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F19F" w14:textId="0112CB0A" w:rsidR="00C224EE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905D42" w:rsidRPr="00905D42">
        <w:rPr>
          <w:rFonts w:ascii="Calibri" w:hAnsi="Calibri" w:cs="Calibri"/>
          <w:b/>
          <w:bCs/>
          <w:sz w:val="20"/>
          <w:szCs w:val="20"/>
        </w:rPr>
        <w:t>S</w:t>
      </w:r>
      <w:r w:rsidRPr="00905D42">
        <w:rPr>
          <w:rFonts w:ascii="Calibri" w:hAnsi="Calibri" w:cs="Calibri"/>
          <w:b/>
          <w:bCs/>
          <w:sz w:val="20"/>
          <w:szCs w:val="20"/>
        </w:rPr>
        <w:t>1</w:t>
      </w:r>
      <w:r w:rsidR="00574FAA" w:rsidRPr="00905D42">
        <w:rPr>
          <w:rFonts w:ascii="Calibri" w:hAnsi="Calibri" w:cs="Calibri"/>
          <w:b/>
          <w:bCs/>
          <w:sz w:val="20"/>
          <w:szCs w:val="20"/>
        </w:rPr>
        <w:t>.</w:t>
      </w:r>
      <w:r w:rsidR="007748AB">
        <w:rPr>
          <w:rFonts w:ascii="Calibri" w:hAnsi="Calibri" w:cs="Calibri"/>
          <w:sz w:val="20"/>
          <w:szCs w:val="20"/>
        </w:rPr>
        <w:t xml:space="preserve"> </w:t>
      </w:r>
      <w:r w:rsidR="007748AB" w:rsidRPr="007748AB">
        <w:rPr>
          <w:rFonts w:ascii="Calibri" w:hAnsi="Calibri" w:cs="Calibri"/>
          <w:sz w:val="20"/>
          <w:szCs w:val="20"/>
        </w:rPr>
        <w:t>Demographic, diagnostic, procedural, medication, visit, and laboratory codes utilized in the definition of the cohorts.</w:t>
      </w:r>
    </w:p>
    <w:p w14:paraId="7AAEADE3" w14:textId="77777777" w:rsidR="00905D42" w:rsidRDefault="00905D42" w:rsidP="00BA1389">
      <w:pPr>
        <w:snapToGrid w:val="0"/>
        <w:rPr>
          <w:rFonts w:ascii="Calibri" w:hAnsi="Calibri" w:cs="Calibri"/>
          <w:sz w:val="20"/>
          <w:szCs w:val="20"/>
        </w:rPr>
      </w:pPr>
    </w:p>
    <w:tbl>
      <w:tblPr>
        <w:tblStyle w:val="TableNormal"/>
        <w:tblW w:w="15319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0"/>
        <w:gridCol w:w="3281"/>
        <w:gridCol w:w="10528"/>
      </w:tblGrid>
      <w:tr w:rsidR="001F7619" w:rsidRPr="003F60CB" w14:paraId="155637AF" w14:textId="77777777" w:rsidTr="00EE7AA5">
        <w:trPr>
          <w:trHeight w:val="312"/>
        </w:trPr>
        <w:tc>
          <w:tcPr>
            <w:tcW w:w="1510" w:type="dxa"/>
            <w:vAlign w:val="center"/>
          </w:tcPr>
          <w:p w14:paraId="7688873F" w14:textId="7777777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b/>
              </w:rPr>
            </w:pPr>
            <w:r w:rsidRPr="003F60CB">
              <w:rPr>
                <w:rFonts w:ascii="Calibri" w:hAnsi="Calibri" w:cs="Calibri"/>
                <w:b/>
              </w:rPr>
              <w:t>Category</w:t>
            </w:r>
          </w:p>
        </w:tc>
        <w:tc>
          <w:tcPr>
            <w:tcW w:w="3281" w:type="dxa"/>
            <w:vAlign w:val="center"/>
          </w:tcPr>
          <w:p w14:paraId="6EB96A67" w14:textId="7777777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b/>
              </w:rPr>
            </w:pPr>
            <w:r w:rsidRPr="003F60CB">
              <w:rPr>
                <w:rFonts w:ascii="Calibri" w:hAnsi="Calibri" w:cs="Calibri"/>
                <w:b/>
              </w:rPr>
              <w:t>Code</w:t>
            </w:r>
          </w:p>
        </w:tc>
        <w:tc>
          <w:tcPr>
            <w:tcW w:w="10528" w:type="dxa"/>
            <w:vAlign w:val="center"/>
          </w:tcPr>
          <w:p w14:paraId="5A33EE9F" w14:textId="7777777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b/>
              </w:rPr>
            </w:pPr>
            <w:r w:rsidRPr="003F60CB">
              <w:rPr>
                <w:rFonts w:ascii="Calibri" w:hAnsi="Calibri" w:cs="Calibri"/>
                <w:b/>
              </w:rPr>
              <w:t>Description</w:t>
            </w:r>
          </w:p>
        </w:tc>
      </w:tr>
      <w:tr w:rsidR="001F7619" w:rsidRPr="003F60CB" w14:paraId="325C0D7D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27A2F9F6" w14:textId="5A1D3B06" w:rsidR="001F7619" w:rsidRPr="003F60CB" w:rsidRDefault="00771BC7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b/>
              </w:rPr>
            </w:pPr>
            <w:r w:rsidRPr="003F60CB">
              <w:rPr>
                <w:rFonts w:ascii="Calibri" w:eastAsiaTheme="minorEastAsia" w:hAnsi="Calibri" w:cs="Calibri"/>
                <w:b/>
                <w:lang w:eastAsia="zh-TW"/>
              </w:rPr>
              <w:t>PCSK9i</w:t>
            </w:r>
            <w:r w:rsidR="001F7619" w:rsidRPr="003F60C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="001F7619" w:rsidRPr="003F60CB">
              <w:rPr>
                <w:rFonts w:ascii="Calibri" w:hAnsi="Calibri" w:cs="Calibri"/>
                <w:b/>
              </w:rPr>
              <w:t>group</w:t>
            </w:r>
          </w:p>
        </w:tc>
      </w:tr>
      <w:tr w:rsidR="001F7619" w:rsidRPr="003F60CB" w14:paraId="549BCC50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107E33F4" w14:textId="46EA55FF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/>
              </w:rPr>
              <w:t>#1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At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leas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="00771BC7" w:rsidRPr="003F60CB">
              <w:rPr>
                <w:rFonts w:ascii="Calibri" w:hAnsi="Calibri" w:cs="Calibri"/>
              </w:rPr>
              <w:t>18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s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old</w:t>
            </w:r>
          </w:p>
        </w:tc>
      </w:tr>
      <w:tr w:rsidR="001F7619" w:rsidRPr="003F60CB" w14:paraId="0F0E89F8" w14:textId="77777777" w:rsidTr="00EE7AA5">
        <w:trPr>
          <w:trHeight w:val="309"/>
        </w:trPr>
        <w:tc>
          <w:tcPr>
            <w:tcW w:w="1510" w:type="dxa"/>
            <w:vAlign w:val="center"/>
          </w:tcPr>
          <w:p w14:paraId="77FA0D7F" w14:textId="7777777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4EE4CBAE" w14:textId="7777777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ge</w:t>
            </w:r>
          </w:p>
        </w:tc>
        <w:tc>
          <w:tcPr>
            <w:tcW w:w="10528" w:type="dxa"/>
            <w:vAlign w:val="center"/>
          </w:tcPr>
          <w:p w14:paraId="3A66A682" w14:textId="64FC79CC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g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 xml:space="preserve">(at least </w:t>
            </w:r>
            <w:r w:rsidR="00182AF9" w:rsidRPr="003F60CB">
              <w:rPr>
                <w:rFonts w:ascii="Calibri" w:hAnsi="Calibri" w:cs="Calibri"/>
              </w:rPr>
              <w:t>18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s)</w:t>
            </w:r>
          </w:p>
        </w:tc>
      </w:tr>
      <w:tr w:rsidR="001F7619" w:rsidRPr="003F60CB" w14:paraId="274090DA" w14:textId="77777777" w:rsidTr="007F79FC">
        <w:trPr>
          <w:trHeight w:val="64"/>
        </w:trPr>
        <w:tc>
          <w:tcPr>
            <w:tcW w:w="15319" w:type="dxa"/>
            <w:gridSpan w:val="3"/>
            <w:vAlign w:val="center"/>
          </w:tcPr>
          <w:p w14:paraId="294BCA21" w14:textId="4E7B2DB2" w:rsidR="0030173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52"/>
              </w:rPr>
            </w:pPr>
            <w:r w:rsidRPr="003F60CB">
              <w:rPr>
                <w:rFonts w:ascii="Calibri" w:hAnsi="Calibri" w:cs="Calibri"/>
                <w:b/>
              </w:rPr>
              <w:t>#2</w:t>
            </w:r>
            <w:r w:rsidRPr="003F60CB">
              <w:rPr>
                <w:rFonts w:ascii="Calibri" w:hAnsi="Calibri" w:cs="Calibri"/>
              </w:rPr>
              <w:t xml:space="preserve">: Patients with </w:t>
            </w:r>
            <w:r w:rsidRPr="003F60CB">
              <w:rPr>
                <w:rFonts w:ascii="Calibri" w:eastAsiaTheme="minorEastAsia" w:hAnsi="Calibri" w:cs="Calibri"/>
                <w:lang w:eastAsia="zh-TW"/>
              </w:rPr>
              <w:t xml:space="preserve">type 2 diabetes </w:t>
            </w:r>
            <w:r w:rsidR="00182AF9" w:rsidRPr="003F60CB">
              <w:rPr>
                <w:rFonts w:ascii="Calibri" w:eastAsiaTheme="minorEastAsia" w:hAnsi="Calibri" w:cs="Calibri"/>
                <w:lang w:eastAsia="zh-TW"/>
              </w:rPr>
              <w:t xml:space="preserve">and dyslipidemia </w:t>
            </w:r>
            <w:r w:rsidRPr="003F60CB">
              <w:rPr>
                <w:rFonts w:ascii="Calibri" w:hAnsi="Calibri" w:cs="Calibri"/>
              </w:rPr>
              <w:t xml:space="preserve">treated with </w:t>
            </w:r>
            <w:r w:rsidR="00381A1D" w:rsidRPr="003F60CB">
              <w:rPr>
                <w:rFonts w:ascii="Calibri" w:hAnsi="Calibri" w:cs="Calibri"/>
              </w:rPr>
              <w:t>PCSK9i</w:t>
            </w:r>
            <w:r w:rsidR="00302E2D" w:rsidRPr="003F60CB">
              <w:rPr>
                <w:rFonts w:ascii="Calibri" w:hAnsi="Calibri" w:cs="Calibri"/>
              </w:rPr>
              <w:t xml:space="preserve"> </w:t>
            </w:r>
            <w:r w:rsidR="000550D5" w:rsidRPr="003F60CB">
              <w:rPr>
                <w:rFonts w:ascii="Calibri" w:hAnsi="Calibri" w:cs="Calibri"/>
              </w:rPr>
              <w:t>between</w:t>
            </w:r>
            <w:r w:rsidR="00302E2D" w:rsidRPr="003F60CB">
              <w:rPr>
                <w:rFonts w:ascii="Calibri" w:hAnsi="Calibri" w:cs="Calibri"/>
              </w:rPr>
              <w:t xml:space="preserve"> Jul 1, 2015 and Apr 30, 2025</w:t>
            </w:r>
          </w:p>
          <w:p w14:paraId="3BCFA02C" w14:textId="7CC4E9D7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(#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2.1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must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be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fulfilled within 1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after #2.2)</w:t>
            </w:r>
          </w:p>
        </w:tc>
      </w:tr>
      <w:tr w:rsidR="001F7619" w:rsidRPr="003F60CB" w14:paraId="250971F7" w14:textId="77777777" w:rsidTr="007F79FC">
        <w:trPr>
          <w:trHeight w:val="69"/>
        </w:trPr>
        <w:tc>
          <w:tcPr>
            <w:tcW w:w="15319" w:type="dxa"/>
            <w:gridSpan w:val="3"/>
            <w:vAlign w:val="center"/>
          </w:tcPr>
          <w:p w14:paraId="7301BF01" w14:textId="44945DC5" w:rsidR="001F7619" w:rsidRPr="003F60CB" w:rsidRDefault="001F7619" w:rsidP="007F79FC">
            <w:pPr>
              <w:pStyle w:val="TableParagraph"/>
              <w:snapToGrid w:val="0"/>
              <w:spacing w:before="0"/>
              <w:ind w:left="0" w:right="700" w:hanging="491"/>
              <w:jc w:val="both"/>
              <w:rPr>
                <w:rFonts w:ascii="Calibri" w:eastAsiaTheme="minorEastAsia" w:hAnsi="Calibri" w:cs="Calibri"/>
                <w:lang w:eastAsia="zh-TW"/>
              </w:rPr>
            </w:pPr>
            <w:r w:rsidRPr="003F60CB">
              <w:rPr>
                <w:rFonts w:ascii="Calibri" w:hAnsi="Calibri" w:cs="Calibri"/>
                <w:b/>
              </w:rPr>
              <w:t>#2.1</w:t>
            </w:r>
            <w:r w:rsidRPr="003F60CB">
              <w:rPr>
                <w:rFonts w:ascii="Calibri" w:hAnsi="Calibri" w:cs="Calibri"/>
              </w:rPr>
              <w:t xml:space="preserve">: Patients with </w:t>
            </w:r>
            <w:r w:rsidR="009E3029" w:rsidRPr="003F60CB">
              <w:rPr>
                <w:rFonts w:ascii="Calibri" w:hAnsi="Calibri" w:cs="Calibri"/>
              </w:rPr>
              <w:t>PCSK9i</w:t>
            </w:r>
          </w:p>
        </w:tc>
      </w:tr>
      <w:tr w:rsidR="00934488" w:rsidRPr="003F60CB" w14:paraId="406AAE5C" w14:textId="77777777" w:rsidTr="00420EF8">
        <w:trPr>
          <w:trHeight w:val="311"/>
        </w:trPr>
        <w:tc>
          <w:tcPr>
            <w:tcW w:w="1510" w:type="dxa"/>
            <w:vAlign w:val="center"/>
          </w:tcPr>
          <w:p w14:paraId="111803A0" w14:textId="0E516604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614FD349" w14:textId="7FF9F25D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59152</w:t>
            </w:r>
          </w:p>
        </w:tc>
        <w:tc>
          <w:tcPr>
            <w:tcW w:w="10528" w:type="dxa"/>
          </w:tcPr>
          <w:p w14:paraId="4E698045" w14:textId="32D3CB87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lirocumab</w:t>
            </w:r>
          </w:p>
        </w:tc>
      </w:tr>
      <w:tr w:rsidR="00934488" w:rsidRPr="003F60CB" w14:paraId="1D4AA28C" w14:textId="77777777" w:rsidTr="00420EF8">
        <w:trPr>
          <w:trHeight w:val="311"/>
        </w:trPr>
        <w:tc>
          <w:tcPr>
            <w:tcW w:w="1510" w:type="dxa"/>
            <w:vAlign w:val="center"/>
          </w:tcPr>
          <w:p w14:paraId="107AAE9F" w14:textId="63C371EE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4D89D4B1" w14:textId="0233C98C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65684</w:t>
            </w:r>
          </w:p>
        </w:tc>
        <w:tc>
          <w:tcPr>
            <w:tcW w:w="10528" w:type="dxa"/>
          </w:tcPr>
          <w:p w14:paraId="3BB1565B" w14:textId="17C7A8A0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evolocumab</w:t>
            </w:r>
            <w:proofErr w:type="spellEnd"/>
          </w:p>
        </w:tc>
      </w:tr>
      <w:tr w:rsidR="00934488" w:rsidRPr="003F60CB" w14:paraId="1E2DF3D8" w14:textId="77777777" w:rsidTr="00420EF8">
        <w:trPr>
          <w:trHeight w:val="311"/>
        </w:trPr>
        <w:tc>
          <w:tcPr>
            <w:tcW w:w="1510" w:type="dxa"/>
            <w:vAlign w:val="center"/>
          </w:tcPr>
          <w:p w14:paraId="7665DA15" w14:textId="2B3B4010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3C6C512A" w14:textId="52DBCA09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2588243</w:t>
            </w:r>
          </w:p>
        </w:tc>
        <w:tc>
          <w:tcPr>
            <w:tcW w:w="10528" w:type="dxa"/>
          </w:tcPr>
          <w:p w14:paraId="22728390" w14:textId="13DE0094" w:rsidR="00934488" w:rsidRPr="003F60CB" w:rsidRDefault="00934488" w:rsidP="0093448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inclisiran</w:t>
            </w:r>
            <w:proofErr w:type="spellEnd"/>
          </w:p>
        </w:tc>
      </w:tr>
      <w:tr w:rsidR="001F7619" w:rsidRPr="003F60CB" w14:paraId="1B53D6C1" w14:textId="77777777" w:rsidTr="00EE7AA5">
        <w:trPr>
          <w:trHeight w:val="312"/>
        </w:trPr>
        <w:tc>
          <w:tcPr>
            <w:tcW w:w="15319" w:type="dxa"/>
            <w:gridSpan w:val="3"/>
            <w:vAlign w:val="center"/>
          </w:tcPr>
          <w:p w14:paraId="63F078B6" w14:textId="5244AF04" w:rsidR="001F7619" w:rsidRPr="003F60CB" w:rsidRDefault="001F7619" w:rsidP="007F79F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/>
              </w:rPr>
              <w:t>#2.2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Patients with type 2 diabetes mellitus</w:t>
            </w:r>
            <w:r w:rsidR="004438B9" w:rsidRPr="003F60CB">
              <w:rPr>
                <w:rFonts w:ascii="Calibri" w:hAnsi="Calibri" w:cs="Calibri"/>
              </w:rPr>
              <w:t xml:space="preserve"> and </w:t>
            </w:r>
            <w:r w:rsidR="0095020D" w:rsidRPr="003F60CB">
              <w:rPr>
                <w:rFonts w:ascii="Calibri" w:hAnsi="Calibri" w:cs="Calibri"/>
              </w:rPr>
              <w:t>dyslipidemia</w:t>
            </w:r>
          </w:p>
        </w:tc>
      </w:tr>
      <w:tr w:rsidR="0095020D" w:rsidRPr="003F60CB" w14:paraId="68ECF137" w14:textId="77777777" w:rsidTr="00EE7AA5">
        <w:trPr>
          <w:trHeight w:val="311"/>
        </w:trPr>
        <w:tc>
          <w:tcPr>
            <w:tcW w:w="1510" w:type="dxa"/>
            <w:vAlign w:val="center"/>
          </w:tcPr>
          <w:p w14:paraId="652C075C" w14:textId="6D32A873" w:rsidR="0095020D" w:rsidRPr="003F60CB" w:rsidRDefault="0095020D" w:rsidP="0095020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  <w:vAlign w:val="center"/>
          </w:tcPr>
          <w:p w14:paraId="652335FA" w14:textId="4B75306C" w:rsidR="0095020D" w:rsidRPr="003F60CB" w:rsidRDefault="0095020D" w:rsidP="0095020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E11</w:t>
            </w:r>
            <w:proofErr w:type="gramEnd"/>
          </w:p>
        </w:tc>
        <w:tc>
          <w:tcPr>
            <w:tcW w:w="10528" w:type="dxa"/>
            <w:vAlign w:val="center"/>
          </w:tcPr>
          <w:p w14:paraId="12DAA4B2" w14:textId="69CF879B" w:rsidR="0095020D" w:rsidRPr="003F60CB" w:rsidRDefault="0095020D" w:rsidP="0095020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Type 2 diabetes mellitus</w:t>
            </w:r>
          </w:p>
        </w:tc>
      </w:tr>
      <w:tr w:rsidR="00E2669D" w:rsidRPr="003F60CB" w14:paraId="340AD560" w14:textId="77777777" w:rsidTr="002D7E48">
        <w:trPr>
          <w:trHeight w:val="311"/>
        </w:trPr>
        <w:tc>
          <w:tcPr>
            <w:tcW w:w="1510" w:type="dxa"/>
            <w:vAlign w:val="center"/>
          </w:tcPr>
          <w:p w14:paraId="7A626E85" w14:textId="77777777" w:rsidR="00E2669D" w:rsidRPr="003F60CB" w:rsidRDefault="00E2669D" w:rsidP="00E2669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2D36DE4D" w14:textId="519A8676" w:rsidR="00E2669D" w:rsidRPr="003F60CB" w:rsidRDefault="00E2669D" w:rsidP="00E2669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E78</w:t>
            </w:r>
            <w:proofErr w:type="gramEnd"/>
          </w:p>
        </w:tc>
        <w:tc>
          <w:tcPr>
            <w:tcW w:w="10528" w:type="dxa"/>
          </w:tcPr>
          <w:p w14:paraId="2CFAFEB9" w14:textId="1E34F4FD" w:rsidR="00E2669D" w:rsidRPr="003F60CB" w:rsidRDefault="00E2669D" w:rsidP="00E2669D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 xml:space="preserve">Disorders of lipoprotein metabolism and other </w:t>
            </w:r>
            <w:proofErr w:type="spellStart"/>
            <w:r w:rsidRPr="003F60CB">
              <w:rPr>
                <w:rFonts w:ascii="Calibri" w:hAnsi="Calibri" w:cs="Calibri"/>
              </w:rPr>
              <w:t>lipidemias</w:t>
            </w:r>
            <w:proofErr w:type="spellEnd"/>
          </w:p>
        </w:tc>
      </w:tr>
      <w:tr w:rsidR="0095020D" w:rsidRPr="003F60CB" w14:paraId="273D7EE7" w14:textId="77777777" w:rsidTr="00EE7AA5">
        <w:trPr>
          <w:trHeight w:val="561"/>
        </w:trPr>
        <w:tc>
          <w:tcPr>
            <w:tcW w:w="15319" w:type="dxa"/>
            <w:gridSpan w:val="3"/>
            <w:vAlign w:val="center"/>
          </w:tcPr>
          <w:p w14:paraId="33C375CC" w14:textId="77777777" w:rsidR="0049580E" w:rsidRPr="003F60CB" w:rsidRDefault="0095020D" w:rsidP="0049580E">
            <w:pPr>
              <w:pStyle w:val="TableParagraph"/>
              <w:snapToGrid w:val="0"/>
              <w:spacing w:before="0"/>
              <w:ind w:left="0" w:right="1653" w:hanging="332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 xml:space="preserve">#3: </w:t>
            </w:r>
            <w:r w:rsidR="0049580E" w:rsidRPr="003F60CB">
              <w:rPr>
                <w:rFonts w:ascii="Calibri" w:hAnsi="Calibri" w:cs="Calibri"/>
                <w:b/>
                <w:bCs/>
              </w:rPr>
              <w:t>#3:</w:t>
            </w:r>
            <w:r w:rsidR="0049580E" w:rsidRPr="003F60CB">
              <w:rPr>
                <w:rFonts w:ascii="Calibri" w:hAnsi="Calibri" w:cs="Calibri"/>
              </w:rPr>
              <w:t xml:space="preserve"> </w:t>
            </w:r>
            <w:r w:rsidRPr="003F60CB">
              <w:rPr>
                <w:rFonts w:ascii="Calibri" w:hAnsi="Calibri" w:cs="Calibri"/>
              </w:rPr>
              <w:t xml:space="preserve">Without </w:t>
            </w:r>
            <w:r w:rsidR="00513F5C" w:rsidRPr="003F60CB">
              <w:rPr>
                <w:rFonts w:ascii="Calibri" w:hAnsi="Calibri" w:cs="Calibri"/>
              </w:rPr>
              <w:t xml:space="preserve">prior outcomes </w:t>
            </w:r>
            <w:r w:rsidRPr="003F60CB">
              <w:rPr>
                <w:rFonts w:ascii="Calibri" w:hAnsi="Calibri" w:cs="Calibri"/>
              </w:rPr>
              <w:t>(cannot have any of the following)</w:t>
            </w:r>
            <w:r w:rsidR="0049580E" w:rsidRPr="003F60CB">
              <w:rPr>
                <w:rFonts w:ascii="Calibri" w:hAnsi="Calibri" w:cs="Calibri"/>
              </w:rPr>
              <w:t xml:space="preserve"> </w:t>
            </w:r>
          </w:p>
          <w:p w14:paraId="45108EA7" w14:textId="784CC235" w:rsidR="0095020D" w:rsidRPr="003F60CB" w:rsidRDefault="0095020D" w:rsidP="0049580E">
            <w:pPr>
              <w:pStyle w:val="TableParagraph"/>
              <w:snapToGrid w:val="0"/>
              <w:spacing w:before="0"/>
              <w:ind w:leftChars="50" w:left="120" w:right="1653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#3 must be fulfilled before #2.1</w:t>
            </w:r>
          </w:p>
        </w:tc>
      </w:tr>
      <w:tr w:rsidR="0070195F" w:rsidRPr="003F60CB" w14:paraId="0BD17608" w14:textId="77777777" w:rsidTr="008742A3">
        <w:trPr>
          <w:trHeight w:val="311"/>
        </w:trPr>
        <w:tc>
          <w:tcPr>
            <w:tcW w:w="1510" w:type="dxa"/>
            <w:vAlign w:val="center"/>
          </w:tcPr>
          <w:p w14:paraId="7D3A1C69" w14:textId="77777777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3960E6B3" w14:textId="3143975A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21</w:t>
            </w:r>
            <w:proofErr w:type="gramEnd"/>
          </w:p>
        </w:tc>
        <w:tc>
          <w:tcPr>
            <w:tcW w:w="10528" w:type="dxa"/>
          </w:tcPr>
          <w:p w14:paraId="557F32EC" w14:textId="0912249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cute myocardial infarction</w:t>
            </w:r>
          </w:p>
        </w:tc>
      </w:tr>
      <w:tr w:rsidR="0070195F" w:rsidRPr="003F60CB" w14:paraId="59ECC885" w14:textId="77777777" w:rsidTr="00947E90">
        <w:trPr>
          <w:trHeight w:val="103"/>
        </w:trPr>
        <w:tc>
          <w:tcPr>
            <w:tcW w:w="1510" w:type="dxa"/>
            <w:vAlign w:val="center"/>
          </w:tcPr>
          <w:p w14:paraId="7DA9D2C4" w14:textId="77777777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7079C71" w14:textId="1811DCD1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22</w:t>
            </w:r>
            <w:proofErr w:type="gramEnd"/>
          </w:p>
        </w:tc>
        <w:tc>
          <w:tcPr>
            <w:tcW w:w="10528" w:type="dxa"/>
          </w:tcPr>
          <w:p w14:paraId="7A0982D3" w14:textId="0051075C" w:rsidR="0070195F" w:rsidRPr="003F60CB" w:rsidRDefault="0070195F" w:rsidP="0070195F">
            <w:pPr>
              <w:pStyle w:val="TableParagraph"/>
              <w:snapToGrid w:val="0"/>
              <w:spacing w:before="0"/>
              <w:ind w:left="0" w:right="73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Subsequent ST elevation (STEMI) and non-ST elevation (NSTEMI) myocardial infarction</w:t>
            </w:r>
          </w:p>
        </w:tc>
      </w:tr>
      <w:tr w:rsidR="0070195F" w:rsidRPr="003F60CB" w14:paraId="45266054" w14:textId="77777777" w:rsidTr="008742A3">
        <w:trPr>
          <w:trHeight w:val="311"/>
        </w:trPr>
        <w:tc>
          <w:tcPr>
            <w:tcW w:w="1510" w:type="dxa"/>
            <w:vAlign w:val="center"/>
          </w:tcPr>
          <w:p w14:paraId="6BD5777F" w14:textId="77777777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7563387" w14:textId="3F94083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1</w:t>
            </w:r>
            <w:proofErr w:type="gramEnd"/>
          </w:p>
        </w:tc>
        <w:tc>
          <w:tcPr>
            <w:tcW w:w="10528" w:type="dxa"/>
          </w:tcPr>
          <w:p w14:paraId="4103AD91" w14:textId="2D0B53B6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Nontraumatic intracerebral hemorrhage</w:t>
            </w:r>
          </w:p>
        </w:tc>
      </w:tr>
      <w:tr w:rsidR="0070195F" w:rsidRPr="003F60CB" w14:paraId="4EB2A277" w14:textId="77777777" w:rsidTr="00947E90">
        <w:trPr>
          <w:trHeight w:val="63"/>
        </w:trPr>
        <w:tc>
          <w:tcPr>
            <w:tcW w:w="1510" w:type="dxa"/>
            <w:vAlign w:val="center"/>
          </w:tcPr>
          <w:p w14:paraId="6C4A4962" w14:textId="77777777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8EE30C1" w14:textId="26974469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2</w:t>
            </w:r>
            <w:proofErr w:type="gramEnd"/>
          </w:p>
        </w:tc>
        <w:tc>
          <w:tcPr>
            <w:tcW w:w="10528" w:type="dxa"/>
          </w:tcPr>
          <w:p w14:paraId="64D15B90" w14:textId="14283B13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Other and unspecified nontraumatic intracranial hemorrhage</w:t>
            </w:r>
          </w:p>
        </w:tc>
      </w:tr>
      <w:tr w:rsidR="0070195F" w:rsidRPr="003F60CB" w14:paraId="36D308C0" w14:textId="77777777" w:rsidTr="00947E90">
        <w:trPr>
          <w:trHeight w:val="63"/>
        </w:trPr>
        <w:tc>
          <w:tcPr>
            <w:tcW w:w="1510" w:type="dxa"/>
            <w:vAlign w:val="center"/>
          </w:tcPr>
          <w:p w14:paraId="0D9EAFC0" w14:textId="19384EA0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1BC8FE4B" w14:textId="666F13F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3</w:t>
            </w:r>
            <w:proofErr w:type="gramEnd"/>
          </w:p>
        </w:tc>
        <w:tc>
          <w:tcPr>
            <w:tcW w:w="10528" w:type="dxa"/>
          </w:tcPr>
          <w:p w14:paraId="08D036CD" w14:textId="4E5D5F7E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erebral infarction</w:t>
            </w:r>
          </w:p>
        </w:tc>
      </w:tr>
      <w:tr w:rsidR="0070195F" w:rsidRPr="003F60CB" w14:paraId="2CD72C92" w14:textId="77777777" w:rsidTr="00947E90">
        <w:trPr>
          <w:trHeight w:val="63"/>
        </w:trPr>
        <w:tc>
          <w:tcPr>
            <w:tcW w:w="1510" w:type="dxa"/>
            <w:vAlign w:val="center"/>
          </w:tcPr>
          <w:p w14:paraId="6172BD2E" w14:textId="202D20D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09D07078" w14:textId="6F25352B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46</w:t>
            </w:r>
            <w:proofErr w:type="gramEnd"/>
            <w:r w:rsidRPr="003F60CB">
              <w:rPr>
                <w:rFonts w:ascii="Calibri" w:hAnsi="Calibri" w:cs="Calibri"/>
              </w:rPr>
              <w:t>.2</w:t>
            </w:r>
          </w:p>
        </w:tc>
        <w:tc>
          <w:tcPr>
            <w:tcW w:w="10528" w:type="dxa"/>
          </w:tcPr>
          <w:p w14:paraId="1C776E82" w14:textId="0175AF02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ardiac arrest due to underlying cardiac condition</w:t>
            </w:r>
          </w:p>
        </w:tc>
      </w:tr>
      <w:tr w:rsidR="0070195F" w:rsidRPr="003F60CB" w14:paraId="21C8A588" w14:textId="77777777" w:rsidTr="00947E90">
        <w:trPr>
          <w:trHeight w:val="63"/>
        </w:trPr>
        <w:tc>
          <w:tcPr>
            <w:tcW w:w="1510" w:type="dxa"/>
            <w:vAlign w:val="center"/>
          </w:tcPr>
          <w:p w14:paraId="54360766" w14:textId="7E510A2D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37C6A7D3" w14:textId="1AC780EC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46</w:t>
            </w:r>
            <w:proofErr w:type="gramEnd"/>
            <w:r w:rsidRPr="003F60CB">
              <w:rPr>
                <w:rFonts w:ascii="Calibri" w:hAnsi="Calibri" w:cs="Calibri"/>
              </w:rPr>
              <w:t>.9</w:t>
            </w:r>
          </w:p>
        </w:tc>
        <w:tc>
          <w:tcPr>
            <w:tcW w:w="10528" w:type="dxa"/>
          </w:tcPr>
          <w:p w14:paraId="5B212656" w14:textId="72A9A31E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ardiac arrest, cause unspecified</w:t>
            </w:r>
          </w:p>
        </w:tc>
      </w:tr>
      <w:tr w:rsidR="0070195F" w:rsidRPr="003F60CB" w14:paraId="6A6F62DA" w14:textId="77777777" w:rsidTr="00947E90">
        <w:trPr>
          <w:trHeight w:val="204"/>
        </w:trPr>
        <w:tc>
          <w:tcPr>
            <w:tcW w:w="1510" w:type="dxa"/>
            <w:vAlign w:val="center"/>
          </w:tcPr>
          <w:p w14:paraId="6DEC4718" w14:textId="06006426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1C70656C" w14:textId="0F514B25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N18</w:t>
            </w:r>
            <w:proofErr w:type="gramEnd"/>
            <w:r w:rsidRPr="003F60CB">
              <w:rPr>
                <w:rFonts w:ascii="Calibri" w:hAnsi="Calibri" w:cs="Calibri"/>
              </w:rPr>
              <w:t>.6</w:t>
            </w:r>
          </w:p>
        </w:tc>
        <w:tc>
          <w:tcPr>
            <w:tcW w:w="10528" w:type="dxa"/>
          </w:tcPr>
          <w:p w14:paraId="1EEFA3E6" w14:textId="3CBC7E98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End stage renal disease</w:t>
            </w:r>
          </w:p>
        </w:tc>
      </w:tr>
      <w:tr w:rsidR="0070195F" w:rsidRPr="003F60CB" w14:paraId="7A001E37" w14:textId="77777777" w:rsidTr="009B170D">
        <w:trPr>
          <w:trHeight w:val="63"/>
        </w:trPr>
        <w:tc>
          <w:tcPr>
            <w:tcW w:w="1510" w:type="dxa"/>
            <w:vAlign w:val="center"/>
          </w:tcPr>
          <w:p w14:paraId="239DD04A" w14:textId="580ECCC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84C7661" w14:textId="265150E2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Z99</w:t>
            </w:r>
            <w:proofErr w:type="gramEnd"/>
            <w:r w:rsidRPr="003F60CB">
              <w:rPr>
                <w:rFonts w:ascii="Calibri" w:hAnsi="Calibri" w:cs="Calibri"/>
              </w:rPr>
              <w:t>.2</w:t>
            </w:r>
          </w:p>
        </w:tc>
        <w:tc>
          <w:tcPr>
            <w:tcW w:w="10528" w:type="dxa"/>
          </w:tcPr>
          <w:p w14:paraId="28665CBA" w14:textId="1898A267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pendence on renal dialysis</w:t>
            </w:r>
          </w:p>
        </w:tc>
      </w:tr>
      <w:tr w:rsidR="0070195F" w:rsidRPr="003F60CB" w14:paraId="4DBEA4C5" w14:textId="77777777" w:rsidTr="009B170D">
        <w:trPr>
          <w:trHeight w:val="63"/>
        </w:trPr>
        <w:tc>
          <w:tcPr>
            <w:tcW w:w="1510" w:type="dxa"/>
            <w:vAlign w:val="center"/>
          </w:tcPr>
          <w:p w14:paraId="06D234DF" w14:textId="648242A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Procedure</w:t>
            </w:r>
          </w:p>
        </w:tc>
        <w:tc>
          <w:tcPr>
            <w:tcW w:w="3281" w:type="dxa"/>
          </w:tcPr>
          <w:p w14:paraId="49430615" w14:textId="329B1B0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CPT</w:t>
            </w:r>
            <w:proofErr w:type="gramEnd"/>
            <w:r w:rsidRPr="003F60CB">
              <w:rPr>
                <w:rFonts w:ascii="Calibri" w:hAnsi="Calibri" w:cs="Calibri"/>
              </w:rPr>
              <w:t>:1012740</w:t>
            </w:r>
          </w:p>
        </w:tc>
        <w:tc>
          <w:tcPr>
            <w:tcW w:w="10528" w:type="dxa"/>
          </w:tcPr>
          <w:p w14:paraId="2B4D40E0" w14:textId="03683AE1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lysis Services and Procedures</w:t>
            </w:r>
          </w:p>
        </w:tc>
      </w:tr>
      <w:tr w:rsidR="0070195F" w:rsidRPr="003F60CB" w14:paraId="44A61A88" w14:textId="77777777" w:rsidTr="009B170D">
        <w:trPr>
          <w:trHeight w:val="63"/>
        </w:trPr>
        <w:tc>
          <w:tcPr>
            <w:tcW w:w="1510" w:type="dxa"/>
            <w:vAlign w:val="center"/>
          </w:tcPr>
          <w:p w14:paraId="4038DDDE" w14:textId="0DE70AC9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Procedure</w:t>
            </w:r>
          </w:p>
        </w:tc>
        <w:tc>
          <w:tcPr>
            <w:tcW w:w="3281" w:type="dxa"/>
          </w:tcPr>
          <w:p w14:paraId="60A460F8" w14:textId="50A775B8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CPT</w:t>
            </w:r>
            <w:proofErr w:type="gramEnd"/>
            <w:r w:rsidRPr="003F60CB">
              <w:rPr>
                <w:rFonts w:ascii="Calibri" w:hAnsi="Calibri" w:cs="Calibri"/>
              </w:rPr>
              <w:t>:1029674</w:t>
            </w:r>
          </w:p>
        </w:tc>
        <w:tc>
          <w:tcPr>
            <w:tcW w:w="10528" w:type="dxa"/>
          </w:tcPr>
          <w:p w14:paraId="1D28E356" w14:textId="435C0596" w:rsidR="0070195F" w:rsidRPr="003F60CB" w:rsidRDefault="0070195F" w:rsidP="0070195F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lysis Circuit Procedures</w:t>
            </w:r>
          </w:p>
        </w:tc>
      </w:tr>
      <w:tr w:rsidR="0070195F" w:rsidRPr="003F60CB" w14:paraId="41F572FE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159F92FF" w14:textId="66B4509A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1"/>
              </w:rPr>
            </w:pPr>
            <w:r w:rsidRPr="003F60CB">
              <w:rPr>
                <w:rFonts w:ascii="Calibri" w:hAnsi="Calibri" w:cs="Calibri"/>
                <w:b/>
                <w:bCs/>
              </w:rPr>
              <w:t>#</w:t>
            </w:r>
            <w:r w:rsidR="0049580E" w:rsidRPr="003F60CB">
              <w:rPr>
                <w:rFonts w:ascii="Calibri" w:eastAsiaTheme="minorEastAsia" w:hAnsi="Calibri" w:cs="Calibri"/>
                <w:b/>
                <w:bCs/>
                <w:lang w:eastAsia="zh-TW"/>
              </w:rPr>
              <w:t>4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Inciden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user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(canno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hav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the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following)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</w:p>
          <w:p w14:paraId="25D6F158" w14:textId="435E67C6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#</w:t>
            </w:r>
            <w:r w:rsidR="0049580E" w:rsidRPr="003F60CB">
              <w:rPr>
                <w:rFonts w:ascii="Calibri" w:eastAsiaTheme="minorEastAsia" w:hAnsi="Calibri" w:cs="Calibri"/>
                <w:lang w:eastAsia="zh-TW"/>
              </w:rPr>
              <w:t>4</w:t>
            </w:r>
            <w:r w:rsidRPr="003F60CB">
              <w:rPr>
                <w:rFonts w:ascii="Calibri" w:hAnsi="Calibri" w:cs="Calibri"/>
                <w:spacing w:val="-5"/>
              </w:rPr>
              <w:t xml:space="preserve"> </w:t>
            </w:r>
            <w:r w:rsidRPr="003F60CB">
              <w:rPr>
                <w:rFonts w:ascii="Calibri" w:hAnsi="Calibri" w:cs="Calibri"/>
              </w:rPr>
              <w:t>must b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fulfilled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befor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#2.1</w:t>
            </w:r>
          </w:p>
        </w:tc>
      </w:tr>
      <w:tr w:rsidR="0070195F" w:rsidRPr="003F60CB" w14:paraId="128FA2AF" w14:textId="77777777" w:rsidTr="001F1FFF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  <w:vAlign w:val="center"/>
          </w:tcPr>
          <w:p w14:paraId="004952B1" w14:textId="32105AEA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17F610AB" w14:textId="20B695B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59152</w:t>
            </w:r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55EA24B9" w14:textId="0483D7EB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lirocumab</w:t>
            </w:r>
          </w:p>
        </w:tc>
      </w:tr>
      <w:tr w:rsidR="0070195F" w:rsidRPr="003F60CB" w14:paraId="61B2A953" w14:textId="77777777" w:rsidTr="001F1FFF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  <w:vAlign w:val="center"/>
          </w:tcPr>
          <w:p w14:paraId="09560216" w14:textId="50FEF46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439AB9FE" w14:textId="5FF265A3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color w:val="000000"/>
                <w:lang w:eastAsia="zh-TW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65684</w:t>
            </w:r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21DE215D" w14:textId="7131F8BA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evolocumab</w:t>
            </w:r>
            <w:proofErr w:type="spellEnd"/>
          </w:p>
        </w:tc>
      </w:tr>
      <w:tr w:rsidR="0070195F" w:rsidRPr="003F60CB" w14:paraId="7A0B964C" w14:textId="77777777" w:rsidTr="001F1FFF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  <w:vAlign w:val="center"/>
          </w:tcPr>
          <w:p w14:paraId="2B60D896" w14:textId="531E5EF5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3D61B122" w14:textId="279B7057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2588243</w:t>
            </w:r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67D5397E" w14:textId="34E13A5F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inclisiran</w:t>
            </w:r>
            <w:proofErr w:type="spellEnd"/>
          </w:p>
        </w:tc>
      </w:tr>
      <w:tr w:rsidR="0070195F" w:rsidRPr="003F60CB" w14:paraId="42E04F98" w14:textId="77777777" w:rsidTr="00EE7AA5">
        <w:trPr>
          <w:trHeight w:val="301"/>
        </w:trPr>
        <w:tc>
          <w:tcPr>
            <w:tcW w:w="15319" w:type="dxa"/>
            <w:gridSpan w:val="3"/>
            <w:tcBorders>
              <w:bottom w:val="double" w:sz="1" w:space="0" w:color="000000"/>
            </w:tcBorders>
            <w:vAlign w:val="center"/>
          </w:tcPr>
          <w:p w14:paraId="08DA89AC" w14:textId="3301233F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color w:val="000000"/>
              </w:rPr>
            </w:pPr>
            <w:r w:rsidRPr="003F60CB">
              <w:rPr>
                <w:rFonts w:ascii="Calibri" w:hAnsi="Calibri" w:cs="Calibri"/>
                <w:b/>
                <w:bCs/>
              </w:rPr>
              <w:t>#</w:t>
            </w:r>
            <w:r w:rsidR="003C1266" w:rsidRPr="003F60CB">
              <w:rPr>
                <w:rFonts w:ascii="Calibri" w:hAnsi="Calibri" w:cs="Calibri"/>
                <w:b/>
                <w:bCs/>
              </w:rPr>
              <w:t>5</w:t>
            </w:r>
            <w:r w:rsidRPr="003F60CB">
              <w:rPr>
                <w:rFonts w:ascii="Calibri" w:hAnsi="Calibri" w:cs="Calibri"/>
                <w:b/>
                <w:bCs/>
              </w:rPr>
              <w:t>:</w:t>
            </w:r>
            <w:r w:rsidRPr="003F60CB">
              <w:rPr>
                <w:rFonts w:ascii="Calibri" w:hAnsi="Calibri" w:cs="Calibri"/>
              </w:rPr>
              <w:t xml:space="preserve"> Have follow-up records up to five years after the index date (have any of the following)</w:t>
            </w:r>
          </w:p>
        </w:tc>
      </w:tr>
      <w:tr w:rsidR="0070195F" w:rsidRPr="003F60CB" w14:paraId="025B3698" w14:textId="77777777" w:rsidTr="00E33FBB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</w:tcPr>
          <w:p w14:paraId="1BF77374" w14:textId="17CDDACF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visit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7F14EBF9" w14:textId="488319AA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3F60CB">
              <w:rPr>
                <w:rFonts w:ascii="Calibri" w:hAnsi="Calibri" w:cs="Calibri"/>
              </w:rPr>
              <w:t>TNX:Visit</w:t>
            </w:r>
            <w:proofErr w:type="spellEnd"/>
            <w:proofErr w:type="gramEnd"/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60ADB08F" w14:textId="097793BB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Visit</w:t>
            </w:r>
          </w:p>
        </w:tc>
      </w:tr>
      <w:tr w:rsidR="0070195F" w:rsidRPr="003F60CB" w14:paraId="739C9054" w14:textId="77777777" w:rsidTr="00E33FBB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</w:tcPr>
          <w:p w14:paraId="54D41AF8" w14:textId="4B6B177E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lastRenderedPageBreak/>
              <w:t>demographics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681B8524" w14:textId="66711D3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ceased</w:t>
            </w:r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02CFA93F" w14:textId="1C7A4B5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ceased</w:t>
            </w:r>
          </w:p>
        </w:tc>
      </w:tr>
      <w:tr w:rsidR="0070195F" w:rsidRPr="003F60CB" w14:paraId="79DEC854" w14:textId="77777777" w:rsidTr="00E33FBB">
        <w:trPr>
          <w:trHeight w:val="301"/>
        </w:trPr>
        <w:tc>
          <w:tcPr>
            <w:tcW w:w="1510" w:type="dxa"/>
            <w:tcBorders>
              <w:bottom w:val="double" w:sz="1" w:space="0" w:color="000000"/>
            </w:tcBorders>
          </w:tcPr>
          <w:p w14:paraId="3A1F6D57" w14:textId="51AFE682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  <w:tcBorders>
              <w:bottom w:val="double" w:sz="1" w:space="0" w:color="000000"/>
            </w:tcBorders>
          </w:tcPr>
          <w:p w14:paraId="62B275A0" w14:textId="5F86301E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R99</w:t>
            </w:r>
            <w:proofErr w:type="gramEnd"/>
          </w:p>
        </w:tc>
        <w:tc>
          <w:tcPr>
            <w:tcW w:w="10528" w:type="dxa"/>
            <w:tcBorders>
              <w:bottom w:val="double" w:sz="1" w:space="0" w:color="000000"/>
            </w:tcBorders>
          </w:tcPr>
          <w:p w14:paraId="73575EDA" w14:textId="6814EC84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Ill-defined and unknown cause of mortality</w:t>
            </w:r>
          </w:p>
        </w:tc>
      </w:tr>
      <w:tr w:rsidR="0070195F" w:rsidRPr="003F60CB" w14:paraId="381AEC5B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7DE0E76B" w14:textId="7F5A6ADB" w:rsidR="0070195F" w:rsidRPr="003F60CB" w:rsidRDefault="008F2708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b/>
              </w:rPr>
            </w:pPr>
            <w:r>
              <w:rPr>
                <w:rFonts w:ascii="Calibri" w:eastAsiaTheme="minorEastAsia" w:hAnsi="Calibri" w:cs="Calibri"/>
                <w:b/>
                <w:lang w:eastAsia="zh-TW"/>
              </w:rPr>
              <w:t xml:space="preserve">Statins </w:t>
            </w:r>
            <w:r w:rsidR="0070195F" w:rsidRPr="003F60CB">
              <w:rPr>
                <w:rFonts w:ascii="Calibri" w:hAnsi="Calibri" w:cs="Calibri"/>
                <w:b/>
              </w:rPr>
              <w:t>group</w:t>
            </w:r>
          </w:p>
        </w:tc>
      </w:tr>
      <w:tr w:rsidR="0070195F" w:rsidRPr="003F60CB" w14:paraId="64089C0D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7BEA3BE4" w14:textId="488417DB" w:rsidR="0070195F" w:rsidRPr="003F60CB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/>
              </w:rPr>
              <w:t>#1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At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leas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="00E50A52" w:rsidRPr="003F60CB">
              <w:rPr>
                <w:rFonts w:ascii="Calibri" w:hAnsi="Calibri" w:cs="Calibri"/>
              </w:rPr>
              <w:t>18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s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old</w:t>
            </w:r>
          </w:p>
        </w:tc>
      </w:tr>
      <w:tr w:rsidR="00E50A52" w:rsidRPr="003F60CB" w14:paraId="7949FE44" w14:textId="77777777" w:rsidTr="00EE7AA5">
        <w:trPr>
          <w:trHeight w:val="309"/>
        </w:trPr>
        <w:tc>
          <w:tcPr>
            <w:tcW w:w="1510" w:type="dxa"/>
            <w:vAlign w:val="center"/>
          </w:tcPr>
          <w:p w14:paraId="39579316" w14:textId="77777777" w:rsidR="00E50A52" w:rsidRPr="003F60CB" w:rsidRDefault="00E50A52" w:rsidP="00E50A52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6FB29033" w14:textId="1213BA47" w:rsidR="00E50A52" w:rsidRPr="003F60CB" w:rsidRDefault="00E50A52" w:rsidP="00E50A52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ge</w:t>
            </w:r>
          </w:p>
        </w:tc>
        <w:tc>
          <w:tcPr>
            <w:tcW w:w="10528" w:type="dxa"/>
            <w:vAlign w:val="center"/>
          </w:tcPr>
          <w:p w14:paraId="3052F33B" w14:textId="71422E20" w:rsidR="00E50A52" w:rsidRPr="003F60CB" w:rsidRDefault="00E50A52" w:rsidP="00E50A52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g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(at least 18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s)</w:t>
            </w:r>
          </w:p>
        </w:tc>
      </w:tr>
      <w:tr w:rsidR="004A01A1" w:rsidRPr="003F60CB" w14:paraId="3D6F4117" w14:textId="77777777" w:rsidTr="00EF15BA">
        <w:trPr>
          <w:trHeight w:val="57"/>
        </w:trPr>
        <w:tc>
          <w:tcPr>
            <w:tcW w:w="15319" w:type="dxa"/>
            <w:gridSpan w:val="3"/>
            <w:vAlign w:val="center"/>
          </w:tcPr>
          <w:p w14:paraId="42A9F61B" w14:textId="7FBFDE99" w:rsidR="004A01A1" w:rsidRPr="003F60CB" w:rsidRDefault="004A01A1" w:rsidP="004A01A1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52"/>
              </w:rPr>
            </w:pPr>
            <w:r w:rsidRPr="003F60CB">
              <w:rPr>
                <w:rFonts w:ascii="Calibri" w:hAnsi="Calibri" w:cs="Calibri"/>
                <w:b/>
              </w:rPr>
              <w:t>#2</w:t>
            </w:r>
            <w:r w:rsidRPr="003F60CB">
              <w:rPr>
                <w:rFonts w:ascii="Calibri" w:hAnsi="Calibri" w:cs="Calibri"/>
              </w:rPr>
              <w:t xml:space="preserve">: Patients with </w:t>
            </w:r>
            <w:r w:rsidRPr="003F60CB">
              <w:rPr>
                <w:rFonts w:ascii="Calibri" w:eastAsiaTheme="minorEastAsia" w:hAnsi="Calibri" w:cs="Calibri"/>
                <w:lang w:eastAsia="zh-TW"/>
              </w:rPr>
              <w:t xml:space="preserve">type 2 diabetes and dyslipidemia </w:t>
            </w:r>
            <w:r w:rsidRPr="003F60CB">
              <w:rPr>
                <w:rFonts w:ascii="Calibri" w:hAnsi="Calibri" w:cs="Calibri"/>
              </w:rPr>
              <w:t xml:space="preserve">treated with </w:t>
            </w:r>
            <w:r w:rsidR="00C63169" w:rsidRPr="003F60CB">
              <w:rPr>
                <w:rFonts w:ascii="Calibri" w:hAnsi="Calibri" w:cs="Calibri"/>
              </w:rPr>
              <w:t>statins</w:t>
            </w:r>
            <w:r w:rsidRPr="003F60CB">
              <w:rPr>
                <w:rFonts w:ascii="Calibri" w:hAnsi="Calibri" w:cs="Calibri"/>
              </w:rPr>
              <w:t xml:space="preserve"> between Jul 1, 2015 and Apr 30, 2025</w:t>
            </w:r>
          </w:p>
          <w:p w14:paraId="26AC5CC2" w14:textId="0D533531" w:rsidR="004A01A1" w:rsidRPr="003F60CB" w:rsidRDefault="004A01A1" w:rsidP="004A01A1">
            <w:pPr>
              <w:pStyle w:val="TableParagraph"/>
              <w:snapToGrid w:val="0"/>
              <w:spacing w:before="0"/>
              <w:ind w:left="0" w:right="1022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(#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2.1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must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be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fulfilled within 1</w:t>
            </w:r>
            <w:r w:rsidRPr="003F60CB">
              <w:rPr>
                <w:rFonts w:ascii="Calibri" w:hAnsi="Calibri" w:cs="Calibri"/>
                <w:spacing w:val="-3"/>
              </w:rPr>
              <w:t xml:space="preserve"> </w:t>
            </w:r>
            <w:r w:rsidRPr="003F60CB">
              <w:rPr>
                <w:rFonts w:ascii="Calibri" w:hAnsi="Calibri" w:cs="Calibri"/>
              </w:rPr>
              <w:t>year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after #2.2)</w:t>
            </w:r>
          </w:p>
        </w:tc>
      </w:tr>
      <w:tr w:rsidR="0070195F" w:rsidRPr="003F60CB" w14:paraId="369F775E" w14:textId="77777777" w:rsidTr="00EF15BA">
        <w:trPr>
          <w:trHeight w:val="57"/>
        </w:trPr>
        <w:tc>
          <w:tcPr>
            <w:tcW w:w="15319" w:type="dxa"/>
            <w:gridSpan w:val="3"/>
            <w:vAlign w:val="center"/>
          </w:tcPr>
          <w:p w14:paraId="7020D530" w14:textId="145EB01D" w:rsidR="0070195F" w:rsidRPr="003F60CB" w:rsidRDefault="0070195F" w:rsidP="0070195F">
            <w:pPr>
              <w:pStyle w:val="TableParagraph"/>
              <w:snapToGrid w:val="0"/>
              <w:spacing w:before="0"/>
              <w:ind w:left="0" w:right="700" w:hanging="491"/>
              <w:jc w:val="both"/>
              <w:rPr>
                <w:rFonts w:ascii="Calibri" w:eastAsiaTheme="minorEastAsia" w:hAnsi="Calibri" w:cs="Calibri"/>
                <w:lang w:eastAsia="zh-TW"/>
              </w:rPr>
            </w:pPr>
            <w:r w:rsidRPr="003F60CB">
              <w:rPr>
                <w:rFonts w:ascii="Calibri" w:hAnsi="Calibri" w:cs="Calibri"/>
                <w:b/>
              </w:rPr>
              <w:t>#2.1</w:t>
            </w:r>
            <w:r w:rsidRPr="003F60CB">
              <w:rPr>
                <w:rFonts w:ascii="Calibri" w:hAnsi="Calibri" w:cs="Calibri"/>
              </w:rPr>
              <w:t xml:space="preserve">: Patients with </w:t>
            </w:r>
            <w:r w:rsidR="004A01A1" w:rsidRPr="003F60CB">
              <w:rPr>
                <w:rFonts w:ascii="Calibri" w:hAnsi="Calibri" w:cs="Calibri"/>
              </w:rPr>
              <w:t>statins</w:t>
            </w:r>
          </w:p>
        </w:tc>
      </w:tr>
      <w:tr w:rsidR="00C63169" w:rsidRPr="003F60CB" w14:paraId="09B5187B" w14:textId="77777777" w:rsidTr="0006108E">
        <w:trPr>
          <w:trHeight w:val="311"/>
        </w:trPr>
        <w:tc>
          <w:tcPr>
            <w:tcW w:w="1510" w:type="dxa"/>
            <w:vAlign w:val="center"/>
          </w:tcPr>
          <w:p w14:paraId="1EB31E67" w14:textId="77777777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58A2134F" w14:textId="12D7AD4D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  <w:bCs/>
              </w:rPr>
              <w:t>NLM:ATC</w:t>
            </w:r>
            <w:proofErr w:type="gramEnd"/>
            <w:r w:rsidRPr="003F60CB">
              <w:rPr>
                <w:rFonts w:ascii="Calibri" w:hAnsi="Calibri" w:cs="Calibri"/>
                <w:bCs/>
              </w:rPr>
              <w:t>:C10AA</w:t>
            </w:r>
          </w:p>
        </w:tc>
        <w:tc>
          <w:tcPr>
            <w:tcW w:w="10528" w:type="dxa"/>
          </w:tcPr>
          <w:p w14:paraId="5CCB98E3" w14:textId="247D31CA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Cs/>
              </w:rPr>
              <w:t>HMG CoA reductase inhibitors</w:t>
            </w:r>
          </w:p>
        </w:tc>
      </w:tr>
      <w:tr w:rsidR="00C63169" w:rsidRPr="003F60CB" w14:paraId="4EA6A4F2" w14:textId="77777777" w:rsidTr="00EE7AA5">
        <w:trPr>
          <w:trHeight w:val="312"/>
        </w:trPr>
        <w:tc>
          <w:tcPr>
            <w:tcW w:w="15319" w:type="dxa"/>
            <w:gridSpan w:val="3"/>
            <w:vAlign w:val="center"/>
          </w:tcPr>
          <w:p w14:paraId="0378DC43" w14:textId="269B7DB7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/>
              </w:rPr>
              <w:t>#2.2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Patients with type 2 diabetes mellitus and dyslipidemia</w:t>
            </w:r>
          </w:p>
        </w:tc>
      </w:tr>
      <w:tr w:rsidR="00C63169" w:rsidRPr="003F60CB" w14:paraId="1752C87C" w14:textId="77777777" w:rsidTr="00EE7AA5">
        <w:trPr>
          <w:trHeight w:val="311"/>
        </w:trPr>
        <w:tc>
          <w:tcPr>
            <w:tcW w:w="1510" w:type="dxa"/>
            <w:vAlign w:val="center"/>
          </w:tcPr>
          <w:p w14:paraId="03AC1569" w14:textId="3B9DFD2F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  <w:vAlign w:val="center"/>
          </w:tcPr>
          <w:p w14:paraId="7BBDFF02" w14:textId="3706B5B6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E11</w:t>
            </w:r>
            <w:proofErr w:type="gramEnd"/>
          </w:p>
        </w:tc>
        <w:tc>
          <w:tcPr>
            <w:tcW w:w="10528" w:type="dxa"/>
            <w:vAlign w:val="center"/>
          </w:tcPr>
          <w:p w14:paraId="42ECF3D3" w14:textId="1775E574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Type 2 diabetes mellitus</w:t>
            </w:r>
          </w:p>
        </w:tc>
      </w:tr>
      <w:tr w:rsidR="00C63169" w:rsidRPr="003F60CB" w14:paraId="70815A57" w14:textId="77777777" w:rsidTr="006F29B2">
        <w:trPr>
          <w:trHeight w:val="311"/>
        </w:trPr>
        <w:tc>
          <w:tcPr>
            <w:tcW w:w="1510" w:type="dxa"/>
            <w:vAlign w:val="center"/>
          </w:tcPr>
          <w:p w14:paraId="6A12B100" w14:textId="40C2DFAD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6A1D4C13" w14:textId="53E603DB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E78</w:t>
            </w:r>
            <w:proofErr w:type="gramEnd"/>
          </w:p>
        </w:tc>
        <w:tc>
          <w:tcPr>
            <w:tcW w:w="10528" w:type="dxa"/>
          </w:tcPr>
          <w:p w14:paraId="00FC7782" w14:textId="31431971" w:rsidR="00C63169" w:rsidRPr="003F60CB" w:rsidRDefault="00C63169" w:rsidP="00C6316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 xml:space="preserve">Disorders of lipoprotein metabolism and other </w:t>
            </w:r>
            <w:proofErr w:type="spellStart"/>
            <w:r w:rsidRPr="003F60CB">
              <w:rPr>
                <w:rFonts w:ascii="Calibri" w:hAnsi="Calibri" w:cs="Calibri"/>
              </w:rPr>
              <w:t>lipidemias</w:t>
            </w:r>
            <w:proofErr w:type="spellEnd"/>
          </w:p>
        </w:tc>
      </w:tr>
      <w:tr w:rsidR="003C1266" w:rsidRPr="003F60CB" w14:paraId="10407EC4" w14:textId="77777777" w:rsidTr="00EE7AA5">
        <w:trPr>
          <w:trHeight w:val="561"/>
        </w:trPr>
        <w:tc>
          <w:tcPr>
            <w:tcW w:w="15319" w:type="dxa"/>
            <w:gridSpan w:val="3"/>
            <w:vAlign w:val="center"/>
          </w:tcPr>
          <w:p w14:paraId="4173430E" w14:textId="77777777" w:rsidR="003F07BF" w:rsidRPr="003F60CB" w:rsidRDefault="003C1266" w:rsidP="003F07BF">
            <w:pPr>
              <w:pStyle w:val="TableParagraph"/>
              <w:snapToGrid w:val="0"/>
              <w:spacing w:before="0"/>
              <w:ind w:left="0" w:right="1653" w:hanging="332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 xml:space="preserve">#3: </w:t>
            </w:r>
            <w:r w:rsidRPr="003F60CB">
              <w:rPr>
                <w:rFonts w:ascii="Calibri" w:hAnsi="Calibri" w:cs="Calibri"/>
                <w:b/>
                <w:bCs/>
              </w:rPr>
              <w:t>#3:</w:t>
            </w:r>
            <w:r w:rsidRPr="003F60CB">
              <w:rPr>
                <w:rFonts w:ascii="Calibri" w:hAnsi="Calibri" w:cs="Calibri"/>
              </w:rPr>
              <w:t xml:space="preserve"> Without prior outcomes (cannot have any of the following)</w:t>
            </w:r>
          </w:p>
          <w:p w14:paraId="4963AF14" w14:textId="579861A7" w:rsidR="003C1266" w:rsidRPr="003F60CB" w:rsidRDefault="003C1266" w:rsidP="003F07BF">
            <w:pPr>
              <w:pStyle w:val="TableParagraph"/>
              <w:snapToGrid w:val="0"/>
              <w:spacing w:before="0"/>
              <w:ind w:leftChars="50" w:left="120" w:right="1653" w:firstLineChars="50" w:firstLine="11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#3 must be fulfilled before #2.1</w:t>
            </w:r>
          </w:p>
        </w:tc>
      </w:tr>
      <w:tr w:rsidR="008778C8" w:rsidRPr="003F60CB" w14:paraId="5BBCE89F" w14:textId="77777777" w:rsidTr="00DA6206">
        <w:trPr>
          <w:trHeight w:val="311"/>
        </w:trPr>
        <w:tc>
          <w:tcPr>
            <w:tcW w:w="1510" w:type="dxa"/>
            <w:vAlign w:val="center"/>
          </w:tcPr>
          <w:p w14:paraId="154BD948" w14:textId="24167668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19DB5BDA" w14:textId="216601ED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21</w:t>
            </w:r>
            <w:proofErr w:type="gramEnd"/>
          </w:p>
        </w:tc>
        <w:tc>
          <w:tcPr>
            <w:tcW w:w="10528" w:type="dxa"/>
          </w:tcPr>
          <w:p w14:paraId="0F5F729F" w14:textId="6FC0823A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cute myocardial infarction</w:t>
            </w:r>
          </w:p>
        </w:tc>
      </w:tr>
      <w:tr w:rsidR="008778C8" w:rsidRPr="003F60CB" w14:paraId="0E840D24" w14:textId="77777777" w:rsidTr="008778C8">
        <w:trPr>
          <w:trHeight w:val="63"/>
        </w:trPr>
        <w:tc>
          <w:tcPr>
            <w:tcW w:w="1510" w:type="dxa"/>
            <w:vAlign w:val="center"/>
          </w:tcPr>
          <w:p w14:paraId="7934F1B4" w14:textId="070286BC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F296D57" w14:textId="61405F86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22</w:t>
            </w:r>
            <w:proofErr w:type="gramEnd"/>
          </w:p>
        </w:tc>
        <w:tc>
          <w:tcPr>
            <w:tcW w:w="10528" w:type="dxa"/>
          </w:tcPr>
          <w:p w14:paraId="73549278" w14:textId="1E66127B" w:rsidR="008778C8" w:rsidRPr="003F60CB" w:rsidRDefault="008778C8" w:rsidP="008778C8">
            <w:pPr>
              <w:pStyle w:val="TableParagraph"/>
              <w:snapToGrid w:val="0"/>
              <w:spacing w:before="0"/>
              <w:ind w:left="0" w:right="73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Subsequent ST elevation (STEMI) and non-ST elevation (NSTEMI) myocardial infarction</w:t>
            </w:r>
          </w:p>
        </w:tc>
      </w:tr>
      <w:tr w:rsidR="008778C8" w:rsidRPr="003F60CB" w14:paraId="64D0E09B" w14:textId="77777777" w:rsidTr="00DA6206">
        <w:trPr>
          <w:trHeight w:val="311"/>
        </w:trPr>
        <w:tc>
          <w:tcPr>
            <w:tcW w:w="1510" w:type="dxa"/>
            <w:vAlign w:val="center"/>
          </w:tcPr>
          <w:p w14:paraId="7AF8E82E" w14:textId="3BAE74A3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39F01F34" w14:textId="32119D28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1</w:t>
            </w:r>
            <w:proofErr w:type="gramEnd"/>
          </w:p>
        </w:tc>
        <w:tc>
          <w:tcPr>
            <w:tcW w:w="10528" w:type="dxa"/>
          </w:tcPr>
          <w:p w14:paraId="4BE9D659" w14:textId="31564476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Nontraumatic intracerebral hemorrhage</w:t>
            </w:r>
          </w:p>
        </w:tc>
      </w:tr>
      <w:tr w:rsidR="008778C8" w:rsidRPr="003F60CB" w14:paraId="2339C13E" w14:textId="77777777" w:rsidTr="008778C8">
        <w:trPr>
          <w:trHeight w:val="63"/>
        </w:trPr>
        <w:tc>
          <w:tcPr>
            <w:tcW w:w="1510" w:type="dxa"/>
            <w:vAlign w:val="center"/>
          </w:tcPr>
          <w:p w14:paraId="01A70637" w14:textId="558D25C7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7FA6194F" w14:textId="22EF2500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2</w:t>
            </w:r>
            <w:proofErr w:type="gramEnd"/>
          </w:p>
        </w:tc>
        <w:tc>
          <w:tcPr>
            <w:tcW w:w="10528" w:type="dxa"/>
          </w:tcPr>
          <w:p w14:paraId="2225E7C9" w14:textId="4B6B4572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Other and unspecified nontraumatic intracranial hemorrhage</w:t>
            </w:r>
          </w:p>
        </w:tc>
      </w:tr>
      <w:tr w:rsidR="008778C8" w:rsidRPr="003F60CB" w14:paraId="1E22BDE9" w14:textId="77777777" w:rsidTr="008778C8">
        <w:trPr>
          <w:trHeight w:val="63"/>
        </w:trPr>
        <w:tc>
          <w:tcPr>
            <w:tcW w:w="1510" w:type="dxa"/>
            <w:vAlign w:val="center"/>
          </w:tcPr>
          <w:p w14:paraId="16E0B82B" w14:textId="6D53F516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4606178C" w14:textId="48EE428E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63</w:t>
            </w:r>
            <w:proofErr w:type="gramEnd"/>
          </w:p>
        </w:tc>
        <w:tc>
          <w:tcPr>
            <w:tcW w:w="10528" w:type="dxa"/>
          </w:tcPr>
          <w:p w14:paraId="72C22C19" w14:textId="777C1B46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erebral infarction</w:t>
            </w:r>
          </w:p>
        </w:tc>
      </w:tr>
      <w:tr w:rsidR="008778C8" w:rsidRPr="003F60CB" w14:paraId="57B45317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60EEC60E" w14:textId="6F2F3687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4330F4B5" w14:textId="014BBAAE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46</w:t>
            </w:r>
            <w:proofErr w:type="gramEnd"/>
            <w:r w:rsidRPr="003F60CB">
              <w:rPr>
                <w:rFonts w:ascii="Calibri" w:hAnsi="Calibri" w:cs="Calibri"/>
              </w:rPr>
              <w:t>.2</w:t>
            </w:r>
          </w:p>
        </w:tc>
        <w:tc>
          <w:tcPr>
            <w:tcW w:w="10528" w:type="dxa"/>
          </w:tcPr>
          <w:p w14:paraId="482893A1" w14:textId="51454C66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ardiac arrest due to underlying cardiac condition</w:t>
            </w:r>
          </w:p>
        </w:tc>
      </w:tr>
      <w:tr w:rsidR="008778C8" w:rsidRPr="003F60CB" w14:paraId="00A027A0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6A3E2E48" w14:textId="6A90BED1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6E825DBD" w14:textId="4DF55475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I46</w:t>
            </w:r>
            <w:proofErr w:type="gramEnd"/>
            <w:r w:rsidRPr="003F60CB">
              <w:rPr>
                <w:rFonts w:ascii="Calibri" w:hAnsi="Calibri" w:cs="Calibri"/>
              </w:rPr>
              <w:t>.9</w:t>
            </w:r>
          </w:p>
        </w:tc>
        <w:tc>
          <w:tcPr>
            <w:tcW w:w="10528" w:type="dxa"/>
          </w:tcPr>
          <w:p w14:paraId="1A5316D8" w14:textId="57B5E1FF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Cardiac arrest, cause unspecified</w:t>
            </w:r>
          </w:p>
        </w:tc>
      </w:tr>
      <w:tr w:rsidR="008778C8" w:rsidRPr="003F60CB" w14:paraId="12D6B7D7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032E63B4" w14:textId="77ABD723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25B3A36B" w14:textId="16696250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N18</w:t>
            </w:r>
            <w:proofErr w:type="gramEnd"/>
            <w:r w:rsidRPr="003F60CB">
              <w:rPr>
                <w:rFonts w:ascii="Calibri" w:hAnsi="Calibri" w:cs="Calibri"/>
              </w:rPr>
              <w:t>.6</w:t>
            </w:r>
          </w:p>
        </w:tc>
        <w:tc>
          <w:tcPr>
            <w:tcW w:w="10528" w:type="dxa"/>
          </w:tcPr>
          <w:p w14:paraId="77910E18" w14:textId="63ED4FA2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End stage renal disease</w:t>
            </w:r>
          </w:p>
        </w:tc>
      </w:tr>
      <w:tr w:rsidR="008778C8" w:rsidRPr="003F60CB" w14:paraId="70DA206C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07581CAD" w14:textId="2214D903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5A50D7B6" w14:textId="14D615CB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Z99</w:t>
            </w:r>
            <w:proofErr w:type="gramEnd"/>
            <w:r w:rsidRPr="003F60CB">
              <w:rPr>
                <w:rFonts w:ascii="Calibri" w:hAnsi="Calibri" w:cs="Calibri"/>
              </w:rPr>
              <w:t>.2</w:t>
            </w:r>
          </w:p>
        </w:tc>
        <w:tc>
          <w:tcPr>
            <w:tcW w:w="10528" w:type="dxa"/>
          </w:tcPr>
          <w:p w14:paraId="6A704A2A" w14:textId="740ECE15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pendence on renal dialysis</w:t>
            </w:r>
          </w:p>
        </w:tc>
      </w:tr>
      <w:tr w:rsidR="008778C8" w:rsidRPr="003F60CB" w14:paraId="0B985724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234D7296" w14:textId="7704E473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Procedure</w:t>
            </w:r>
          </w:p>
        </w:tc>
        <w:tc>
          <w:tcPr>
            <w:tcW w:w="3281" w:type="dxa"/>
          </w:tcPr>
          <w:p w14:paraId="6D31B9E8" w14:textId="11BD147A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CPT</w:t>
            </w:r>
            <w:proofErr w:type="gramEnd"/>
            <w:r w:rsidRPr="003F60CB">
              <w:rPr>
                <w:rFonts w:ascii="Calibri" w:hAnsi="Calibri" w:cs="Calibri"/>
              </w:rPr>
              <w:t>:1012740</w:t>
            </w:r>
          </w:p>
        </w:tc>
        <w:tc>
          <w:tcPr>
            <w:tcW w:w="10528" w:type="dxa"/>
          </w:tcPr>
          <w:p w14:paraId="27B5FC2F" w14:textId="1DC75A2C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lysis Services and Procedures</w:t>
            </w:r>
          </w:p>
        </w:tc>
      </w:tr>
      <w:tr w:rsidR="008778C8" w:rsidRPr="003F60CB" w14:paraId="4A822ED5" w14:textId="77777777" w:rsidTr="0085579C">
        <w:trPr>
          <w:trHeight w:val="63"/>
        </w:trPr>
        <w:tc>
          <w:tcPr>
            <w:tcW w:w="1510" w:type="dxa"/>
            <w:vAlign w:val="center"/>
          </w:tcPr>
          <w:p w14:paraId="3C459711" w14:textId="0764D990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Procedure</w:t>
            </w:r>
          </w:p>
        </w:tc>
        <w:tc>
          <w:tcPr>
            <w:tcW w:w="3281" w:type="dxa"/>
          </w:tcPr>
          <w:p w14:paraId="54C12B36" w14:textId="37529A22" w:rsidR="008778C8" w:rsidRPr="003F60CB" w:rsidRDefault="008778C8" w:rsidP="008778C8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CPT</w:t>
            </w:r>
            <w:proofErr w:type="gramEnd"/>
            <w:r w:rsidRPr="003F60CB">
              <w:rPr>
                <w:rFonts w:ascii="Calibri" w:hAnsi="Calibri" w:cs="Calibri"/>
              </w:rPr>
              <w:t>:1029674</w:t>
            </w:r>
          </w:p>
        </w:tc>
        <w:tc>
          <w:tcPr>
            <w:tcW w:w="10528" w:type="dxa"/>
          </w:tcPr>
          <w:p w14:paraId="11A38DC3" w14:textId="69A23989" w:rsidR="008778C8" w:rsidRPr="003F60CB" w:rsidRDefault="008778C8" w:rsidP="008778C8">
            <w:pPr>
              <w:pStyle w:val="TableParagraph"/>
              <w:snapToGrid w:val="0"/>
              <w:spacing w:before="0"/>
              <w:ind w:left="0" w:right="669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lysis Circuit Procedures</w:t>
            </w:r>
          </w:p>
        </w:tc>
      </w:tr>
      <w:tr w:rsidR="003F60CB" w:rsidRPr="003F60CB" w14:paraId="5C3A5AE3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2865E6CE" w14:textId="77777777" w:rsidR="003F60CB" w:rsidRPr="003F60CB" w:rsidRDefault="003F60CB" w:rsidP="003F60CB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1"/>
              </w:rPr>
            </w:pPr>
            <w:r w:rsidRPr="003F60CB">
              <w:rPr>
                <w:rFonts w:ascii="Calibri" w:hAnsi="Calibri" w:cs="Calibri"/>
                <w:b/>
                <w:bCs/>
              </w:rPr>
              <w:t>#</w:t>
            </w:r>
            <w:r w:rsidRPr="003F60CB">
              <w:rPr>
                <w:rFonts w:ascii="Calibri" w:eastAsiaTheme="minorEastAsia" w:hAnsi="Calibri" w:cs="Calibri"/>
                <w:b/>
                <w:bCs/>
                <w:lang w:eastAsia="zh-TW"/>
              </w:rPr>
              <w:t>4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Inciden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user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(canno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hav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the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following)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</w:p>
          <w:p w14:paraId="3340E913" w14:textId="6854428D" w:rsidR="003F60CB" w:rsidRPr="003F60CB" w:rsidRDefault="003F60CB" w:rsidP="003F60CB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#</w:t>
            </w:r>
            <w:r w:rsidRPr="003F60CB">
              <w:rPr>
                <w:rFonts w:ascii="Calibri" w:eastAsiaTheme="minorEastAsia" w:hAnsi="Calibri" w:cs="Calibri"/>
                <w:lang w:eastAsia="zh-TW"/>
              </w:rPr>
              <w:t>4</w:t>
            </w:r>
            <w:r w:rsidRPr="003F60CB">
              <w:rPr>
                <w:rFonts w:ascii="Calibri" w:hAnsi="Calibri" w:cs="Calibri"/>
                <w:spacing w:val="-5"/>
              </w:rPr>
              <w:t xml:space="preserve"> </w:t>
            </w:r>
            <w:r w:rsidRPr="003F60CB">
              <w:rPr>
                <w:rFonts w:ascii="Calibri" w:hAnsi="Calibri" w:cs="Calibri"/>
              </w:rPr>
              <w:t>must b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fulfilled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befor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Pr="003F60CB">
              <w:rPr>
                <w:rFonts w:ascii="Calibri" w:hAnsi="Calibri" w:cs="Calibri"/>
              </w:rPr>
              <w:t>#2.1</w:t>
            </w:r>
          </w:p>
        </w:tc>
      </w:tr>
      <w:tr w:rsidR="00B76AB3" w:rsidRPr="003F60CB" w14:paraId="2266B851" w14:textId="77777777" w:rsidTr="00131425">
        <w:trPr>
          <w:trHeight w:val="311"/>
        </w:trPr>
        <w:tc>
          <w:tcPr>
            <w:tcW w:w="1510" w:type="dxa"/>
            <w:vAlign w:val="center"/>
          </w:tcPr>
          <w:p w14:paraId="45BDA043" w14:textId="0E6DE8B0" w:rsidR="00B76AB3" w:rsidRPr="003F60CB" w:rsidRDefault="00B76AB3" w:rsidP="00B76AB3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16BA1677" w14:textId="542CD4C4" w:rsidR="00B76AB3" w:rsidRPr="003F60CB" w:rsidRDefault="00B76AB3" w:rsidP="00B76AB3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lang w:eastAsia="zh-TW"/>
              </w:rPr>
            </w:pPr>
            <w:proofErr w:type="gramStart"/>
            <w:r w:rsidRPr="003F60CB">
              <w:rPr>
                <w:rFonts w:ascii="Calibri" w:hAnsi="Calibri" w:cs="Calibri"/>
                <w:bCs/>
              </w:rPr>
              <w:t>NLM:ATC</w:t>
            </w:r>
            <w:proofErr w:type="gramEnd"/>
            <w:r w:rsidRPr="003F60CB">
              <w:rPr>
                <w:rFonts w:ascii="Calibri" w:hAnsi="Calibri" w:cs="Calibri"/>
                <w:bCs/>
              </w:rPr>
              <w:t>:C10AA</w:t>
            </w:r>
          </w:p>
        </w:tc>
        <w:tc>
          <w:tcPr>
            <w:tcW w:w="10528" w:type="dxa"/>
          </w:tcPr>
          <w:p w14:paraId="7BFC8AD3" w14:textId="1D013919" w:rsidR="00B76AB3" w:rsidRPr="003F60CB" w:rsidRDefault="00B76AB3" w:rsidP="00B76AB3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lang w:eastAsia="zh-TW"/>
              </w:rPr>
            </w:pPr>
            <w:r w:rsidRPr="003F60CB">
              <w:rPr>
                <w:rFonts w:ascii="Calibri" w:hAnsi="Calibri" w:cs="Calibri"/>
                <w:bCs/>
              </w:rPr>
              <w:t>HMG CoA reductase inhibitors</w:t>
            </w:r>
          </w:p>
        </w:tc>
      </w:tr>
      <w:tr w:rsidR="0070195F" w:rsidRPr="003F60CB" w14:paraId="707B534A" w14:textId="77777777" w:rsidTr="00EE7AA5">
        <w:trPr>
          <w:trHeight w:val="311"/>
        </w:trPr>
        <w:tc>
          <w:tcPr>
            <w:tcW w:w="15319" w:type="dxa"/>
            <w:gridSpan w:val="3"/>
            <w:vAlign w:val="center"/>
          </w:tcPr>
          <w:p w14:paraId="6AA942D1" w14:textId="10DB1B81" w:rsidR="0070195F" w:rsidRDefault="0070195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1"/>
              </w:rPr>
            </w:pPr>
            <w:r w:rsidRPr="003F60CB">
              <w:rPr>
                <w:rFonts w:ascii="Calibri" w:hAnsi="Calibri" w:cs="Calibri"/>
                <w:b/>
                <w:bCs/>
              </w:rPr>
              <w:t>#</w:t>
            </w:r>
            <w:r w:rsidR="008155E1">
              <w:rPr>
                <w:rFonts w:ascii="Calibri" w:eastAsiaTheme="minorEastAsia" w:hAnsi="Calibri" w:cs="Calibri"/>
                <w:b/>
                <w:bCs/>
                <w:lang w:eastAsia="zh-TW"/>
              </w:rPr>
              <w:t>5</w:t>
            </w:r>
            <w:r w:rsidRPr="003F60CB">
              <w:rPr>
                <w:rFonts w:ascii="Calibri" w:hAnsi="Calibri" w:cs="Calibri"/>
              </w:rPr>
              <w:t>: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 xml:space="preserve">Exclude </w:t>
            </w:r>
            <w:r w:rsidR="00832399">
              <w:rPr>
                <w:rFonts w:ascii="Calibri" w:hAnsi="Calibri" w:cs="Calibri"/>
              </w:rPr>
              <w:t>PCSK9i</w:t>
            </w:r>
            <w:r w:rsidRPr="003F60CB">
              <w:rPr>
                <w:rFonts w:ascii="Calibri" w:hAnsi="Calibri" w:cs="Calibri"/>
                <w:spacing w:val="1"/>
              </w:rPr>
              <w:t xml:space="preserve"> </w:t>
            </w:r>
            <w:r w:rsidRPr="003F60CB">
              <w:rPr>
                <w:rFonts w:ascii="Calibri" w:hAnsi="Calibri" w:cs="Calibri"/>
              </w:rPr>
              <w:t>(cannot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have</w:t>
            </w:r>
            <w:r w:rsidRPr="003F60CB">
              <w:rPr>
                <w:rFonts w:ascii="Calibri" w:hAnsi="Calibri" w:cs="Calibri"/>
                <w:spacing w:val="-2"/>
              </w:rPr>
              <w:t xml:space="preserve"> </w:t>
            </w:r>
            <w:r w:rsidR="00D5150B">
              <w:rPr>
                <w:rFonts w:ascii="Calibri" w:hAnsi="Calibri" w:cs="Calibri"/>
                <w:spacing w:val="-2"/>
              </w:rPr>
              <w:t xml:space="preserve">any of </w:t>
            </w:r>
            <w:r w:rsidRPr="003F60CB">
              <w:rPr>
                <w:rFonts w:ascii="Calibri" w:hAnsi="Calibri" w:cs="Calibri"/>
              </w:rPr>
              <w:t>the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  <w:r w:rsidRPr="003F60CB">
              <w:rPr>
                <w:rFonts w:ascii="Calibri" w:hAnsi="Calibri" w:cs="Calibri"/>
              </w:rPr>
              <w:t>following)</w:t>
            </w:r>
            <w:r w:rsidRPr="003F60CB">
              <w:rPr>
                <w:rFonts w:ascii="Calibri" w:hAnsi="Calibri" w:cs="Calibri"/>
                <w:spacing w:val="-1"/>
              </w:rPr>
              <w:t xml:space="preserve"> </w:t>
            </w:r>
          </w:p>
          <w:p w14:paraId="337D7EEF" w14:textId="606FFDC2" w:rsidR="00155E1F" w:rsidRPr="00D5150B" w:rsidRDefault="00155E1F" w:rsidP="0070195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  <w:spacing w:val="-1"/>
              </w:rPr>
            </w:pPr>
            <w:r>
              <w:rPr>
                <w:rFonts w:ascii="Calibri" w:hAnsi="Calibri" w:cs="Calibri"/>
                <w:spacing w:val="-1"/>
              </w:rPr>
              <w:t>#6 must be fulfilled within 5 years after #2.1</w:t>
            </w:r>
          </w:p>
        </w:tc>
      </w:tr>
      <w:tr w:rsidR="008A6E39" w:rsidRPr="003F60CB" w14:paraId="5365E6D7" w14:textId="77777777" w:rsidTr="00D627B4">
        <w:trPr>
          <w:trHeight w:val="301"/>
        </w:trPr>
        <w:tc>
          <w:tcPr>
            <w:tcW w:w="1510" w:type="dxa"/>
            <w:vAlign w:val="center"/>
          </w:tcPr>
          <w:p w14:paraId="46372E20" w14:textId="5C5E4EED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4DF15F36" w14:textId="05BB1B9E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59152</w:t>
            </w:r>
          </w:p>
        </w:tc>
        <w:tc>
          <w:tcPr>
            <w:tcW w:w="10528" w:type="dxa"/>
          </w:tcPr>
          <w:p w14:paraId="3FDE6F70" w14:textId="2320D135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alirocumab</w:t>
            </w:r>
          </w:p>
        </w:tc>
      </w:tr>
      <w:tr w:rsidR="008A6E39" w:rsidRPr="003F60CB" w14:paraId="53283759" w14:textId="77777777" w:rsidTr="00D627B4">
        <w:trPr>
          <w:trHeight w:val="301"/>
        </w:trPr>
        <w:tc>
          <w:tcPr>
            <w:tcW w:w="1510" w:type="dxa"/>
            <w:vAlign w:val="center"/>
          </w:tcPr>
          <w:p w14:paraId="50B47FD7" w14:textId="3D06A6B6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37994D4C" w14:textId="43366065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color w:val="000000"/>
                <w:lang w:eastAsia="zh-TW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1665684</w:t>
            </w:r>
          </w:p>
        </w:tc>
        <w:tc>
          <w:tcPr>
            <w:tcW w:w="10528" w:type="dxa"/>
          </w:tcPr>
          <w:p w14:paraId="0F372F8F" w14:textId="181CD916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evolocumab</w:t>
            </w:r>
            <w:proofErr w:type="spellEnd"/>
          </w:p>
        </w:tc>
      </w:tr>
      <w:tr w:rsidR="008A6E39" w:rsidRPr="003F60CB" w14:paraId="45962E97" w14:textId="77777777" w:rsidTr="00D627B4">
        <w:trPr>
          <w:trHeight w:val="301"/>
        </w:trPr>
        <w:tc>
          <w:tcPr>
            <w:tcW w:w="1510" w:type="dxa"/>
            <w:vAlign w:val="center"/>
          </w:tcPr>
          <w:p w14:paraId="0755A711" w14:textId="741F14AF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Medication</w:t>
            </w:r>
          </w:p>
        </w:tc>
        <w:tc>
          <w:tcPr>
            <w:tcW w:w="3281" w:type="dxa"/>
          </w:tcPr>
          <w:p w14:paraId="7BF6EC4C" w14:textId="50B85EC1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gramStart"/>
            <w:r w:rsidRPr="003F60CB">
              <w:rPr>
                <w:rFonts w:ascii="Calibri" w:hAnsi="Calibri" w:cs="Calibri"/>
              </w:rPr>
              <w:t>NLM:RXNORM</w:t>
            </w:r>
            <w:proofErr w:type="gramEnd"/>
            <w:r w:rsidRPr="003F60CB">
              <w:rPr>
                <w:rFonts w:ascii="Calibri" w:hAnsi="Calibri" w:cs="Calibri"/>
              </w:rPr>
              <w:t>:2588243</w:t>
            </w:r>
          </w:p>
        </w:tc>
        <w:tc>
          <w:tcPr>
            <w:tcW w:w="10528" w:type="dxa"/>
          </w:tcPr>
          <w:p w14:paraId="4AD4177F" w14:textId="4EC08A6C" w:rsidR="008A6E39" w:rsidRPr="003F60CB" w:rsidRDefault="008A6E39" w:rsidP="008A6E39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r w:rsidRPr="003F60CB">
              <w:rPr>
                <w:rFonts w:ascii="Calibri" w:hAnsi="Calibri" w:cs="Calibri"/>
              </w:rPr>
              <w:t>inclisiran</w:t>
            </w:r>
            <w:proofErr w:type="spellEnd"/>
          </w:p>
        </w:tc>
      </w:tr>
      <w:tr w:rsidR="00BF63AC" w:rsidRPr="003F60CB" w14:paraId="1291958E" w14:textId="77777777" w:rsidTr="00EE7AA5">
        <w:trPr>
          <w:trHeight w:val="301"/>
        </w:trPr>
        <w:tc>
          <w:tcPr>
            <w:tcW w:w="15319" w:type="dxa"/>
            <w:gridSpan w:val="3"/>
            <w:vAlign w:val="center"/>
          </w:tcPr>
          <w:p w14:paraId="0F859429" w14:textId="187D720E" w:rsidR="00BF63AC" w:rsidRPr="003F60CB" w:rsidRDefault="00BF63AC" w:rsidP="00BF63AC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  <w:b/>
                <w:bCs/>
              </w:rPr>
              <w:t>#</w:t>
            </w:r>
            <w:r>
              <w:rPr>
                <w:rFonts w:ascii="Calibri" w:hAnsi="Calibri" w:cs="Calibri"/>
                <w:b/>
                <w:bCs/>
              </w:rPr>
              <w:t>6</w:t>
            </w:r>
            <w:r w:rsidRPr="003F60CB">
              <w:rPr>
                <w:rFonts w:ascii="Calibri" w:hAnsi="Calibri" w:cs="Calibri"/>
                <w:b/>
                <w:bCs/>
              </w:rPr>
              <w:t>:</w:t>
            </w:r>
            <w:r w:rsidRPr="003F60CB">
              <w:rPr>
                <w:rFonts w:ascii="Calibri" w:hAnsi="Calibri" w:cs="Calibri"/>
              </w:rPr>
              <w:t xml:space="preserve"> Have follow-up records up to five years after the index date (have any of the following)</w:t>
            </w:r>
          </w:p>
        </w:tc>
      </w:tr>
      <w:tr w:rsidR="00ED68CF" w:rsidRPr="003F60CB" w14:paraId="2752A2AE" w14:textId="77777777" w:rsidTr="00885549">
        <w:trPr>
          <w:trHeight w:val="301"/>
        </w:trPr>
        <w:tc>
          <w:tcPr>
            <w:tcW w:w="1510" w:type="dxa"/>
          </w:tcPr>
          <w:p w14:paraId="762325F3" w14:textId="183DBA79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visit</w:t>
            </w:r>
          </w:p>
        </w:tc>
        <w:tc>
          <w:tcPr>
            <w:tcW w:w="3281" w:type="dxa"/>
          </w:tcPr>
          <w:p w14:paraId="3D73D26A" w14:textId="69E2FD0E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3F60CB">
              <w:rPr>
                <w:rFonts w:ascii="Calibri" w:hAnsi="Calibri" w:cs="Calibri"/>
              </w:rPr>
              <w:t>TNX:Visit</w:t>
            </w:r>
            <w:proofErr w:type="spellEnd"/>
            <w:proofErr w:type="gramEnd"/>
          </w:p>
        </w:tc>
        <w:tc>
          <w:tcPr>
            <w:tcW w:w="10528" w:type="dxa"/>
          </w:tcPr>
          <w:p w14:paraId="1F5BFF02" w14:textId="24B6ABD0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Visit</w:t>
            </w:r>
          </w:p>
        </w:tc>
      </w:tr>
      <w:tr w:rsidR="00ED68CF" w:rsidRPr="003F60CB" w14:paraId="7057965A" w14:textId="77777777" w:rsidTr="00885549">
        <w:trPr>
          <w:trHeight w:val="301"/>
        </w:trPr>
        <w:tc>
          <w:tcPr>
            <w:tcW w:w="1510" w:type="dxa"/>
          </w:tcPr>
          <w:p w14:paraId="5314D54C" w14:textId="433C265D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lastRenderedPageBreak/>
              <w:t>demographics</w:t>
            </w:r>
          </w:p>
        </w:tc>
        <w:tc>
          <w:tcPr>
            <w:tcW w:w="3281" w:type="dxa"/>
          </w:tcPr>
          <w:p w14:paraId="61479CF3" w14:textId="79820C5B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color w:val="000000"/>
                <w:lang w:eastAsia="zh-TW"/>
              </w:rPr>
            </w:pPr>
            <w:r w:rsidRPr="003F60CB">
              <w:rPr>
                <w:rFonts w:ascii="Calibri" w:hAnsi="Calibri" w:cs="Calibri"/>
              </w:rPr>
              <w:t>Deceased</w:t>
            </w:r>
          </w:p>
        </w:tc>
        <w:tc>
          <w:tcPr>
            <w:tcW w:w="10528" w:type="dxa"/>
          </w:tcPr>
          <w:p w14:paraId="135CF60A" w14:textId="43AE98F4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eceased</w:t>
            </w:r>
          </w:p>
        </w:tc>
      </w:tr>
      <w:tr w:rsidR="00ED68CF" w:rsidRPr="003F60CB" w14:paraId="2DD0D8B1" w14:textId="77777777" w:rsidTr="00885549">
        <w:trPr>
          <w:trHeight w:val="301"/>
        </w:trPr>
        <w:tc>
          <w:tcPr>
            <w:tcW w:w="1510" w:type="dxa"/>
          </w:tcPr>
          <w:p w14:paraId="34B1CE42" w14:textId="421F513F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diagnosis</w:t>
            </w:r>
          </w:p>
        </w:tc>
        <w:tc>
          <w:tcPr>
            <w:tcW w:w="3281" w:type="dxa"/>
          </w:tcPr>
          <w:p w14:paraId="24429145" w14:textId="39A40C1D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eastAsiaTheme="minorEastAsia" w:hAnsi="Calibri" w:cs="Calibri"/>
                <w:color w:val="000000"/>
                <w:lang w:eastAsia="zh-TW"/>
              </w:rPr>
            </w:pPr>
            <w:proofErr w:type="gramStart"/>
            <w:r w:rsidRPr="003F60CB">
              <w:rPr>
                <w:rFonts w:ascii="Calibri" w:hAnsi="Calibri" w:cs="Calibri"/>
              </w:rPr>
              <w:t>UMLS:ICD10CM:R99</w:t>
            </w:r>
            <w:proofErr w:type="gramEnd"/>
          </w:p>
        </w:tc>
        <w:tc>
          <w:tcPr>
            <w:tcW w:w="10528" w:type="dxa"/>
          </w:tcPr>
          <w:p w14:paraId="28CBCEFF" w14:textId="4FC0726F" w:rsidR="00ED68CF" w:rsidRPr="003F60CB" w:rsidRDefault="00ED68CF" w:rsidP="00ED68CF">
            <w:pPr>
              <w:pStyle w:val="TableParagraph"/>
              <w:snapToGrid w:val="0"/>
              <w:spacing w:before="0"/>
              <w:ind w:left="0"/>
              <w:jc w:val="both"/>
              <w:rPr>
                <w:rFonts w:ascii="Calibri" w:hAnsi="Calibri" w:cs="Calibri"/>
              </w:rPr>
            </w:pPr>
            <w:r w:rsidRPr="003F60CB">
              <w:rPr>
                <w:rFonts w:ascii="Calibri" w:hAnsi="Calibri" w:cs="Calibri"/>
              </w:rPr>
              <w:t>Ill-defined and unknown cause of mortality</w:t>
            </w:r>
          </w:p>
        </w:tc>
      </w:tr>
    </w:tbl>
    <w:p w14:paraId="5FBA6BFB" w14:textId="77777777" w:rsidR="00EE5F57" w:rsidRPr="003F60CB" w:rsidRDefault="00EE5F57" w:rsidP="00EE7AA5">
      <w:pPr>
        <w:snapToGrid w:val="0"/>
        <w:rPr>
          <w:rFonts w:ascii="Calibri" w:hAnsi="Calibri" w:cs="Calibri"/>
          <w:sz w:val="22"/>
        </w:rPr>
      </w:pPr>
      <w:r w:rsidRPr="003F60CB">
        <w:rPr>
          <w:rFonts w:ascii="Calibri" w:hAnsi="Calibri" w:cs="Calibri"/>
          <w:sz w:val="22"/>
        </w:rPr>
        <w:t>ICD10CM, International Classification of Diseases, Tenth Revision, Clinical Modification</w:t>
      </w:r>
    </w:p>
    <w:p w14:paraId="0DCD665C" w14:textId="77777777" w:rsidR="00EE5F57" w:rsidRPr="003F60CB" w:rsidRDefault="00EE5F57" w:rsidP="00EE7AA5">
      <w:pPr>
        <w:snapToGrid w:val="0"/>
        <w:rPr>
          <w:rFonts w:ascii="Calibri" w:hAnsi="Calibri" w:cs="Calibri"/>
          <w:sz w:val="22"/>
        </w:rPr>
      </w:pPr>
      <w:r w:rsidRPr="003F60CB">
        <w:rPr>
          <w:rFonts w:ascii="Calibri" w:hAnsi="Calibri" w:cs="Calibri"/>
          <w:sz w:val="22"/>
        </w:rPr>
        <w:t>NLM, National Library of Medicine</w:t>
      </w:r>
    </w:p>
    <w:p w14:paraId="1BDC99A9" w14:textId="77777777" w:rsidR="00EE5F57" w:rsidRPr="003F60CB" w:rsidRDefault="00EE5F57" w:rsidP="00EE7AA5">
      <w:pPr>
        <w:snapToGrid w:val="0"/>
        <w:rPr>
          <w:rFonts w:ascii="Calibri" w:hAnsi="Calibri" w:cs="Calibri"/>
          <w:sz w:val="22"/>
        </w:rPr>
      </w:pPr>
      <w:r w:rsidRPr="003F60CB">
        <w:rPr>
          <w:rFonts w:ascii="Calibri" w:hAnsi="Calibri" w:cs="Calibri"/>
          <w:sz w:val="22"/>
        </w:rPr>
        <w:t>RXNORM, medical prescription normalized</w:t>
      </w:r>
    </w:p>
    <w:p w14:paraId="78FFB1BF" w14:textId="77777777" w:rsidR="00EE5F57" w:rsidRPr="003F60CB" w:rsidRDefault="00EE5F57" w:rsidP="00EE7AA5">
      <w:pPr>
        <w:snapToGrid w:val="0"/>
        <w:rPr>
          <w:rFonts w:ascii="Calibri" w:hAnsi="Calibri" w:cs="Calibri"/>
          <w:sz w:val="22"/>
        </w:rPr>
      </w:pPr>
      <w:r w:rsidRPr="003F60CB">
        <w:rPr>
          <w:rFonts w:ascii="Calibri" w:hAnsi="Calibri" w:cs="Calibri"/>
          <w:sz w:val="22"/>
        </w:rPr>
        <w:t>UMLS, Unified Medical Language System</w:t>
      </w:r>
    </w:p>
    <w:p w14:paraId="354F8629" w14:textId="77777777" w:rsidR="001F7619" w:rsidRDefault="001F7619" w:rsidP="00BA1389">
      <w:pPr>
        <w:snapToGrid w:val="0"/>
        <w:rPr>
          <w:rFonts w:ascii="Calibri" w:hAnsi="Calibri" w:cs="Calibri"/>
          <w:sz w:val="20"/>
          <w:szCs w:val="20"/>
        </w:rPr>
        <w:sectPr w:rsidR="001F761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19F913" w14:textId="2E6C3D48" w:rsidR="00905D42" w:rsidRPr="00905D42" w:rsidRDefault="00905D42" w:rsidP="00905D42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05D42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905D42">
        <w:rPr>
          <w:rFonts w:ascii="Calibri" w:hAnsi="Calibri" w:cs="Calibri"/>
          <w:sz w:val="20"/>
          <w:szCs w:val="20"/>
        </w:rPr>
        <w:t xml:space="preserve">Definitions </w:t>
      </w:r>
      <w:r w:rsidRPr="00905D42">
        <w:rPr>
          <w:rFonts w:ascii="Calibri" w:hAnsi="Calibri" w:cs="Calibri" w:hint="eastAsia"/>
          <w:sz w:val="20"/>
          <w:szCs w:val="20"/>
        </w:rPr>
        <w:t xml:space="preserve">of </w:t>
      </w:r>
      <w:r w:rsidR="001A584B">
        <w:rPr>
          <w:rFonts w:ascii="Calibri" w:hAnsi="Calibri" w:cs="Calibri"/>
          <w:sz w:val="20"/>
          <w:szCs w:val="20"/>
        </w:rPr>
        <w:t>covariates</w:t>
      </w:r>
      <w:r w:rsidRPr="00905D42">
        <w:rPr>
          <w:rFonts w:ascii="Calibri" w:hAnsi="Calibri" w:cs="Calibri" w:hint="eastAsia"/>
          <w:sz w:val="20"/>
          <w:szCs w:val="20"/>
        </w:rPr>
        <w:t xml:space="preserve"> coding </w:t>
      </w:r>
      <w:r w:rsidRPr="00905D42">
        <w:rPr>
          <w:rFonts w:ascii="Calibri" w:hAnsi="Calibri" w:cs="Calibri"/>
          <w:sz w:val="20"/>
          <w:szCs w:val="20"/>
        </w:rPr>
        <w:t>used in this study</w:t>
      </w:r>
      <w:r w:rsidRPr="00905D42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TableNormal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04"/>
        <w:gridCol w:w="12988"/>
      </w:tblGrid>
      <w:tr w:rsidR="002C7FCD" w14:paraId="78DF5F29" w14:textId="77777777" w:rsidTr="00BA6D52">
        <w:trPr>
          <w:trHeight w:val="142"/>
        </w:trPr>
        <w:tc>
          <w:tcPr>
            <w:tcW w:w="2404" w:type="dxa"/>
            <w:shd w:val="clear" w:color="auto" w:fill="D1D1D1" w:themeFill="background2" w:themeFillShade="E6"/>
          </w:tcPr>
          <w:p w14:paraId="6619CB14" w14:textId="77777777" w:rsidR="002C7FCD" w:rsidRPr="002C7FCD" w:rsidRDefault="002C7FCD" w:rsidP="00D636A1">
            <w:pPr>
              <w:pStyle w:val="TableParagraph"/>
              <w:snapToGrid w:val="0"/>
              <w:spacing w:before="29"/>
              <w:rPr>
                <w:rFonts w:ascii="Calibri" w:hAnsi="Calibri" w:cs="Calibri"/>
                <w:b/>
                <w:sz w:val="20"/>
                <w:szCs w:val="20"/>
              </w:rPr>
            </w:pPr>
            <w:r w:rsidRPr="002C7FCD">
              <w:rPr>
                <w:rFonts w:ascii="Calibri" w:hAnsi="Calibri" w:cs="Calibri"/>
                <w:b/>
                <w:sz w:val="20"/>
                <w:szCs w:val="20"/>
              </w:rPr>
              <w:t>Code</w:t>
            </w:r>
          </w:p>
        </w:tc>
        <w:tc>
          <w:tcPr>
            <w:tcW w:w="12988" w:type="dxa"/>
            <w:shd w:val="clear" w:color="auto" w:fill="D1D1D1" w:themeFill="background2" w:themeFillShade="E6"/>
          </w:tcPr>
          <w:p w14:paraId="0690B794" w14:textId="77777777" w:rsidR="002C7FCD" w:rsidRPr="002C7FCD" w:rsidRDefault="002C7FCD" w:rsidP="00D636A1">
            <w:pPr>
              <w:pStyle w:val="TableParagraph"/>
              <w:snapToGrid w:val="0"/>
              <w:spacing w:before="29"/>
              <w:rPr>
                <w:rFonts w:ascii="Calibri" w:hAnsi="Calibri" w:cs="Calibri"/>
                <w:b/>
                <w:sz w:val="20"/>
                <w:szCs w:val="20"/>
              </w:rPr>
            </w:pPr>
            <w:r w:rsidRPr="002C7FCD">
              <w:rPr>
                <w:rFonts w:ascii="Calibri" w:hAnsi="Calibri" w:cs="Calibri"/>
                <w:b/>
                <w:sz w:val="20"/>
                <w:szCs w:val="20"/>
              </w:rPr>
              <w:t>Description</w:t>
            </w:r>
          </w:p>
        </w:tc>
      </w:tr>
      <w:tr w:rsidR="00D80EF0" w14:paraId="22579097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2C52A327" w14:textId="2F79C891" w:rsidR="00D80EF0" w:rsidRPr="002C7FCD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9F0E44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I</w:t>
            </w:r>
          </w:p>
        </w:tc>
        <w:tc>
          <w:tcPr>
            <w:tcW w:w="12988" w:type="dxa"/>
            <w:vAlign w:val="center"/>
          </w:tcPr>
          <w:p w14:paraId="7949E15C" w14:textId="6E103D1D" w:rsidR="00D80EF0" w:rsidRPr="002C7FCD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9F0E44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ge at Index</w:t>
            </w:r>
          </w:p>
        </w:tc>
      </w:tr>
      <w:tr w:rsidR="00D80EF0" w14:paraId="0F9587B2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1452C899" w14:textId="00056498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2106-3</w:t>
            </w:r>
          </w:p>
        </w:tc>
        <w:tc>
          <w:tcPr>
            <w:tcW w:w="12988" w:type="dxa"/>
            <w:vAlign w:val="center"/>
          </w:tcPr>
          <w:p w14:paraId="46E663F5" w14:textId="69F0D3A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White</w:t>
            </w:r>
          </w:p>
        </w:tc>
      </w:tr>
      <w:tr w:rsidR="00D80EF0" w14:paraId="06A9027E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76837B65" w14:textId="56F40BCD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UNK</w:t>
            </w:r>
          </w:p>
        </w:tc>
        <w:tc>
          <w:tcPr>
            <w:tcW w:w="12988" w:type="dxa"/>
            <w:vAlign w:val="center"/>
          </w:tcPr>
          <w:p w14:paraId="2D21D9B0" w14:textId="6B759B46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Unknown Race</w:t>
            </w:r>
          </w:p>
        </w:tc>
      </w:tr>
      <w:tr w:rsidR="00D80EF0" w14:paraId="70279C3B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1CD14F2D" w14:textId="19D2CA89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F</w:t>
            </w:r>
          </w:p>
        </w:tc>
        <w:tc>
          <w:tcPr>
            <w:tcW w:w="12988" w:type="dxa"/>
            <w:vAlign w:val="center"/>
          </w:tcPr>
          <w:p w14:paraId="24D73C0E" w14:textId="46B0B838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Female</w:t>
            </w:r>
          </w:p>
        </w:tc>
      </w:tr>
      <w:tr w:rsidR="00D80EF0" w14:paraId="1671F039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3AA177A6" w14:textId="04981D01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2054-5</w:t>
            </w:r>
          </w:p>
        </w:tc>
        <w:tc>
          <w:tcPr>
            <w:tcW w:w="12988" w:type="dxa"/>
            <w:vAlign w:val="center"/>
          </w:tcPr>
          <w:p w14:paraId="5F77EAA7" w14:textId="5A9D6EFA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Black or African American</w:t>
            </w:r>
          </w:p>
        </w:tc>
      </w:tr>
      <w:tr w:rsidR="00D80EF0" w14:paraId="640F8D3E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2C196F3C" w14:textId="64B74ED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M</w:t>
            </w:r>
          </w:p>
        </w:tc>
        <w:tc>
          <w:tcPr>
            <w:tcW w:w="12988" w:type="dxa"/>
            <w:vAlign w:val="center"/>
          </w:tcPr>
          <w:p w14:paraId="66CD10EF" w14:textId="6757E4F8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Male</w:t>
            </w:r>
          </w:p>
        </w:tc>
      </w:tr>
      <w:tr w:rsidR="00D80EF0" w14:paraId="265B2335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43AA7D5B" w14:textId="31F7E2A6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2131-1</w:t>
            </w:r>
          </w:p>
        </w:tc>
        <w:tc>
          <w:tcPr>
            <w:tcW w:w="12988" w:type="dxa"/>
            <w:vAlign w:val="center"/>
          </w:tcPr>
          <w:p w14:paraId="7E97F33B" w14:textId="0DBECB01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Other Race</w:t>
            </w:r>
          </w:p>
        </w:tc>
      </w:tr>
      <w:tr w:rsidR="00D80EF0" w14:paraId="736C4926" w14:textId="77777777" w:rsidTr="007C47FB">
        <w:trPr>
          <w:trHeight w:val="142"/>
        </w:trPr>
        <w:tc>
          <w:tcPr>
            <w:tcW w:w="2404" w:type="dxa"/>
            <w:vAlign w:val="center"/>
          </w:tcPr>
          <w:p w14:paraId="11627D00" w14:textId="6B7EB0E4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2028-9</w:t>
            </w:r>
          </w:p>
        </w:tc>
        <w:tc>
          <w:tcPr>
            <w:tcW w:w="12988" w:type="dxa"/>
            <w:vAlign w:val="center"/>
          </w:tcPr>
          <w:p w14:paraId="0A622D30" w14:textId="7654F843" w:rsidR="00D80EF0" w:rsidRPr="00BC591B" w:rsidRDefault="00D80EF0" w:rsidP="00D80EF0">
            <w:pPr>
              <w:pStyle w:val="TableParagraph"/>
              <w:snapToGrid w:val="0"/>
              <w:spacing w:before="29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sian</w:t>
            </w:r>
          </w:p>
        </w:tc>
      </w:tr>
      <w:tr w:rsidR="00D80EF0" w14:paraId="04134F40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231BCA12" w14:textId="3CFACA77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F17</w:t>
            </w:r>
          </w:p>
        </w:tc>
        <w:tc>
          <w:tcPr>
            <w:tcW w:w="12988" w:type="dxa"/>
            <w:vAlign w:val="center"/>
          </w:tcPr>
          <w:p w14:paraId="7C23CA42" w14:textId="7C361869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Nicotine dependence</w:t>
            </w:r>
          </w:p>
        </w:tc>
      </w:tr>
      <w:tr w:rsidR="00D80EF0" w14:paraId="085D7309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73D3F4BB" w14:textId="4253648A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F10</w:t>
            </w:r>
          </w:p>
        </w:tc>
        <w:tc>
          <w:tcPr>
            <w:tcW w:w="12988" w:type="dxa"/>
            <w:vAlign w:val="center"/>
          </w:tcPr>
          <w:p w14:paraId="2560A9C3" w14:textId="1444C74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lcohol related disorders</w:t>
            </w:r>
          </w:p>
        </w:tc>
      </w:tr>
      <w:tr w:rsidR="00D80EF0" w14:paraId="056F156E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0412E7E8" w14:textId="2D9E54D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40-E46</w:t>
            </w:r>
          </w:p>
        </w:tc>
        <w:tc>
          <w:tcPr>
            <w:tcW w:w="12988" w:type="dxa"/>
            <w:vAlign w:val="center"/>
          </w:tcPr>
          <w:p w14:paraId="64575545" w14:textId="2E28EE8E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Malnutrition</w:t>
            </w:r>
          </w:p>
        </w:tc>
      </w:tr>
      <w:tr w:rsidR="00D80EF0" w14:paraId="74908EA9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1195DCE1" w14:textId="7354977F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66</w:t>
            </w:r>
          </w:p>
        </w:tc>
        <w:tc>
          <w:tcPr>
            <w:tcW w:w="12988" w:type="dxa"/>
            <w:vAlign w:val="center"/>
          </w:tcPr>
          <w:p w14:paraId="3D4754E4" w14:textId="0F44E225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Overweight and obesity</w:t>
            </w:r>
          </w:p>
        </w:tc>
      </w:tr>
      <w:tr w:rsidR="00D80EF0" w14:paraId="388F8F29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68BDCF72" w14:textId="60A4546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10</w:t>
            </w:r>
          </w:p>
        </w:tc>
        <w:tc>
          <w:tcPr>
            <w:tcW w:w="12988" w:type="dxa"/>
            <w:vAlign w:val="center"/>
          </w:tcPr>
          <w:p w14:paraId="54CC3163" w14:textId="1B4788CE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ssential (primary) hypertension</w:t>
            </w:r>
          </w:p>
        </w:tc>
      </w:tr>
      <w:tr w:rsidR="00D80EF0" w14:paraId="384E5D4D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7673FCD2" w14:textId="22580AF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20-I25</w:t>
            </w:r>
          </w:p>
        </w:tc>
        <w:tc>
          <w:tcPr>
            <w:tcW w:w="12988" w:type="dxa"/>
            <w:vAlign w:val="center"/>
          </w:tcPr>
          <w:p w14:paraId="5AB6F7D4" w14:textId="26A8C407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schemic heart diseases</w:t>
            </w:r>
          </w:p>
        </w:tc>
      </w:tr>
      <w:tr w:rsidR="00D80EF0" w14:paraId="111F7E35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315E3248" w14:textId="3374F96A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48</w:t>
            </w:r>
          </w:p>
        </w:tc>
        <w:tc>
          <w:tcPr>
            <w:tcW w:w="12988" w:type="dxa"/>
            <w:vAlign w:val="center"/>
          </w:tcPr>
          <w:p w14:paraId="05BBCFCC" w14:textId="29912C2E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trial fibrillation and flutter</w:t>
            </w:r>
          </w:p>
        </w:tc>
      </w:tr>
      <w:tr w:rsidR="00D80EF0" w:rsidRPr="00AD70E5" w14:paraId="24FD45BE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00397A78" w14:textId="41589DED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60-I69</w:t>
            </w:r>
          </w:p>
        </w:tc>
        <w:tc>
          <w:tcPr>
            <w:tcW w:w="12988" w:type="dxa"/>
            <w:vAlign w:val="center"/>
          </w:tcPr>
          <w:p w14:paraId="381BFE73" w14:textId="7FAF764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Cerebrovascular diseases</w:t>
            </w:r>
          </w:p>
        </w:tc>
      </w:tr>
      <w:tr w:rsidR="00D80EF0" w14:paraId="5BB1657C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23694239" w14:textId="095A1C5A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J40-J4A</w:t>
            </w:r>
          </w:p>
        </w:tc>
        <w:tc>
          <w:tcPr>
            <w:tcW w:w="12988" w:type="dxa"/>
            <w:vAlign w:val="center"/>
          </w:tcPr>
          <w:p w14:paraId="181E4107" w14:textId="60FE5AF8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Chronic lower respiratory diseases</w:t>
            </w:r>
          </w:p>
        </w:tc>
      </w:tr>
      <w:tr w:rsidR="00D80EF0" w14:paraId="0D1E5B9D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3F8F2BE0" w14:textId="18F4D7BA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K70-K77</w:t>
            </w:r>
          </w:p>
        </w:tc>
        <w:tc>
          <w:tcPr>
            <w:tcW w:w="12988" w:type="dxa"/>
            <w:vAlign w:val="center"/>
          </w:tcPr>
          <w:p w14:paraId="72930471" w14:textId="0404C92D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Diseases of liver</w:t>
            </w:r>
          </w:p>
        </w:tc>
      </w:tr>
      <w:tr w:rsidR="00D80EF0" w14:paraId="4DC16914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60AD538D" w14:textId="46A66537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C00-D49</w:t>
            </w:r>
          </w:p>
        </w:tc>
        <w:tc>
          <w:tcPr>
            <w:tcW w:w="12988" w:type="dxa"/>
            <w:vAlign w:val="center"/>
          </w:tcPr>
          <w:p w14:paraId="746B26EE" w14:textId="7885CCB6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Neoplasms</w:t>
            </w:r>
          </w:p>
        </w:tc>
      </w:tr>
      <w:tr w:rsidR="00D80EF0" w14:paraId="2D9CA6A3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0FE8FE68" w14:textId="400B6B3C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N18</w:t>
            </w:r>
          </w:p>
        </w:tc>
        <w:tc>
          <w:tcPr>
            <w:tcW w:w="12988" w:type="dxa"/>
            <w:vAlign w:val="center"/>
          </w:tcPr>
          <w:p w14:paraId="7874A2F6" w14:textId="111DC61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Chronic kidney disease (CKD)</w:t>
            </w:r>
          </w:p>
        </w:tc>
      </w:tr>
      <w:tr w:rsidR="00D80EF0" w14:paraId="53E47D84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6DB18B03" w14:textId="3E44823F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70</w:t>
            </w:r>
          </w:p>
        </w:tc>
        <w:tc>
          <w:tcPr>
            <w:tcW w:w="12988" w:type="dxa"/>
            <w:vAlign w:val="center"/>
          </w:tcPr>
          <w:p w14:paraId="4F2EDD16" w14:textId="65457F54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Atherosclerosis</w:t>
            </w:r>
          </w:p>
        </w:tc>
      </w:tr>
      <w:tr w:rsidR="00D80EF0" w14:paraId="4C363594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7FB019B3" w14:textId="3632AE8E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73</w:t>
            </w:r>
          </w:p>
        </w:tc>
        <w:tc>
          <w:tcPr>
            <w:tcW w:w="12988" w:type="dxa"/>
            <w:vAlign w:val="center"/>
          </w:tcPr>
          <w:p w14:paraId="21D6E5AF" w14:textId="515F4CC9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Other peripheral vascular diseases</w:t>
            </w:r>
          </w:p>
        </w:tc>
      </w:tr>
      <w:tr w:rsidR="00D80EF0" w14:paraId="07075987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56B241C9" w14:textId="501194A2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63</w:t>
            </w:r>
          </w:p>
        </w:tc>
        <w:tc>
          <w:tcPr>
            <w:tcW w:w="12988" w:type="dxa"/>
            <w:vAlign w:val="center"/>
          </w:tcPr>
          <w:p w14:paraId="0F929FC1" w14:textId="4D7FEDF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Cerebral infarction</w:t>
            </w:r>
          </w:p>
        </w:tc>
      </w:tr>
      <w:tr w:rsidR="00D80EF0" w14:paraId="05BB3805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40023C2D" w14:textId="3FD99BF0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I50</w:t>
            </w:r>
          </w:p>
        </w:tc>
        <w:tc>
          <w:tcPr>
            <w:tcW w:w="12988" w:type="dxa"/>
            <w:vAlign w:val="center"/>
          </w:tcPr>
          <w:p w14:paraId="30CB63AA" w14:textId="1A40134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Heart failure</w:t>
            </w:r>
          </w:p>
        </w:tc>
      </w:tr>
      <w:tr w:rsidR="00D80EF0" w14:paraId="3B4A8661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7A60C153" w14:textId="2730D434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11.2</w:t>
            </w:r>
          </w:p>
        </w:tc>
        <w:tc>
          <w:tcPr>
            <w:tcW w:w="12988" w:type="dxa"/>
            <w:vAlign w:val="center"/>
          </w:tcPr>
          <w:p w14:paraId="6CE57F1E" w14:textId="17498BF6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Type 2 diabetes mellitus with kidney complications</w:t>
            </w:r>
          </w:p>
        </w:tc>
      </w:tr>
      <w:tr w:rsidR="00D80EF0" w14:paraId="4AAF34FA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3512010B" w14:textId="7B8B1143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11.3</w:t>
            </w:r>
          </w:p>
        </w:tc>
        <w:tc>
          <w:tcPr>
            <w:tcW w:w="12988" w:type="dxa"/>
            <w:vAlign w:val="center"/>
          </w:tcPr>
          <w:p w14:paraId="0EBED99E" w14:textId="212240B0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Type 2 diabetes mellitus with ophthalmic complications</w:t>
            </w:r>
          </w:p>
        </w:tc>
      </w:tr>
      <w:tr w:rsidR="00D80EF0" w14:paraId="6DBC868A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3E902599" w14:textId="3A185177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11.4</w:t>
            </w:r>
          </w:p>
        </w:tc>
        <w:tc>
          <w:tcPr>
            <w:tcW w:w="12988" w:type="dxa"/>
            <w:vAlign w:val="center"/>
          </w:tcPr>
          <w:p w14:paraId="3AFF4310" w14:textId="51FA1E8B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Type 2 diabetes mellitus with neurological complications</w:t>
            </w:r>
          </w:p>
        </w:tc>
      </w:tr>
      <w:tr w:rsidR="00D80EF0" w14:paraId="0B1F2937" w14:textId="77777777" w:rsidTr="00922CFA">
        <w:trPr>
          <w:trHeight w:val="142"/>
        </w:trPr>
        <w:tc>
          <w:tcPr>
            <w:tcW w:w="2404" w:type="dxa"/>
            <w:vAlign w:val="center"/>
          </w:tcPr>
          <w:p w14:paraId="74825224" w14:textId="03728BF2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E11.5</w:t>
            </w:r>
          </w:p>
        </w:tc>
        <w:tc>
          <w:tcPr>
            <w:tcW w:w="12988" w:type="dxa"/>
            <w:vAlign w:val="center"/>
          </w:tcPr>
          <w:p w14:paraId="46963294" w14:textId="5C6F8766" w:rsidR="00D80EF0" w:rsidRPr="00BC591B" w:rsidRDefault="00D80EF0" w:rsidP="00D80EF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  <w:t>Type 2 diabetes mellitus with circulatory complications</w:t>
            </w:r>
          </w:p>
        </w:tc>
      </w:tr>
      <w:tr w:rsidR="009F0E44" w:rsidRPr="00AD70E5" w14:paraId="21E834EB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457CE777" w14:textId="1DCBC3E0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V100</w:t>
            </w:r>
          </w:p>
        </w:tc>
        <w:tc>
          <w:tcPr>
            <w:tcW w:w="12988" w:type="dxa"/>
            <w:vAlign w:val="center"/>
          </w:tcPr>
          <w:p w14:paraId="63C89AD1" w14:textId="2D26297D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BETA BLOCKERS/RELATED</w:t>
            </w:r>
          </w:p>
        </w:tc>
      </w:tr>
      <w:tr w:rsidR="009F0E44" w:rsidRPr="00AD70E5" w14:paraId="0A9FBF16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6442F1E9" w14:textId="2C127455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V200</w:t>
            </w:r>
          </w:p>
        </w:tc>
        <w:tc>
          <w:tcPr>
            <w:tcW w:w="12988" w:type="dxa"/>
            <w:vAlign w:val="center"/>
          </w:tcPr>
          <w:p w14:paraId="77476FFA" w14:textId="5B05A523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ALCIUM CHANNEL BLOCKERS</w:t>
            </w:r>
          </w:p>
        </w:tc>
      </w:tr>
      <w:tr w:rsidR="009F0E44" w:rsidRPr="00AD70E5" w14:paraId="38D38A01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2D726CCF" w14:textId="029D1BC4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V700</w:t>
            </w:r>
          </w:p>
        </w:tc>
        <w:tc>
          <w:tcPr>
            <w:tcW w:w="12988" w:type="dxa"/>
            <w:vAlign w:val="center"/>
          </w:tcPr>
          <w:p w14:paraId="19C5156C" w14:textId="603EDED4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DIURETICS</w:t>
            </w:r>
          </w:p>
        </w:tc>
      </w:tr>
      <w:tr w:rsidR="009F0E44" w:rsidRPr="00AD70E5" w14:paraId="5D414F30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266223ED" w14:textId="66F766CC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V800</w:t>
            </w:r>
          </w:p>
        </w:tc>
        <w:tc>
          <w:tcPr>
            <w:tcW w:w="12988" w:type="dxa"/>
            <w:vAlign w:val="center"/>
          </w:tcPr>
          <w:p w14:paraId="1E091397" w14:textId="3C2F93A6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CE INHIBITORS</w:t>
            </w:r>
          </w:p>
        </w:tc>
      </w:tr>
      <w:tr w:rsidR="009F0E44" w:rsidRPr="00AD70E5" w14:paraId="6BDBD1FE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2D87BB48" w14:textId="08402498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V805</w:t>
            </w:r>
          </w:p>
        </w:tc>
        <w:tc>
          <w:tcPr>
            <w:tcW w:w="12988" w:type="dxa"/>
            <w:vAlign w:val="center"/>
          </w:tcPr>
          <w:p w14:paraId="4B2880A3" w14:textId="1FC8942B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NGIOTENSIN II INHIBITOR</w:t>
            </w:r>
          </w:p>
        </w:tc>
      </w:tr>
      <w:tr w:rsidR="009F0E44" w:rsidRPr="00AD70E5" w14:paraId="3F0ACC8E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6B13E2E0" w14:textId="6CE8EAE5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A</w:t>
            </w:r>
          </w:p>
        </w:tc>
        <w:tc>
          <w:tcPr>
            <w:tcW w:w="12988" w:type="dxa"/>
            <w:vAlign w:val="center"/>
          </w:tcPr>
          <w:p w14:paraId="74F390E6" w14:textId="3E8832A7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INSULINS AND ANALOGUES</w:t>
            </w:r>
          </w:p>
        </w:tc>
      </w:tr>
      <w:tr w:rsidR="009F0E44" w:rsidRPr="00AD70E5" w14:paraId="7BB32941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1C5626F3" w14:textId="0A0BF3E2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A</w:t>
            </w:r>
          </w:p>
        </w:tc>
        <w:tc>
          <w:tcPr>
            <w:tcW w:w="12988" w:type="dxa"/>
            <w:vAlign w:val="center"/>
          </w:tcPr>
          <w:p w14:paraId="3020F712" w14:textId="0797D5F5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Biguanides</w:t>
            </w:r>
          </w:p>
        </w:tc>
      </w:tr>
      <w:tr w:rsidR="009F0E44" w:rsidRPr="00AD70E5" w14:paraId="038E76FD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234299E7" w14:textId="66F7DBF6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lastRenderedPageBreak/>
              <w:t>A10BB</w:t>
            </w:r>
          </w:p>
        </w:tc>
        <w:tc>
          <w:tcPr>
            <w:tcW w:w="12988" w:type="dxa"/>
            <w:vAlign w:val="center"/>
          </w:tcPr>
          <w:p w14:paraId="4D16ECFD" w14:textId="4DBE62E7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Sulfonylureas</w:t>
            </w:r>
          </w:p>
        </w:tc>
      </w:tr>
      <w:tr w:rsidR="009F0E44" w:rsidRPr="00AD70E5" w14:paraId="052312A1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0B77698E" w14:textId="1BE51F65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F</w:t>
            </w:r>
          </w:p>
        </w:tc>
        <w:tc>
          <w:tcPr>
            <w:tcW w:w="12988" w:type="dxa"/>
            <w:vAlign w:val="center"/>
          </w:tcPr>
          <w:p w14:paraId="7F19356A" w14:textId="3FF2399D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lpha glucosidase inhibitors</w:t>
            </w:r>
          </w:p>
        </w:tc>
      </w:tr>
      <w:tr w:rsidR="009F0E44" w:rsidRPr="00AD70E5" w14:paraId="591419D0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2D8E6C5A" w14:textId="4A99004B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G</w:t>
            </w:r>
          </w:p>
        </w:tc>
        <w:tc>
          <w:tcPr>
            <w:tcW w:w="12988" w:type="dxa"/>
            <w:vAlign w:val="center"/>
          </w:tcPr>
          <w:p w14:paraId="4BDF8592" w14:textId="6AAD294A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Thiazolidinediones</w:t>
            </w:r>
          </w:p>
        </w:tc>
      </w:tr>
      <w:tr w:rsidR="009F0E44" w:rsidRPr="00AD70E5" w14:paraId="78BE84C8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732F305A" w14:textId="1015F93E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H</w:t>
            </w:r>
          </w:p>
        </w:tc>
        <w:tc>
          <w:tcPr>
            <w:tcW w:w="12988" w:type="dxa"/>
            <w:vAlign w:val="center"/>
          </w:tcPr>
          <w:p w14:paraId="745EED32" w14:textId="36076E94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Dipeptidyl peptidase 4 (DPP-4) inhibitors</w:t>
            </w:r>
          </w:p>
        </w:tc>
      </w:tr>
      <w:tr w:rsidR="009F0E44" w:rsidRPr="00AD70E5" w14:paraId="7EFD37E8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3FF8E2F8" w14:textId="562A004D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J</w:t>
            </w:r>
          </w:p>
        </w:tc>
        <w:tc>
          <w:tcPr>
            <w:tcW w:w="12988" w:type="dxa"/>
            <w:vAlign w:val="center"/>
          </w:tcPr>
          <w:p w14:paraId="4A2816BD" w14:textId="245A7054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Glucagon-like peptide-1 (GLP-1) analogues</w:t>
            </w:r>
          </w:p>
        </w:tc>
      </w:tr>
      <w:tr w:rsidR="009F0E44" w:rsidRPr="00AD70E5" w14:paraId="70320443" w14:textId="77777777" w:rsidTr="007E3273">
        <w:trPr>
          <w:trHeight w:val="142"/>
        </w:trPr>
        <w:tc>
          <w:tcPr>
            <w:tcW w:w="2404" w:type="dxa"/>
            <w:vAlign w:val="center"/>
          </w:tcPr>
          <w:p w14:paraId="5356CB06" w14:textId="3C93FEA3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10BK</w:t>
            </w:r>
          </w:p>
        </w:tc>
        <w:tc>
          <w:tcPr>
            <w:tcW w:w="12988" w:type="dxa"/>
            <w:vAlign w:val="center"/>
          </w:tcPr>
          <w:p w14:paraId="43B775E1" w14:textId="149C8EEE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Sodium-glucose co-transporter 2 (SGLT2) inhibitors</w:t>
            </w:r>
          </w:p>
        </w:tc>
      </w:tr>
      <w:tr w:rsidR="009F0E44" w:rsidRPr="00AD70E5" w14:paraId="6FBA41A1" w14:textId="77777777" w:rsidTr="00D51213">
        <w:trPr>
          <w:trHeight w:val="142"/>
        </w:trPr>
        <w:tc>
          <w:tcPr>
            <w:tcW w:w="2404" w:type="dxa"/>
            <w:vAlign w:val="center"/>
          </w:tcPr>
          <w:p w14:paraId="49DA8223" w14:textId="0BCF95CE" w:rsidR="009F0E44" w:rsidRPr="00BC591B" w:rsidRDefault="009F0E44" w:rsidP="009F0E44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39156-5</w:t>
            </w:r>
          </w:p>
        </w:tc>
        <w:tc>
          <w:tcPr>
            <w:tcW w:w="12988" w:type="dxa"/>
            <w:vAlign w:val="center"/>
          </w:tcPr>
          <w:p w14:paraId="5EBF6609" w14:textId="35B2BF60" w:rsidR="009F0E44" w:rsidRPr="00BC591B" w:rsidRDefault="009F0E44" w:rsidP="009F0E44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Body Mass Index</w:t>
            </w:r>
          </w:p>
        </w:tc>
      </w:tr>
      <w:tr w:rsidR="00EB5790" w:rsidRPr="00AD70E5" w14:paraId="18DB7271" w14:textId="77777777" w:rsidTr="003204EC">
        <w:trPr>
          <w:trHeight w:val="142"/>
        </w:trPr>
        <w:tc>
          <w:tcPr>
            <w:tcW w:w="2404" w:type="dxa"/>
            <w:vAlign w:val="center"/>
          </w:tcPr>
          <w:p w14:paraId="5774BFF0" w14:textId="1321AAAB" w:rsidR="00EB5790" w:rsidRPr="00BC591B" w:rsidRDefault="00EB5790" w:rsidP="00EB5790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45</w:t>
            </w:r>
          </w:p>
        </w:tc>
        <w:tc>
          <w:tcPr>
            <w:tcW w:w="12988" w:type="dxa"/>
            <w:vAlign w:val="center"/>
          </w:tcPr>
          <w:p w14:paraId="34F43D2B" w14:textId="0D9D17A0" w:rsidR="00EB5790" w:rsidRPr="00BC591B" w:rsidRDefault="00EB5790" w:rsidP="00EB579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Albumin [Mass/volume] in Serum, Plasma or Blood</w:t>
            </w:r>
          </w:p>
        </w:tc>
      </w:tr>
      <w:tr w:rsidR="00EB5790" w:rsidRPr="00AD70E5" w14:paraId="71A83C6D" w14:textId="77777777" w:rsidTr="00980DE5">
        <w:trPr>
          <w:trHeight w:val="142"/>
        </w:trPr>
        <w:tc>
          <w:tcPr>
            <w:tcW w:w="2404" w:type="dxa"/>
            <w:vAlign w:val="center"/>
          </w:tcPr>
          <w:p w14:paraId="35C20808" w14:textId="4CCB0DE0" w:rsidR="00EB5790" w:rsidRPr="00BC591B" w:rsidRDefault="00EB5790" w:rsidP="00EB5790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37</w:t>
            </w:r>
          </w:p>
        </w:tc>
        <w:tc>
          <w:tcPr>
            <w:tcW w:w="12988" w:type="dxa"/>
            <w:vAlign w:val="center"/>
          </w:tcPr>
          <w:p w14:paraId="6FBAF079" w14:textId="24E0311B" w:rsidR="00EB5790" w:rsidRPr="00BC591B" w:rsidRDefault="00EB5790" w:rsidP="00EB579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Hemoglobin A1c/</w:t>
            </w:r>
            <w:proofErr w:type="spellStart"/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Hemoglobin.total</w:t>
            </w:r>
            <w:proofErr w:type="spellEnd"/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 xml:space="preserve"> in Blood</w:t>
            </w:r>
          </w:p>
        </w:tc>
      </w:tr>
      <w:tr w:rsidR="00EB5790" w:rsidRPr="00AD70E5" w14:paraId="64484D5C" w14:textId="77777777" w:rsidTr="004D3C4C">
        <w:trPr>
          <w:trHeight w:val="142"/>
        </w:trPr>
        <w:tc>
          <w:tcPr>
            <w:tcW w:w="2404" w:type="dxa"/>
            <w:vAlign w:val="center"/>
          </w:tcPr>
          <w:p w14:paraId="5E232625" w14:textId="007FABDF" w:rsidR="00EB5790" w:rsidRPr="00BC591B" w:rsidRDefault="00EB5790" w:rsidP="00EB5790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8001</w:t>
            </w:r>
          </w:p>
        </w:tc>
        <w:tc>
          <w:tcPr>
            <w:tcW w:w="12988" w:type="dxa"/>
            <w:vAlign w:val="center"/>
          </w:tcPr>
          <w:p w14:paraId="057B3FB9" w14:textId="3CF12968" w:rsidR="00EB5790" w:rsidRPr="00BC591B" w:rsidRDefault="00EB5790" w:rsidP="00EB579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 xml:space="preserve">Glomerular filtration rate/1.73 sq </w:t>
            </w:r>
            <w:proofErr w:type="spellStart"/>
            <w:proofErr w:type="gramStart"/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M.predicted</w:t>
            </w:r>
            <w:proofErr w:type="spellEnd"/>
            <w:proofErr w:type="gramEnd"/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 xml:space="preserve"> [Volume Rate/Area] in Serum, Plasma or Blood by Creatinine-based formula (MDRD)</w:t>
            </w:r>
          </w:p>
        </w:tc>
      </w:tr>
      <w:tr w:rsidR="00EB5790" w:rsidRPr="00AD70E5" w14:paraId="44D6CBBB" w14:textId="77777777" w:rsidTr="007B12B3">
        <w:trPr>
          <w:trHeight w:val="142"/>
        </w:trPr>
        <w:tc>
          <w:tcPr>
            <w:tcW w:w="2404" w:type="dxa"/>
            <w:vAlign w:val="center"/>
          </w:tcPr>
          <w:p w14:paraId="44CCA241" w14:textId="115B0C22" w:rsidR="00EB5790" w:rsidRPr="00BC591B" w:rsidRDefault="00EB5790" w:rsidP="00EB5790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02</w:t>
            </w:r>
          </w:p>
        </w:tc>
        <w:tc>
          <w:tcPr>
            <w:tcW w:w="12988" w:type="dxa"/>
            <w:vAlign w:val="center"/>
          </w:tcPr>
          <w:p w14:paraId="79797DAA" w14:textId="6CED1D8F" w:rsidR="00EB5790" w:rsidRPr="00BC591B" w:rsidRDefault="00EB5790" w:rsidP="00EB579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holesterol in LDL [Mass/volume] in Serum or Plasma</w:t>
            </w:r>
          </w:p>
        </w:tc>
      </w:tr>
      <w:tr w:rsidR="00EB5790" w14:paraId="184F2571" w14:textId="77777777" w:rsidTr="00C47B42">
        <w:trPr>
          <w:trHeight w:val="142"/>
        </w:trPr>
        <w:tc>
          <w:tcPr>
            <w:tcW w:w="2404" w:type="dxa"/>
            <w:vAlign w:val="center"/>
          </w:tcPr>
          <w:p w14:paraId="7F52B134" w14:textId="5950DD5B" w:rsidR="00EB5790" w:rsidRPr="00BC591B" w:rsidRDefault="00EB5790" w:rsidP="00EB5790">
            <w:pPr>
              <w:pStyle w:val="TableParagraph"/>
              <w:snapToGrid w:val="0"/>
              <w:ind w:left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01</w:t>
            </w:r>
          </w:p>
        </w:tc>
        <w:tc>
          <w:tcPr>
            <w:tcW w:w="12988" w:type="dxa"/>
            <w:vAlign w:val="center"/>
          </w:tcPr>
          <w:p w14:paraId="226503CA" w14:textId="0E48DDE1" w:rsidR="00EB5790" w:rsidRPr="00BC591B" w:rsidRDefault="00EB5790" w:rsidP="00EB5790">
            <w:pPr>
              <w:pStyle w:val="TableParagraph"/>
              <w:snapToGrid w:val="0"/>
              <w:rPr>
                <w:rFonts w:ascii="Calibri" w:eastAsiaTheme="minorEastAsia" w:hAnsi="Calibri" w:cs="Calibri"/>
                <w:color w:val="000000"/>
                <w:kern w:val="2"/>
                <w:sz w:val="20"/>
                <w:szCs w:val="18"/>
                <w:lang w:eastAsia="zh-TW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holesterol in HDL [Mass/volume] in Serum or Plasma</w:t>
            </w:r>
          </w:p>
        </w:tc>
      </w:tr>
      <w:tr w:rsidR="00BC591B" w14:paraId="5183FC43" w14:textId="77777777" w:rsidTr="00C47B42">
        <w:trPr>
          <w:trHeight w:val="142"/>
        </w:trPr>
        <w:tc>
          <w:tcPr>
            <w:tcW w:w="2404" w:type="dxa"/>
            <w:vAlign w:val="center"/>
          </w:tcPr>
          <w:p w14:paraId="6BB78BD0" w14:textId="524FD43E" w:rsidR="00BC591B" w:rsidRPr="00BC591B" w:rsidRDefault="00BC591B" w:rsidP="00BC591B">
            <w:pPr>
              <w:pStyle w:val="TableParagraph"/>
              <w:snapToGrid w:val="0"/>
              <w:ind w:left="0"/>
              <w:rPr>
                <w:rFonts w:ascii="Calibri" w:hAnsi="Calibri" w:cs="Calibri"/>
                <w:color w:val="000000" w:themeColor="text1"/>
                <w:sz w:val="18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00</w:t>
            </w:r>
          </w:p>
        </w:tc>
        <w:tc>
          <w:tcPr>
            <w:tcW w:w="12988" w:type="dxa"/>
            <w:vAlign w:val="center"/>
          </w:tcPr>
          <w:p w14:paraId="7B7BA55E" w14:textId="5B8E377F" w:rsidR="00BC591B" w:rsidRPr="00BC591B" w:rsidRDefault="00BC591B" w:rsidP="00BC591B">
            <w:pPr>
              <w:pStyle w:val="TableParagraph"/>
              <w:snapToGrid w:val="0"/>
              <w:rPr>
                <w:rFonts w:ascii="Calibri" w:hAnsi="Calibri" w:cs="Calibri"/>
                <w:color w:val="000000" w:themeColor="text1"/>
                <w:sz w:val="18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Cholesterol [Mass/volume] in Serum or Plasma</w:t>
            </w:r>
          </w:p>
        </w:tc>
      </w:tr>
      <w:tr w:rsidR="00BC591B" w14:paraId="4EAB048A" w14:textId="77777777" w:rsidTr="00C47B42">
        <w:trPr>
          <w:trHeight w:val="142"/>
        </w:trPr>
        <w:tc>
          <w:tcPr>
            <w:tcW w:w="2404" w:type="dxa"/>
            <w:vAlign w:val="center"/>
          </w:tcPr>
          <w:p w14:paraId="60D5BC3D" w14:textId="43A23685" w:rsidR="00BC591B" w:rsidRPr="00BC591B" w:rsidRDefault="00BC591B" w:rsidP="00BC591B">
            <w:pPr>
              <w:pStyle w:val="TableParagraph"/>
              <w:snapToGrid w:val="0"/>
              <w:ind w:left="0"/>
              <w:rPr>
                <w:rFonts w:ascii="Calibri" w:hAnsi="Calibri" w:cs="Calibri"/>
                <w:color w:val="000000" w:themeColor="text1"/>
                <w:sz w:val="18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9004</w:t>
            </w:r>
          </w:p>
        </w:tc>
        <w:tc>
          <w:tcPr>
            <w:tcW w:w="12988" w:type="dxa"/>
            <w:vAlign w:val="center"/>
          </w:tcPr>
          <w:p w14:paraId="02A352C5" w14:textId="41126BA0" w:rsidR="00BC591B" w:rsidRPr="00BC591B" w:rsidRDefault="00BC591B" w:rsidP="00BC591B">
            <w:pPr>
              <w:pStyle w:val="TableParagraph"/>
              <w:snapToGrid w:val="0"/>
              <w:rPr>
                <w:rFonts w:ascii="Calibri" w:hAnsi="Calibri" w:cs="Calibri"/>
                <w:color w:val="000000" w:themeColor="text1"/>
                <w:sz w:val="18"/>
              </w:rPr>
            </w:pPr>
            <w:r w:rsidRPr="00BC591B">
              <w:rPr>
                <w:rFonts w:ascii="Calibri" w:hAnsi="Calibri" w:cs="Calibri"/>
                <w:color w:val="000000" w:themeColor="text1"/>
                <w:sz w:val="18"/>
              </w:rPr>
              <w:t>Triglyceride [Mass/volume] in Serum, Plasma or Blood</w:t>
            </w:r>
          </w:p>
        </w:tc>
      </w:tr>
    </w:tbl>
    <w:p w14:paraId="5BFA5020" w14:textId="77777777" w:rsidR="00E55C79" w:rsidRDefault="00E55C79" w:rsidP="00BA1389">
      <w:pPr>
        <w:snapToGrid w:val="0"/>
        <w:rPr>
          <w:rFonts w:ascii="Calibri" w:hAnsi="Calibri" w:cs="Calibri"/>
          <w:sz w:val="20"/>
          <w:szCs w:val="20"/>
        </w:rPr>
        <w:sectPr w:rsidR="00E55C7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C6DCF1" w14:textId="50E16D31" w:rsidR="00B577B5" w:rsidRPr="00E55C79" w:rsidRDefault="00E55C79" w:rsidP="00BA1389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3</w:t>
      </w:r>
      <w:r w:rsidR="000A65C0"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E55C79">
        <w:rPr>
          <w:rFonts w:ascii="Calibri" w:hAnsi="Calibri" w:cs="Calibri"/>
          <w:sz w:val="20"/>
          <w:szCs w:val="20"/>
        </w:rPr>
        <w:t>Definitions of outcomes coding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0A65C0" w14:paraId="4331C89F" w14:textId="77777777" w:rsidTr="000B4412">
        <w:tc>
          <w:tcPr>
            <w:tcW w:w="2405" w:type="dxa"/>
            <w:shd w:val="clear" w:color="auto" w:fill="D1D1D1" w:themeFill="background2" w:themeFillShade="E6"/>
          </w:tcPr>
          <w:p w14:paraId="428AAD0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5D1D2C1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740A3E" w:rsidRPr="003B618D" w14:paraId="14B1B01F" w14:textId="77777777" w:rsidTr="003B705D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4921EBB" w14:textId="253EA121" w:rsidR="00740A3E" w:rsidRPr="00F46934" w:rsidRDefault="00730EFF" w:rsidP="000B4412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 xml:space="preserve">1#: </w:t>
            </w:r>
            <w:r w:rsidR="00250444">
              <w:rPr>
                <w:rFonts w:ascii="Calibri" w:hAnsi="Calibri" w:cs="Calibri"/>
                <w:b/>
                <w:bCs/>
                <w:sz w:val="20"/>
                <w:szCs w:val="18"/>
              </w:rPr>
              <w:t>Composite outcomes</w:t>
            </w: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 xml:space="preserve"> (</w:t>
            </w:r>
            <w:r w:rsidR="00FB7B54">
              <w:rPr>
                <w:rFonts w:ascii="Calibri" w:hAnsi="Calibri" w:cs="Calibri"/>
                <w:b/>
                <w:bCs/>
                <w:sz w:val="20"/>
                <w:szCs w:val="18"/>
              </w:rPr>
              <w:t>composite of 2# to 4#)</w:t>
            </w:r>
          </w:p>
        </w:tc>
      </w:tr>
      <w:tr w:rsidR="00740A3E" w:rsidRPr="003B618D" w14:paraId="4539A0F6" w14:textId="77777777" w:rsidTr="003B705D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BADCA60" w14:textId="7A17BBBB" w:rsidR="00740A3E" w:rsidRPr="003B618D" w:rsidRDefault="00730EFF" w:rsidP="00740A3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 xml:space="preserve">2#: </w:t>
            </w:r>
            <w:r w:rsidR="00F65770">
              <w:rPr>
                <w:rFonts w:ascii="Calibri" w:hAnsi="Calibri" w:cs="Calibri"/>
                <w:b/>
                <w:bCs/>
                <w:sz w:val="20"/>
                <w:szCs w:val="18"/>
              </w:rPr>
              <w:t>MACE</w:t>
            </w:r>
          </w:p>
        </w:tc>
      </w:tr>
      <w:tr w:rsidR="00A916B3" w:rsidRPr="003B618D" w14:paraId="7C12B341" w14:textId="77777777" w:rsidTr="008B38BB">
        <w:tc>
          <w:tcPr>
            <w:tcW w:w="2405" w:type="dxa"/>
          </w:tcPr>
          <w:p w14:paraId="4EE0E046" w14:textId="75D86ED8" w:rsidR="00A916B3" w:rsidRPr="00981E02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21</w:t>
            </w:r>
            <w:proofErr w:type="gramEnd"/>
          </w:p>
        </w:tc>
        <w:tc>
          <w:tcPr>
            <w:tcW w:w="12983" w:type="dxa"/>
          </w:tcPr>
          <w:p w14:paraId="2408AE48" w14:textId="158CA0C2" w:rsidR="00A916B3" w:rsidRPr="003B618D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Acute myocardial infarction</w:t>
            </w:r>
          </w:p>
        </w:tc>
      </w:tr>
      <w:tr w:rsidR="00A916B3" w:rsidRPr="003B618D" w14:paraId="74EC9CB1" w14:textId="77777777" w:rsidTr="008B38BB">
        <w:tc>
          <w:tcPr>
            <w:tcW w:w="2405" w:type="dxa"/>
          </w:tcPr>
          <w:p w14:paraId="7473C02B" w14:textId="4C619994" w:rsidR="00A916B3" w:rsidRPr="00981E02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22</w:t>
            </w:r>
            <w:proofErr w:type="gramEnd"/>
          </w:p>
        </w:tc>
        <w:tc>
          <w:tcPr>
            <w:tcW w:w="12983" w:type="dxa"/>
          </w:tcPr>
          <w:p w14:paraId="17A01FB2" w14:textId="5541B1B7" w:rsidR="00A916B3" w:rsidRPr="003B618D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Subsequent ST elevation (STEMI) and non-ST elevation (NSTEMI) myocardial infarction</w:t>
            </w:r>
          </w:p>
        </w:tc>
      </w:tr>
      <w:tr w:rsidR="00A916B3" w:rsidRPr="003B618D" w14:paraId="094999DE" w14:textId="77777777" w:rsidTr="008B38BB">
        <w:tc>
          <w:tcPr>
            <w:tcW w:w="2405" w:type="dxa"/>
          </w:tcPr>
          <w:p w14:paraId="344438DF" w14:textId="74790A46" w:rsidR="00A916B3" w:rsidRPr="00981E02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61</w:t>
            </w:r>
            <w:proofErr w:type="gramEnd"/>
          </w:p>
        </w:tc>
        <w:tc>
          <w:tcPr>
            <w:tcW w:w="12983" w:type="dxa"/>
          </w:tcPr>
          <w:p w14:paraId="3846A58B" w14:textId="3413C21F" w:rsidR="00A916B3" w:rsidRPr="003B618D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Nontraumatic intracerebral hemorrhage</w:t>
            </w:r>
          </w:p>
        </w:tc>
      </w:tr>
      <w:tr w:rsidR="00A916B3" w:rsidRPr="003B618D" w14:paraId="7437A97A" w14:textId="77777777" w:rsidTr="008B38BB">
        <w:tc>
          <w:tcPr>
            <w:tcW w:w="2405" w:type="dxa"/>
          </w:tcPr>
          <w:p w14:paraId="67A0A15A" w14:textId="3DF26F6C" w:rsidR="00A916B3" w:rsidRPr="00981E02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62</w:t>
            </w:r>
            <w:proofErr w:type="gramEnd"/>
          </w:p>
        </w:tc>
        <w:tc>
          <w:tcPr>
            <w:tcW w:w="12983" w:type="dxa"/>
          </w:tcPr>
          <w:p w14:paraId="185AF362" w14:textId="360FC1A0" w:rsidR="00A916B3" w:rsidRPr="003B618D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Other and unspecified nontraumatic intracranial hemorrhage</w:t>
            </w:r>
          </w:p>
        </w:tc>
      </w:tr>
      <w:tr w:rsidR="00A916B3" w:rsidRPr="003B618D" w14:paraId="65565B40" w14:textId="77777777" w:rsidTr="00F406AA">
        <w:tc>
          <w:tcPr>
            <w:tcW w:w="2405" w:type="dxa"/>
          </w:tcPr>
          <w:p w14:paraId="53BDB02A" w14:textId="7F5EA0D1" w:rsidR="00A916B3" w:rsidRPr="00F46934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63</w:t>
            </w:r>
            <w:proofErr w:type="gramEnd"/>
          </w:p>
        </w:tc>
        <w:tc>
          <w:tcPr>
            <w:tcW w:w="12983" w:type="dxa"/>
          </w:tcPr>
          <w:p w14:paraId="2F1C2223" w14:textId="4A647D83" w:rsidR="00A916B3" w:rsidRPr="00F46934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A916B3" w:rsidRPr="003B618D" w14:paraId="7781A213" w14:textId="77777777" w:rsidTr="00F406AA">
        <w:tc>
          <w:tcPr>
            <w:tcW w:w="2405" w:type="dxa"/>
          </w:tcPr>
          <w:p w14:paraId="317891A0" w14:textId="0C2FEF12" w:rsidR="00A916B3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46</w:t>
            </w:r>
            <w:proofErr w:type="gramEnd"/>
            <w:r w:rsidRPr="004F0BA9">
              <w:rPr>
                <w:sz w:val="18"/>
              </w:rPr>
              <w:t>.2</w:t>
            </w:r>
          </w:p>
        </w:tc>
        <w:tc>
          <w:tcPr>
            <w:tcW w:w="12983" w:type="dxa"/>
          </w:tcPr>
          <w:p w14:paraId="7977799E" w14:textId="25F34F45" w:rsidR="00A916B3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Cardiac arrest due to underlying cardiac condition</w:t>
            </w:r>
          </w:p>
        </w:tc>
      </w:tr>
      <w:tr w:rsidR="00A916B3" w:rsidRPr="003B618D" w14:paraId="20CFE283" w14:textId="77777777" w:rsidTr="00F406AA">
        <w:tc>
          <w:tcPr>
            <w:tcW w:w="2405" w:type="dxa"/>
          </w:tcPr>
          <w:p w14:paraId="6BB0F950" w14:textId="40911E8B" w:rsidR="00A916B3" w:rsidRPr="00F46934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I46</w:t>
            </w:r>
            <w:proofErr w:type="gramEnd"/>
            <w:r w:rsidRPr="004F0BA9">
              <w:rPr>
                <w:sz w:val="18"/>
              </w:rPr>
              <w:t>.9</w:t>
            </w:r>
          </w:p>
        </w:tc>
        <w:tc>
          <w:tcPr>
            <w:tcW w:w="12983" w:type="dxa"/>
          </w:tcPr>
          <w:p w14:paraId="7F5952F1" w14:textId="2AF06A8F" w:rsidR="00A916B3" w:rsidRPr="00F46934" w:rsidRDefault="00A916B3" w:rsidP="00A916B3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Cardiac arrest, cause unspecified</w:t>
            </w:r>
          </w:p>
        </w:tc>
      </w:tr>
      <w:tr w:rsidR="00F41610" w:rsidRPr="003B618D" w14:paraId="11C12A25" w14:textId="77777777" w:rsidTr="003B705D">
        <w:tc>
          <w:tcPr>
            <w:tcW w:w="15388" w:type="dxa"/>
            <w:gridSpan w:val="2"/>
            <w:shd w:val="clear" w:color="auto" w:fill="E8E8E8" w:themeFill="background2"/>
          </w:tcPr>
          <w:p w14:paraId="4BC2F86C" w14:textId="46C491BF" w:rsidR="00F41610" w:rsidRPr="00D43381" w:rsidRDefault="00730EFF" w:rsidP="00F41610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>3#</w:t>
            </w:r>
            <w:r w:rsidR="005C5C7C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>:</w:t>
            </w:r>
            <w:r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 xml:space="preserve"> </w:t>
            </w:r>
            <w:r w:rsidR="00F65770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>MAKE</w:t>
            </w:r>
          </w:p>
        </w:tc>
      </w:tr>
      <w:tr w:rsidR="00576351" w:rsidRPr="003B618D" w14:paraId="4684A182" w14:textId="77777777" w:rsidTr="005038F8">
        <w:tc>
          <w:tcPr>
            <w:tcW w:w="2405" w:type="dxa"/>
          </w:tcPr>
          <w:p w14:paraId="3A7A77ED" w14:textId="087EA08B" w:rsidR="00576351" w:rsidRPr="00981E02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N18</w:t>
            </w:r>
            <w:proofErr w:type="gramEnd"/>
            <w:r w:rsidRPr="004F0BA9">
              <w:rPr>
                <w:sz w:val="18"/>
              </w:rPr>
              <w:t>.6</w:t>
            </w:r>
          </w:p>
        </w:tc>
        <w:tc>
          <w:tcPr>
            <w:tcW w:w="12983" w:type="dxa"/>
          </w:tcPr>
          <w:p w14:paraId="07579891" w14:textId="76B0FBBD" w:rsidR="00576351" w:rsidRPr="003B618D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End stage renal disease</w:t>
            </w:r>
          </w:p>
        </w:tc>
      </w:tr>
      <w:tr w:rsidR="00576351" w:rsidRPr="003B618D" w14:paraId="612BBEA8" w14:textId="77777777" w:rsidTr="005038F8">
        <w:tc>
          <w:tcPr>
            <w:tcW w:w="2405" w:type="dxa"/>
          </w:tcPr>
          <w:p w14:paraId="284D932B" w14:textId="3B5E847F" w:rsidR="00576351" w:rsidRPr="00E33BFF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Z99</w:t>
            </w:r>
            <w:proofErr w:type="gramEnd"/>
            <w:r w:rsidRPr="004F0BA9">
              <w:rPr>
                <w:sz w:val="18"/>
              </w:rPr>
              <w:t>.2</w:t>
            </w:r>
          </w:p>
        </w:tc>
        <w:tc>
          <w:tcPr>
            <w:tcW w:w="12983" w:type="dxa"/>
          </w:tcPr>
          <w:p w14:paraId="43139444" w14:textId="124F6410" w:rsidR="00576351" w:rsidRPr="00876E2C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pendence on renal dialysis</w:t>
            </w:r>
          </w:p>
        </w:tc>
      </w:tr>
      <w:tr w:rsidR="00576351" w:rsidRPr="003B618D" w14:paraId="3762D799" w14:textId="77777777" w:rsidTr="005038F8">
        <w:tc>
          <w:tcPr>
            <w:tcW w:w="2405" w:type="dxa"/>
          </w:tcPr>
          <w:p w14:paraId="7AC37153" w14:textId="4930E200" w:rsidR="00576351" w:rsidRPr="00E33BFF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CPT</w:t>
            </w:r>
            <w:proofErr w:type="gramEnd"/>
            <w:r w:rsidRPr="004F0BA9">
              <w:rPr>
                <w:sz w:val="18"/>
              </w:rPr>
              <w:t>:1012740</w:t>
            </w:r>
          </w:p>
        </w:tc>
        <w:tc>
          <w:tcPr>
            <w:tcW w:w="12983" w:type="dxa"/>
          </w:tcPr>
          <w:p w14:paraId="36DF80F4" w14:textId="02019F86" w:rsidR="00576351" w:rsidRPr="00876E2C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ialysis Services and Procedures</w:t>
            </w:r>
          </w:p>
        </w:tc>
      </w:tr>
      <w:tr w:rsidR="00576351" w:rsidRPr="003B618D" w14:paraId="1E118088" w14:textId="77777777" w:rsidTr="005038F8">
        <w:tc>
          <w:tcPr>
            <w:tcW w:w="2405" w:type="dxa"/>
          </w:tcPr>
          <w:p w14:paraId="7A8DF4E7" w14:textId="3BAD3FB0" w:rsidR="00576351" w:rsidRPr="00E33BFF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CPT</w:t>
            </w:r>
            <w:proofErr w:type="gramEnd"/>
            <w:r w:rsidRPr="004F0BA9">
              <w:rPr>
                <w:sz w:val="18"/>
              </w:rPr>
              <w:t>:1029674</w:t>
            </w:r>
          </w:p>
        </w:tc>
        <w:tc>
          <w:tcPr>
            <w:tcW w:w="12983" w:type="dxa"/>
          </w:tcPr>
          <w:p w14:paraId="32F93921" w14:textId="0CAC4404" w:rsidR="00576351" w:rsidRPr="00876E2C" w:rsidRDefault="00576351" w:rsidP="0057635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ialysis Circuit Procedures</w:t>
            </w:r>
          </w:p>
        </w:tc>
      </w:tr>
      <w:tr w:rsidR="00F41610" w:rsidRPr="003B618D" w14:paraId="523C85CA" w14:textId="77777777" w:rsidTr="003B705D">
        <w:tc>
          <w:tcPr>
            <w:tcW w:w="15388" w:type="dxa"/>
            <w:gridSpan w:val="2"/>
            <w:shd w:val="clear" w:color="auto" w:fill="E8E8E8" w:themeFill="background2"/>
          </w:tcPr>
          <w:p w14:paraId="27B12747" w14:textId="09906047" w:rsidR="00F41610" w:rsidRPr="00F41610" w:rsidRDefault="00730EFF" w:rsidP="00F41610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>4</w:t>
            </w:r>
            <w:r w:rsidR="00B34CDB">
              <w:rPr>
                <w:rFonts w:ascii="Calibri" w:hAnsi="Calibri" w:cs="Calibri"/>
                <w:b/>
                <w:bCs/>
                <w:sz w:val="20"/>
                <w:szCs w:val="18"/>
              </w:rPr>
              <w:t>#:</w:t>
            </w: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 xml:space="preserve"> </w:t>
            </w:r>
            <w:r w:rsidR="00F65770">
              <w:rPr>
                <w:rFonts w:ascii="Calibri" w:hAnsi="Calibri" w:cs="Calibri"/>
                <w:b/>
                <w:bCs/>
                <w:sz w:val="20"/>
                <w:szCs w:val="18"/>
              </w:rPr>
              <w:t>All-cause mortality</w:t>
            </w:r>
          </w:p>
        </w:tc>
      </w:tr>
      <w:tr w:rsidR="002D465D" w:rsidRPr="003B618D" w14:paraId="6D03687A" w14:textId="77777777" w:rsidTr="0050521D">
        <w:tc>
          <w:tcPr>
            <w:tcW w:w="2405" w:type="dxa"/>
          </w:tcPr>
          <w:p w14:paraId="76E57CA8" w14:textId="71B43D15" w:rsidR="002D465D" w:rsidRPr="00981E02" w:rsidRDefault="002D465D" w:rsidP="002D465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12983" w:type="dxa"/>
          </w:tcPr>
          <w:p w14:paraId="5CEC36E9" w14:textId="311AA749" w:rsidR="002D465D" w:rsidRPr="003B618D" w:rsidRDefault="002D465D" w:rsidP="002D465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2D465D" w:rsidRPr="003B618D" w14:paraId="54430842" w14:textId="77777777" w:rsidTr="00C96F7D">
        <w:tc>
          <w:tcPr>
            <w:tcW w:w="2405" w:type="dxa"/>
          </w:tcPr>
          <w:p w14:paraId="65818F6D" w14:textId="4A6CB036" w:rsidR="002D465D" w:rsidRPr="00981E02" w:rsidRDefault="002D465D" w:rsidP="002D465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4F0BA9">
              <w:rPr>
                <w:sz w:val="18"/>
              </w:rPr>
              <w:t>UMLS:ICD10CM:R99</w:t>
            </w:r>
            <w:proofErr w:type="gramEnd"/>
          </w:p>
        </w:tc>
        <w:tc>
          <w:tcPr>
            <w:tcW w:w="12983" w:type="dxa"/>
          </w:tcPr>
          <w:p w14:paraId="3668243D" w14:textId="0C6124B0" w:rsidR="002D465D" w:rsidRPr="003B618D" w:rsidRDefault="002D465D" w:rsidP="002D465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Ill-defined and unknown cause of mortality</w:t>
            </w:r>
          </w:p>
        </w:tc>
      </w:tr>
    </w:tbl>
    <w:p w14:paraId="5FD8C7B1" w14:textId="56E265EC" w:rsidR="00756FD4" w:rsidRPr="00C10CBF" w:rsidRDefault="00756FD4" w:rsidP="00756FD4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</w:p>
    <w:p w14:paraId="1A71B82E" w14:textId="77777777" w:rsidR="00756FD4" w:rsidRPr="005E600F" w:rsidRDefault="00756FD4" w:rsidP="00756FD4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NLM, National Library of Medicine</w:t>
      </w:r>
    </w:p>
    <w:p w14:paraId="17B37F40" w14:textId="77777777" w:rsidR="00756FD4" w:rsidRPr="005E600F" w:rsidRDefault="00756FD4" w:rsidP="00756FD4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RXNORM, medical prescription normalized</w:t>
      </w:r>
    </w:p>
    <w:p w14:paraId="2C647DC5" w14:textId="7E3F4F0D" w:rsidR="000A65C0" w:rsidRDefault="00756FD4" w:rsidP="00BA1389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0602CFB4" w14:textId="77777777" w:rsidR="009C55FF" w:rsidRDefault="009C55FF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1D2B095B" w14:textId="77777777" w:rsidR="00D96C29" w:rsidRDefault="00D96C29" w:rsidP="00BA1389">
      <w:pPr>
        <w:snapToGrid w:val="0"/>
        <w:rPr>
          <w:rFonts w:ascii="Calibri" w:hAnsi="Calibri" w:cs="Calibri"/>
          <w:sz w:val="20"/>
          <w:szCs w:val="20"/>
        </w:rPr>
        <w:sectPr w:rsidR="00D96C2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0E2C5D1" w14:textId="78010A9B" w:rsidR="005D0597" w:rsidRPr="00E55C79" w:rsidRDefault="005D0597" w:rsidP="005D0597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 w:rsidR="00DE4E7E">
        <w:rPr>
          <w:rFonts w:ascii="Calibri" w:hAnsi="Calibri" w:cs="Calibri"/>
          <w:b/>
          <w:bCs/>
          <w:sz w:val="20"/>
          <w:szCs w:val="20"/>
        </w:rPr>
        <w:t>4</w:t>
      </w:r>
      <w:r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="002E50E3">
        <w:rPr>
          <w:rFonts w:ascii="Calibri" w:hAnsi="Calibri" w:cs="Calibri"/>
          <w:sz w:val="20"/>
          <w:szCs w:val="20"/>
        </w:rPr>
        <w:t xml:space="preserve">Sensitivity analysis for </w:t>
      </w:r>
      <w:r w:rsidR="00762179">
        <w:rPr>
          <w:rFonts w:ascii="Calibri" w:hAnsi="Calibri" w:cs="Calibri"/>
          <w:sz w:val="20"/>
          <w:szCs w:val="20"/>
        </w:rPr>
        <w:t>risk o</w:t>
      </w:r>
      <w:r w:rsidR="005725D1">
        <w:rPr>
          <w:rFonts w:ascii="Calibri" w:hAnsi="Calibri" w:cs="Calibri"/>
          <w:sz w:val="20"/>
          <w:szCs w:val="20"/>
        </w:rPr>
        <w:t xml:space="preserve">f primary outcome </w:t>
      </w:r>
      <w:r w:rsidR="002E50E3">
        <w:rPr>
          <w:rFonts w:ascii="Calibri" w:hAnsi="Calibri" w:cs="Calibri"/>
          <w:sz w:val="20"/>
          <w:szCs w:val="20"/>
        </w:rPr>
        <w:t xml:space="preserve">using </w:t>
      </w:r>
      <w:r w:rsidR="003103D1">
        <w:rPr>
          <w:rFonts w:ascii="Calibri" w:hAnsi="Calibri" w:cs="Calibri"/>
          <w:sz w:val="20"/>
          <w:szCs w:val="20"/>
        </w:rPr>
        <w:t>l</w:t>
      </w:r>
      <w:r w:rsidR="00DB6356">
        <w:rPr>
          <w:rFonts w:ascii="Calibri" w:hAnsi="Calibri" w:cs="Calibri"/>
          <w:sz w:val="20"/>
          <w:szCs w:val="20"/>
        </w:rPr>
        <w:t>andmark analysis</w:t>
      </w:r>
      <w:r w:rsidRPr="00E55C79">
        <w:rPr>
          <w:rFonts w:ascii="Calibri" w:hAnsi="Calibri" w:cs="Calibri"/>
          <w:sz w:val="20"/>
          <w:szCs w:val="20"/>
        </w:rPr>
        <w:t>.</w:t>
      </w:r>
    </w:p>
    <w:p w14:paraId="3858C74E" w14:textId="77777777" w:rsidR="005D0597" w:rsidRPr="00F72829" w:rsidRDefault="005D0597" w:rsidP="00BA1389">
      <w:pPr>
        <w:snapToGrid w:val="0"/>
        <w:rPr>
          <w:rFonts w:ascii="Calibri" w:hAnsi="Calibri" w:cs="Calibri"/>
          <w:sz w:val="20"/>
          <w:szCs w:val="20"/>
        </w:rPr>
      </w:pP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3363"/>
        <w:gridCol w:w="3258"/>
        <w:gridCol w:w="3696"/>
        <w:gridCol w:w="1768"/>
      </w:tblGrid>
      <w:tr w:rsidR="00697753" w:rsidRPr="00330B30" w14:paraId="6A9B7E29" w14:textId="77777777" w:rsidTr="00123FFF"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22E2FDD3" w14:textId="77777777" w:rsidR="00697753" w:rsidRDefault="00697753" w:rsidP="00123FFF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nsitivity analysis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79303AD3" w14:textId="385579E9" w:rsidR="00697753" w:rsidRDefault="00873B3B" w:rsidP="00123FFF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CSK9i</w:t>
            </w:r>
            <w:r w:rsidR="00697753">
              <w:rPr>
                <w:rFonts w:ascii="Calibri" w:hAnsi="Calibri" w:cs="Calibri"/>
                <w:sz w:val="20"/>
                <w:szCs w:val="20"/>
              </w:rPr>
              <w:t xml:space="preserve"> group (n/N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vAlign w:val="center"/>
          </w:tcPr>
          <w:p w14:paraId="4A4DB32D" w14:textId="63EF926E" w:rsidR="00697753" w:rsidRPr="00330B30" w:rsidRDefault="00873B3B" w:rsidP="00123FFF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tin</w:t>
            </w:r>
            <w:r w:rsidR="00697753" w:rsidRPr="00330B30">
              <w:rPr>
                <w:rFonts w:ascii="Calibri" w:hAnsi="Calibri" w:cs="Calibri"/>
                <w:sz w:val="20"/>
                <w:szCs w:val="20"/>
              </w:rPr>
              <w:t xml:space="preserve"> group (n/N)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14:paraId="21DFAF39" w14:textId="77777777" w:rsidR="00697753" w:rsidRPr="00330B30" w:rsidRDefault="00697753" w:rsidP="00123FFF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0B30">
              <w:rPr>
                <w:rFonts w:ascii="Calibri" w:eastAsia="Times New Roman" w:hAnsi="Calibri" w:cs="Calibri"/>
                <w:sz w:val="20"/>
                <w:szCs w:val="20"/>
              </w:rPr>
              <w:t>Hazard ratio (95% CI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D51EA70" w14:textId="77777777" w:rsidR="00697753" w:rsidRPr="00330B30" w:rsidRDefault="00697753" w:rsidP="00123FFF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0B30">
              <w:rPr>
                <w:rFonts w:ascii="Calibri" w:eastAsia="Times New Roman" w:hAnsi="Calibri" w:cs="Calibri"/>
                <w:sz w:val="20"/>
                <w:szCs w:val="20"/>
              </w:rPr>
              <w:t>P value</w:t>
            </w:r>
          </w:p>
        </w:tc>
      </w:tr>
      <w:tr w:rsidR="00B403DE" w:rsidRPr="00330B30" w14:paraId="47BA1DC8" w14:textId="77777777" w:rsidTr="00123FFF">
        <w:tc>
          <w:tcPr>
            <w:tcW w:w="1076" w:type="pct"/>
            <w:tcBorders>
              <w:top w:val="nil"/>
            </w:tcBorders>
            <w:vAlign w:val="center"/>
          </w:tcPr>
          <w:p w14:paraId="0DCAB556" w14:textId="1148AB83" w:rsidR="00B403DE" w:rsidRDefault="00B403DE" w:rsidP="00B403DE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-months to 5-years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349B6F3F" w14:textId="18165A8A" w:rsidR="00B403DE" w:rsidRDefault="00B403DE" w:rsidP="00B403D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07/18,575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4A0796E8" w14:textId="323B924D" w:rsidR="00B403DE" w:rsidRDefault="00B403DE" w:rsidP="00B403D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44/18,575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20352603" w14:textId="18574D30" w:rsidR="00B403DE" w:rsidRPr="000C1042" w:rsidRDefault="00B403DE" w:rsidP="00B403D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6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320011DD" w14:textId="427B969F" w:rsidR="00B403DE" w:rsidRDefault="00B403DE" w:rsidP="00B403D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01</w:t>
            </w:r>
          </w:p>
        </w:tc>
      </w:tr>
      <w:tr w:rsidR="001C1AAE" w:rsidRPr="00330B30" w14:paraId="517629A4" w14:textId="77777777" w:rsidTr="00123FFF">
        <w:tc>
          <w:tcPr>
            <w:tcW w:w="1076" w:type="pct"/>
            <w:tcBorders>
              <w:top w:val="nil"/>
            </w:tcBorders>
            <w:vAlign w:val="center"/>
          </w:tcPr>
          <w:p w14:paraId="52DC9529" w14:textId="23450FF4" w:rsidR="001C1AAE" w:rsidRDefault="001C1AAE" w:rsidP="001C1AAE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6-months to 5-years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73533323" w14:textId="178747C6" w:rsidR="001C1AAE" w:rsidRDefault="001C1AAE" w:rsidP="001C1AA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8/18,555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59DDBF79" w14:textId="3EFA23DF" w:rsidR="001C1AAE" w:rsidRDefault="001C1AAE" w:rsidP="001C1AA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063/18,555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2B07653E" w14:textId="2F55D1F1" w:rsidR="001C1AAE" w:rsidRPr="000C1042" w:rsidRDefault="001C1AAE" w:rsidP="001C1AA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5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55C3BEA8" w14:textId="5051A7C9" w:rsidR="001C1AAE" w:rsidRDefault="001C1AAE" w:rsidP="001C1AAE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01</w:t>
            </w:r>
          </w:p>
        </w:tc>
      </w:tr>
      <w:tr w:rsidR="00C24F45" w:rsidRPr="00330B30" w14:paraId="634A4C77" w14:textId="77777777" w:rsidTr="00123FFF">
        <w:tc>
          <w:tcPr>
            <w:tcW w:w="1076" w:type="pct"/>
            <w:tcBorders>
              <w:top w:val="nil"/>
            </w:tcBorders>
            <w:vAlign w:val="center"/>
          </w:tcPr>
          <w:p w14:paraId="624F4E69" w14:textId="5F80F663" w:rsidR="00C24F45" w:rsidRDefault="00C24F45" w:rsidP="00C24F45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-year to 5-years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17800490" w14:textId="76F9B2F9" w:rsidR="00C24F45" w:rsidRDefault="00C24F45" w:rsidP="00C24F45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0/18,960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253BC9CD" w14:textId="27D8CD4F" w:rsidR="00C24F45" w:rsidRDefault="00C24F45" w:rsidP="00C24F45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11/18,960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01B98DE0" w14:textId="24A55D39" w:rsidR="00C24F45" w:rsidRPr="00467A83" w:rsidRDefault="00C24F45" w:rsidP="00C24F45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0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46847A08" w14:textId="4D908E9E" w:rsidR="00C24F45" w:rsidRDefault="00C24F45" w:rsidP="00C24F45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01</w:t>
            </w:r>
          </w:p>
        </w:tc>
      </w:tr>
      <w:tr w:rsidR="00546A3B" w:rsidRPr="00330B30" w14:paraId="64109078" w14:textId="77777777" w:rsidTr="00123FFF">
        <w:tc>
          <w:tcPr>
            <w:tcW w:w="1076" w:type="pct"/>
            <w:tcBorders>
              <w:top w:val="nil"/>
            </w:tcBorders>
            <w:vAlign w:val="center"/>
          </w:tcPr>
          <w:p w14:paraId="60FF92E2" w14:textId="670F386C" w:rsidR="00546A3B" w:rsidRDefault="00546A3B" w:rsidP="00546A3B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-years to 5-years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47B2D918" w14:textId="49880E44" w:rsidR="00546A3B" w:rsidRDefault="00546A3B" w:rsidP="00546A3B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7/18,960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333F4443" w14:textId="74AE37F5" w:rsidR="00546A3B" w:rsidRDefault="00546A3B" w:rsidP="00546A3B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DD10F0">
              <w:rPr>
                <w:rFonts w:ascii="Calibri" w:hAnsi="Calibri" w:cs="Calibri"/>
                <w:sz w:val="20"/>
                <w:szCs w:val="20"/>
              </w:rPr>
              <w:t>91</w:t>
            </w:r>
            <w:r>
              <w:rPr>
                <w:rFonts w:ascii="Calibri" w:hAnsi="Calibri" w:cs="Calibri"/>
                <w:sz w:val="20"/>
                <w:szCs w:val="20"/>
              </w:rPr>
              <w:t>/18,960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1D2A9050" w14:textId="6AE29073" w:rsidR="00546A3B" w:rsidRPr="00467A83" w:rsidRDefault="00546A3B" w:rsidP="00546A3B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 w:rsidR="00DD10F0">
              <w:rPr>
                <w:rFonts w:ascii="Calibri" w:hAnsi="Calibri" w:cs="Calibri"/>
                <w:sz w:val="20"/>
                <w:szCs w:val="20"/>
              </w:rPr>
              <w:t>73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D10F0">
              <w:rPr>
                <w:rFonts w:ascii="Calibri" w:hAnsi="Calibri" w:cs="Calibri"/>
                <w:sz w:val="20"/>
                <w:szCs w:val="20"/>
              </w:rPr>
              <w:t>62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 w:rsidR="00DD10F0">
              <w:rPr>
                <w:rFonts w:ascii="Calibri" w:hAnsi="Calibri" w:cs="Calibri"/>
                <w:sz w:val="20"/>
                <w:szCs w:val="20"/>
              </w:rPr>
              <w:t>85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4EF1BF7" w14:textId="750DDB14" w:rsidR="00546A3B" w:rsidRDefault="00546A3B" w:rsidP="00546A3B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01</w:t>
            </w:r>
          </w:p>
        </w:tc>
      </w:tr>
    </w:tbl>
    <w:p w14:paraId="17151A3F" w14:textId="77777777" w:rsidR="00D96C29" w:rsidRDefault="00D96C29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0F8DA839" w14:textId="1F2E59B3" w:rsidR="00D6017F" w:rsidRDefault="00D6017F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020E703C" w14:textId="0CAF24E7" w:rsidR="00E33C92" w:rsidRPr="00E55C79" w:rsidRDefault="00E33C92" w:rsidP="00E33C92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 w:hint="eastAsia"/>
          <w:b/>
          <w:bCs/>
          <w:sz w:val="20"/>
          <w:szCs w:val="20"/>
        </w:rPr>
        <w:t>5</w:t>
      </w:r>
      <w:r w:rsidRPr="000A65C0">
        <w:rPr>
          <w:rFonts w:ascii="Calibri" w:hAnsi="Calibri" w:cs="Calibri" w:hint="eastAsia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Hazard ratios for outcomes between the PCSK9i group and the statin group under concurrent fibrates use.</w:t>
      </w:r>
    </w:p>
    <w:p w14:paraId="027AD2A1" w14:textId="77777777" w:rsidR="00E33C92" w:rsidRDefault="00E33C92" w:rsidP="00E33C92">
      <w:pPr>
        <w:snapToGrid w:val="0"/>
        <w:rPr>
          <w:rFonts w:ascii="Calibri" w:hAnsi="Calibri" w:cs="Calibri"/>
          <w:sz w:val="20"/>
          <w:szCs w:val="20"/>
        </w:rPr>
      </w:pPr>
    </w:p>
    <w:p w14:paraId="3CEF2E4D" w14:textId="77777777" w:rsidR="00E33C92" w:rsidRDefault="00E33C92" w:rsidP="00E33C92">
      <w:pPr>
        <w:snapToGrid w:val="0"/>
        <w:rPr>
          <w:rFonts w:ascii="Calibri" w:hAnsi="Calibri" w:cs="Calibri"/>
          <w:sz w:val="20"/>
          <w:szCs w:val="20"/>
        </w:rPr>
      </w:pP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3363"/>
        <w:gridCol w:w="3258"/>
        <w:gridCol w:w="3696"/>
        <w:gridCol w:w="1768"/>
      </w:tblGrid>
      <w:tr w:rsidR="00E33C92" w:rsidRPr="00330B30" w14:paraId="0F668D53" w14:textId="77777777" w:rsidTr="00235A50"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3ED00236" w14:textId="77777777" w:rsidR="00E33C92" w:rsidRDefault="00E33C92" w:rsidP="00235A5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4CF1B1F9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CSK9i group (n/N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vAlign w:val="center"/>
          </w:tcPr>
          <w:p w14:paraId="6F458DEC" w14:textId="77777777" w:rsidR="00E33C92" w:rsidRPr="00330B30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tin</w:t>
            </w:r>
            <w:r w:rsidRPr="00330B30">
              <w:rPr>
                <w:rFonts w:ascii="Calibri" w:hAnsi="Calibri" w:cs="Calibri"/>
                <w:sz w:val="20"/>
                <w:szCs w:val="20"/>
              </w:rPr>
              <w:t xml:space="preserve"> group (n/N)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14:paraId="5A628939" w14:textId="77777777" w:rsidR="00E33C92" w:rsidRPr="00330B30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0B30">
              <w:rPr>
                <w:rFonts w:ascii="Calibri" w:eastAsia="Times New Roman" w:hAnsi="Calibri" w:cs="Calibri"/>
                <w:sz w:val="20"/>
                <w:szCs w:val="20"/>
              </w:rPr>
              <w:t>Hazard ratio (95% CI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1373E87" w14:textId="77777777" w:rsidR="00E33C92" w:rsidRPr="00330B30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0B30">
              <w:rPr>
                <w:rFonts w:ascii="Calibri" w:eastAsia="Times New Roman" w:hAnsi="Calibri" w:cs="Calibri"/>
                <w:sz w:val="20"/>
                <w:szCs w:val="20"/>
              </w:rPr>
              <w:t>P value</w:t>
            </w:r>
          </w:p>
        </w:tc>
      </w:tr>
      <w:tr w:rsidR="00E33C92" w14:paraId="146DEC5D" w14:textId="77777777" w:rsidTr="00235A50">
        <w:tc>
          <w:tcPr>
            <w:tcW w:w="1076" w:type="pct"/>
            <w:tcBorders>
              <w:top w:val="nil"/>
            </w:tcBorders>
            <w:vAlign w:val="center"/>
          </w:tcPr>
          <w:p w14:paraId="6C48592E" w14:textId="77777777" w:rsidR="00E33C92" w:rsidRDefault="00E33C92" w:rsidP="00235A5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posite outcome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2E92241C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/1474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37801D50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1/1474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48F1696B" w14:textId="77777777" w:rsidR="00E33C92" w:rsidRPr="000C104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6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Calibri"/>
                <w:sz w:val="20"/>
                <w:szCs w:val="20"/>
              </w:rPr>
              <w:t>98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7066022A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07</w:t>
            </w:r>
          </w:p>
        </w:tc>
      </w:tr>
      <w:tr w:rsidR="00E33C92" w14:paraId="5D27FD06" w14:textId="77777777" w:rsidTr="00235A50">
        <w:tc>
          <w:tcPr>
            <w:tcW w:w="1076" w:type="pct"/>
            <w:tcBorders>
              <w:top w:val="nil"/>
            </w:tcBorders>
            <w:vAlign w:val="center"/>
          </w:tcPr>
          <w:p w14:paraId="58115CDD" w14:textId="77777777" w:rsidR="00E33C92" w:rsidRDefault="00E33C92" w:rsidP="00235A5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l-cause mortality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2D246327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2/1474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67FC92FA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4/1474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5F9F696B" w14:textId="77777777" w:rsidR="00E33C92" w:rsidRPr="000C104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0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.03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19C1D98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8</w:t>
            </w:r>
          </w:p>
        </w:tc>
      </w:tr>
      <w:tr w:rsidR="00E33C92" w14:paraId="371FEE57" w14:textId="77777777" w:rsidTr="00235A50">
        <w:tc>
          <w:tcPr>
            <w:tcW w:w="1076" w:type="pct"/>
            <w:tcBorders>
              <w:top w:val="nil"/>
            </w:tcBorders>
            <w:vAlign w:val="center"/>
          </w:tcPr>
          <w:p w14:paraId="6222C0D8" w14:textId="77777777" w:rsidR="00E33C92" w:rsidRDefault="00E33C92" w:rsidP="00235A5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CE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6A4D18D3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/1474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2ABE483F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/1474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60E65A73" w14:textId="77777777" w:rsidR="00E33C92" w:rsidRPr="00467A83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.13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028C526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46</w:t>
            </w:r>
          </w:p>
        </w:tc>
      </w:tr>
      <w:tr w:rsidR="00E33C92" w14:paraId="5B7E8BC0" w14:textId="77777777" w:rsidTr="00235A50">
        <w:tc>
          <w:tcPr>
            <w:tcW w:w="1076" w:type="pct"/>
            <w:tcBorders>
              <w:top w:val="nil"/>
            </w:tcBorders>
            <w:vAlign w:val="center"/>
          </w:tcPr>
          <w:p w14:paraId="5F074789" w14:textId="77777777" w:rsidR="00E33C92" w:rsidRDefault="00E33C92" w:rsidP="00235A5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KE</w:t>
            </w:r>
          </w:p>
        </w:tc>
        <w:tc>
          <w:tcPr>
            <w:tcW w:w="1092" w:type="pct"/>
            <w:tcBorders>
              <w:top w:val="nil"/>
            </w:tcBorders>
            <w:vAlign w:val="center"/>
          </w:tcPr>
          <w:p w14:paraId="35504962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/1474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641BFCAE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/1474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20B99560" w14:textId="77777777" w:rsidR="00E33C92" w:rsidRPr="00467A83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67A8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Pr="00467A83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.12</w:t>
            </w:r>
            <w:r w:rsidRPr="00467A8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0AA44883" w14:textId="77777777" w:rsidR="00E33C92" w:rsidRDefault="00E33C92" w:rsidP="00235A50">
            <w:pPr>
              <w:snapToGri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88</w:t>
            </w:r>
          </w:p>
        </w:tc>
      </w:tr>
    </w:tbl>
    <w:p w14:paraId="22832D2E" w14:textId="77777777" w:rsidR="00E33C92" w:rsidRDefault="00E33C92" w:rsidP="00D6017F">
      <w:pPr>
        <w:snapToGrid w:val="0"/>
        <w:rPr>
          <w:rFonts w:ascii="Calibri" w:hAnsi="Calibri" w:cs="Calibri"/>
          <w:b/>
          <w:bCs/>
          <w:sz w:val="20"/>
          <w:szCs w:val="20"/>
        </w:rPr>
      </w:pPr>
    </w:p>
    <w:p w14:paraId="6326B47D" w14:textId="77777777" w:rsidR="00E33C92" w:rsidRDefault="00E33C92" w:rsidP="00D6017F">
      <w:pPr>
        <w:snapToGrid w:val="0"/>
        <w:rPr>
          <w:rFonts w:ascii="Calibri" w:hAnsi="Calibri" w:cs="Calibri"/>
          <w:b/>
          <w:bCs/>
          <w:sz w:val="20"/>
          <w:szCs w:val="20"/>
        </w:rPr>
      </w:pPr>
    </w:p>
    <w:p w14:paraId="28634E49" w14:textId="60A3DF03" w:rsidR="00D6017F" w:rsidRPr="00E55C79" w:rsidRDefault="00D6017F" w:rsidP="00E33C92">
      <w:pPr>
        <w:pageBreakBefore/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 w:rsidR="00E33C92">
        <w:rPr>
          <w:rFonts w:ascii="Calibri" w:hAnsi="Calibri" w:cs="Calibri" w:hint="eastAsia"/>
          <w:b/>
          <w:bCs/>
          <w:sz w:val="20"/>
          <w:szCs w:val="20"/>
        </w:rPr>
        <w:t>6</w:t>
      </w:r>
      <w:r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="00B126C3">
        <w:rPr>
          <w:rFonts w:ascii="Calibri" w:hAnsi="Calibri" w:cs="Calibri"/>
          <w:sz w:val="20"/>
          <w:szCs w:val="20"/>
        </w:rPr>
        <w:t>Hazard ratios for negative outcomes between the PCSK9i group and the statin gro</w:t>
      </w:r>
      <w:r w:rsidR="00F70D4A">
        <w:rPr>
          <w:rFonts w:ascii="Calibri" w:hAnsi="Calibri" w:cs="Calibri"/>
          <w:sz w:val="20"/>
          <w:szCs w:val="20"/>
        </w:rPr>
        <w:t>up</w:t>
      </w:r>
      <w:r w:rsidR="00670E0D" w:rsidRPr="00670E0D">
        <w:rPr>
          <w:rFonts w:ascii="Calibri" w:hAnsi="Calibri" w:cs="Calibri"/>
          <w:sz w:val="20"/>
          <w:szCs w:val="20"/>
        </w:rPr>
        <w:t>.</w:t>
      </w:r>
    </w:p>
    <w:p w14:paraId="5033F19B" w14:textId="77777777" w:rsidR="008D1446" w:rsidRPr="00F42D08" w:rsidRDefault="008D1446" w:rsidP="00BA1389">
      <w:pPr>
        <w:snapToGrid w:val="0"/>
        <w:rPr>
          <w:rFonts w:ascii="Calibri" w:hAnsi="Calibri" w:cs="Calibri"/>
          <w:sz w:val="20"/>
          <w:szCs w:val="20"/>
        </w:rPr>
      </w:pP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6681"/>
        <w:gridCol w:w="2763"/>
      </w:tblGrid>
      <w:tr w:rsidR="00C93923" w:rsidRPr="007271D2" w14:paraId="0C20546F" w14:textId="77777777" w:rsidTr="00C93923">
        <w:trPr>
          <w:trHeight w:val="360"/>
        </w:trPr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</w:tcPr>
          <w:p w14:paraId="2E131B3E" w14:textId="2AE4DED9" w:rsidR="00C93923" w:rsidRPr="007271D2" w:rsidRDefault="00C60D3E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auto"/>
            </w:tcBorders>
          </w:tcPr>
          <w:p w14:paraId="2E08DFCF" w14:textId="267098E4" w:rsidR="00C93923" w:rsidRPr="007271D2" w:rsidRDefault="00C93923" w:rsidP="00C9392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271D2">
              <w:rPr>
                <w:rFonts w:ascii="Calibri" w:hAnsi="Calibri" w:cs="Calibri"/>
                <w:sz w:val="20"/>
                <w:szCs w:val="20"/>
              </w:rPr>
              <w:t>H</w:t>
            </w:r>
            <w:r w:rsidR="006C29B1" w:rsidRPr="007271D2">
              <w:rPr>
                <w:rFonts w:ascii="Calibri" w:hAnsi="Calibri" w:cs="Calibri"/>
                <w:sz w:val="20"/>
                <w:szCs w:val="20"/>
              </w:rPr>
              <w:t>azard ratio</w:t>
            </w:r>
            <w:r w:rsidRPr="007271D2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57ECA37" w14:textId="0E320D7C" w:rsidR="00C93923" w:rsidRPr="007271D2" w:rsidRDefault="00C93923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C93923" w:rsidRPr="007271D2" w14:paraId="66486023" w14:textId="77777777" w:rsidTr="00C93923">
        <w:trPr>
          <w:trHeight w:val="360"/>
        </w:trPr>
        <w:tc>
          <w:tcPr>
            <w:tcW w:w="1933" w:type="pct"/>
          </w:tcPr>
          <w:p w14:paraId="75AD2B18" w14:textId="3C816B05" w:rsidR="00C93923" w:rsidRPr="007271D2" w:rsidRDefault="00D4538D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Skin cancer</w:t>
            </w:r>
          </w:p>
        </w:tc>
        <w:tc>
          <w:tcPr>
            <w:tcW w:w="2169" w:type="pct"/>
          </w:tcPr>
          <w:p w14:paraId="0F5B40C4" w14:textId="1F95D610" w:rsidR="00C93923" w:rsidRPr="007271D2" w:rsidRDefault="00D4538D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0.9</w:t>
            </w:r>
            <w:r w:rsidR="006C29B1" w:rsidRPr="007271D2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0.80,1.08)</w:t>
            </w:r>
          </w:p>
        </w:tc>
        <w:tc>
          <w:tcPr>
            <w:tcW w:w="897" w:type="pct"/>
          </w:tcPr>
          <w:p w14:paraId="3AD05B39" w14:textId="12C4FEFE" w:rsidR="00C93923" w:rsidRPr="007271D2" w:rsidRDefault="00512208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0.341</w:t>
            </w:r>
          </w:p>
        </w:tc>
      </w:tr>
      <w:tr w:rsidR="00C93923" w:rsidRPr="007271D2" w14:paraId="235C2ED4" w14:textId="77777777" w:rsidTr="00C93923">
        <w:trPr>
          <w:trHeight w:val="360"/>
        </w:trPr>
        <w:tc>
          <w:tcPr>
            <w:tcW w:w="1933" w:type="pct"/>
          </w:tcPr>
          <w:p w14:paraId="1AB53208" w14:textId="2D169AAB" w:rsidR="00C93923" w:rsidRPr="007271D2" w:rsidRDefault="00C60D3E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Hernia</w:t>
            </w:r>
          </w:p>
        </w:tc>
        <w:tc>
          <w:tcPr>
            <w:tcW w:w="2169" w:type="pct"/>
          </w:tcPr>
          <w:p w14:paraId="344D1EC5" w14:textId="3A12C1CA" w:rsidR="00C93923" w:rsidRPr="007271D2" w:rsidRDefault="00C60D3E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01 </w:t>
            </w:r>
            <w:r w:rsidR="00C93923" w:rsidRPr="007271D2">
              <w:rPr>
                <w:rFonts w:ascii="Calibri" w:hAnsi="Calibri" w:cs="Calibri"/>
                <w:sz w:val="20"/>
                <w:szCs w:val="20"/>
                <w:lang w:val="en-GB"/>
              </w:rPr>
              <w:t>(0.</w:t>
            </w: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93</w:t>
            </w:r>
            <w:r w:rsidR="00C93923" w:rsidRPr="007271D2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1.10</w:t>
            </w:r>
            <w:r w:rsidR="00C93923" w:rsidRPr="007271D2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897" w:type="pct"/>
          </w:tcPr>
          <w:p w14:paraId="0DA23872" w14:textId="0F018F9B" w:rsidR="00C93923" w:rsidRPr="007271D2" w:rsidRDefault="00C60D3E" w:rsidP="00C93923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271D2">
              <w:rPr>
                <w:rFonts w:ascii="Calibri" w:hAnsi="Calibri" w:cs="Calibri"/>
                <w:sz w:val="20"/>
                <w:szCs w:val="20"/>
                <w:lang w:val="en-GB"/>
              </w:rPr>
              <w:t>0.750</w:t>
            </w:r>
          </w:p>
        </w:tc>
      </w:tr>
    </w:tbl>
    <w:p w14:paraId="3F801397" w14:textId="77777777" w:rsidR="00C93923" w:rsidRDefault="00C93923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6748C4D4" w14:textId="6DB3F89E" w:rsidR="00DF24B8" w:rsidRDefault="00DF24B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06BE55D" w14:textId="77777777" w:rsidR="00DF24B8" w:rsidRPr="007271D2" w:rsidRDefault="00DF24B8" w:rsidP="00BA1389">
      <w:pPr>
        <w:snapToGrid w:val="0"/>
        <w:rPr>
          <w:rFonts w:ascii="Calibri" w:hAnsi="Calibri" w:cs="Calibri"/>
          <w:sz w:val="20"/>
          <w:szCs w:val="20"/>
        </w:rPr>
      </w:pPr>
    </w:p>
    <w:sectPr w:rsidR="00DF24B8" w:rsidRPr="007271D2" w:rsidSect="002E34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7804F" w14:textId="77777777" w:rsidR="00C557AD" w:rsidRDefault="00C557AD" w:rsidP="002E3441">
      <w:r>
        <w:separator/>
      </w:r>
    </w:p>
  </w:endnote>
  <w:endnote w:type="continuationSeparator" w:id="0">
    <w:p w14:paraId="5947B8BE" w14:textId="77777777" w:rsidR="00C557AD" w:rsidRDefault="00C557AD" w:rsidP="002E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26499" w14:textId="77777777" w:rsidR="00C557AD" w:rsidRDefault="00C557AD" w:rsidP="002E3441">
      <w:r>
        <w:separator/>
      </w:r>
    </w:p>
  </w:footnote>
  <w:footnote w:type="continuationSeparator" w:id="0">
    <w:p w14:paraId="2054D41A" w14:textId="77777777" w:rsidR="00C557AD" w:rsidRDefault="00C557AD" w:rsidP="002E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EF"/>
    <w:rsid w:val="00006D40"/>
    <w:rsid w:val="000126C3"/>
    <w:rsid w:val="00014F68"/>
    <w:rsid w:val="00024C77"/>
    <w:rsid w:val="0002611E"/>
    <w:rsid w:val="000430DB"/>
    <w:rsid w:val="000550D5"/>
    <w:rsid w:val="000622D9"/>
    <w:rsid w:val="00064864"/>
    <w:rsid w:val="00065F9E"/>
    <w:rsid w:val="00075828"/>
    <w:rsid w:val="0008432A"/>
    <w:rsid w:val="00085D30"/>
    <w:rsid w:val="0008635C"/>
    <w:rsid w:val="00097248"/>
    <w:rsid w:val="000A65C0"/>
    <w:rsid w:val="000C09E4"/>
    <w:rsid w:val="000C1042"/>
    <w:rsid w:val="000C372F"/>
    <w:rsid w:val="000D5757"/>
    <w:rsid w:val="000E0DB1"/>
    <w:rsid w:val="000E4CD1"/>
    <w:rsid w:val="000F7AF8"/>
    <w:rsid w:val="001076DD"/>
    <w:rsid w:val="00112BC2"/>
    <w:rsid w:val="00124D6D"/>
    <w:rsid w:val="00126A88"/>
    <w:rsid w:val="001331A3"/>
    <w:rsid w:val="0013562E"/>
    <w:rsid w:val="00144FE5"/>
    <w:rsid w:val="00151E55"/>
    <w:rsid w:val="00155E1F"/>
    <w:rsid w:val="00166811"/>
    <w:rsid w:val="00174559"/>
    <w:rsid w:val="00174CE8"/>
    <w:rsid w:val="00177C40"/>
    <w:rsid w:val="00182AF9"/>
    <w:rsid w:val="001975D6"/>
    <w:rsid w:val="001A584B"/>
    <w:rsid w:val="001A5C7C"/>
    <w:rsid w:val="001A78A9"/>
    <w:rsid w:val="001B1EA4"/>
    <w:rsid w:val="001B2671"/>
    <w:rsid w:val="001C1AAE"/>
    <w:rsid w:val="001D2ED8"/>
    <w:rsid w:val="001E4426"/>
    <w:rsid w:val="001F117B"/>
    <w:rsid w:val="001F5E1D"/>
    <w:rsid w:val="001F621D"/>
    <w:rsid w:val="001F6FE5"/>
    <w:rsid w:val="001F747C"/>
    <w:rsid w:val="001F7619"/>
    <w:rsid w:val="00203310"/>
    <w:rsid w:val="00203780"/>
    <w:rsid w:val="002220DB"/>
    <w:rsid w:val="00222279"/>
    <w:rsid w:val="002231ED"/>
    <w:rsid w:val="002404F0"/>
    <w:rsid w:val="00241678"/>
    <w:rsid w:val="00250444"/>
    <w:rsid w:val="002600FE"/>
    <w:rsid w:val="0026235D"/>
    <w:rsid w:val="0026269B"/>
    <w:rsid w:val="00264A5B"/>
    <w:rsid w:val="00265C6D"/>
    <w:rsid w:val="002739BE"/>
    <w:rsid w:val="0027422D"/>
    <w:rsid w:val="00277B58"/>
    <w:rsid w:val="00280045"/>
    <w:rsid w:val="002811F2"/>
    <w:rsid w:val="00282EBC"/>
    <w:rsid w:val="00285912"/>
    <w:rsid w:val="0028633C"/>
    <w:rsid w:val="00296A6A"/>
    <w:rsid w:val="00297565"/>
    <w:rsid w:val="002A19E7"/>
    <w:rsid w:val="002A2BC7"/>
    <w:rsid w:val="002B1917"/>
    <w:rsid w:val="002B5A41"/>
    <w:rsid w:val="002C3FB3"/>
    <w:rsid w:val="002C7832"/>
    <w:rsid w:val="002C7FCD"/>
    <w:rsid w:val="002D340F"/>
    <w:rsid w:val="002D3E6A"/>
    <w:rsid w:val="002D465D"/>
    <w:rsid w:val="002E3441"/>
    <w:rsid w:val="002E3625"/>
    <w:rsid w:val="002E50E3"/>
    <w:rsid w:val="002F0883"/>
    <w:rsid w:val="002F526A"/>
    <w:rsid w:val="00301739"/>
    <w:rsid w:val="00302E2D"/>
    <w:rsid w:val="003103D1"/>
    <w:rsid w:val="0031074E"/>
    <w:rsid w:val="0032644C"/>
    <w:rsid w:val="00330B30"/>
    <w:rsid w:val="0033320E"/>
    <w:rsid w:val="00335EEB"/>
    <w:rsid w:val="003441DA"/>
    <w:rsid w:val="00354424"/>
    <w:rsid w:val="003636F6"/>
    <w:rsid w:val="00364FF5"/>
    <w:rsid w:val="00366396"/>
    <w:rsid w:val="0038171B"/>
    <w:rsid w:val="00381A1D"/>
    <w:rsid w:val="00382771"/>
    <w:rsid w:val="003B360B"/>
    <w:rsid w:val="003B48E2"/>
    <w:rsid w:val="003B502A"/>
    <w:rsid w:val="003B618D"/>
    <w:rsid w:val="003B705D"/>
    <w:rsid w:val="003C1266"/>
    <w:rsid w:val="003C5106"/>
    <w:rsid w:val="003C5A0F"/>
    <w:rsid w:val="003D1F21"/>
    <w:rsid w:val="003D5271"/>
    <w:rsid w:val="003E10BC"/>
    <w:rsid w:val="003E451C"/>
    <w:rsid w:val="003E5D27"/>
    <w:rsid w:val="003F07BF"/>
    <w:rsid w:val="003F189F"/>
    <w:rsid w:val="003F60CB"/>
    <w:rsid w:val="00417279"/>
    <w:rsid w:val="00430C4C"/>
    <w:rsid w:val="00437D67"/>
    <w:rsid w:val="004438B9"/>
    <w:rsid w:val="0045692A"/>
    <w:rsid w:val="00460FB7"/>
    <w:rsid w:val="00467A83"/>
    <w:rsid w:val="00472F3F"/>
    <w:rsid w:val="00477580"/>
    <w:rsid w:val="00481FC2"/>
    <w:rsid w:val="0048232B"/>
    <w:rsid w:val="00487FDA"/>
    <w:rsid w:val="00492131"/>
    <w:rsid w:val="0049438D"/>
    <w:rsid w:val="0049580E"/>
    <w:rsid w:val="004A01A1"/>
    <w:rsid w:val="004A14AD"/>
    <w:rsid w:val="004C4C95"/>
    <w:rsid w:val="004C67EE"/>
    <w:rsid w:val="004D0B7F"/>
    <w:rsid w:val="004D4502"/>
    <w:rsid w:val="004E36DB"/>
    <w:rsid w:val="005018AB"/>
    <w:rsid w:val="00510BD9"/>
    <w:rsid w:val="00512208"/>
    <w:rsid w:val="00512848"/>
    <w:rsid w:val="00513F5C"/>
    <w:rsid w:val="00515214"/>
    <w:rsid w:val="005234ED"/>
    <w:rsid w:val="0053132E"/>
    <w:rsid w:val="00535D33"/>
    <w:rsid w:val="005364C4"/>
    <w:rsid w:val="0053705F"/>
    <w:rsid w:val="0053714C"/>
    <w:rsid w:val="00546A3B"/>
    <w:rsid w:val="00554905"/>
    <w:rsid w:val="00566B0B"/>
    <w:rsid w:val="005725D1"/>
    <w:rsid w:val="00572BD8"/>
    <w:rsid w:val="00574FAA"/>
    <w:rsid w:val="00575B63"/>
    <w:rsid w:val="00576351"/>
    <w:rsid w:val="00590412"/>
    <w:rsid w:val="005A7A2D"/>
    <w:rsid w:val="005C552B"/>
    <w:rsid w:val="005C5C7C"/>
    <w:rsid w:val="005C6EFD"/>
    <w:rsid w:val="005C7F9B"/>
    <w:rsid w:val="005D0597"/>
    <w:rsid w:val="005D6F5D"/>
    <w:rsid w:val="005D7477"/>
    <w:rsid w:val="005E0118"/>
    <w:rsid w:val="005E20A6"/>
    <w:rsid w:val="005E600F"/>
    <w:rsid w:val="005E64E7"/>
    <w:rsid w:val="005E6697"/>
    <w:rsid w:val="005F11F8"/>
    <w:rsid w:val="005F40E7"/>
    <w:rsid w:val="0061131C"/>
    <w:rsid w:val="0061562E"/>
    <w:rsid w:val="0062386F"/>
    <w:rsid w:val="00646084"/>
    <w:rsid w:val="0065300B"/>
    <w:rsid w:val="0065462E"/>
    <w:rsid w:val="00657C4D"/>
    <w:rsid w:val="006660BC"/>
    <w:rsid w:val="006670E9"/>
    <w:rsid w:val="00670E0D"/>
    <w:rsid w:val="00674C27"/>
    <w:rsid w:val="00692E0E"/>
    <w:rsid w:val="00697753"/>
    <w:rsid w:val="006A18E7"/>
    <w:rsid w:val="006B3BF4"/>
    <w:rsid w:val="006C250F"/>
    <w:rsid w:val="006C29B1"/>
    <w:rsid w:val="006C3C6B"/>
    <w:rsid w:val="006F2524"/>
    <w:rsid w:val="006F6B52"/>
    <w:rsid w:val="0070195F"/>
    <w:rsid w:val="00705E66"/>
    <w:rsid w:val="00713B99"/>
    <w:rsid w:val="00720181"/>
    <w:rsid w:val="007271D2"/>
    <w:rsid w:val="00730EFF"/>
    <w:rsid w:val="00737563"/>
    <w:rsid w:val="00740A3E"/>
    <w:rsid w:val="00743970"/>
    <w:rsid w:val="00744A00"/>
    <w:rsid w:val="00751213"/>
    <w:rsid w:val="00751696"/>
    <w:rsid w:val="00755A1C"/>
    <w:rsid w:val="00756FD4"/>
    <w:rsid w:val="00762179"/>
    <w:rsid w:val="00771BC7"/>
    <w:rsid w:val="007748AB"/>
    <w:rsid w:val="00787655"/>
    <w:rsid w:val="007A0EA7"/>
    <w:rsid w:val="007B374A"/>
    <w:rsid w:val="007C1050"/>
    <w:rsid w:val="007D38F8"/>
    <w:rsid w:val="007F2F50"/>
    <w:rsid w:val="007F33F2"/>
    <w:rsid w:val="007F77EF"/>
    <w:rsid w:val="007F79FC"/>
    <w:rsid w:val="008022AB"/>
    <w:rsid w:val="0080249D"/>
    <w:rsid w:val="0081351D"/>
    <w:rsid w:val="008155E1"/>
    <w:rsid w:val="00821E4D"/>
    <w:rsid w:val="0082280E"/>
    <w:rsid w:val="00832399"/>
    <w:rsid w:val="00834197"/>
    <w:rsid w:val="0085579C"/>
    <w:rsid w:val="00855F94"/>
    <w:rsid w:val="00873B3B"/>
    <w:rsid w:val="008748FB"/>
    <w:rsid w:val="00876E2C"/>
    <w:rsid w:val="008778C8"/>
    <w:rsid w:val="00893369"/>
    <w:rsid w:val="008A4E69"/>
    <w:rsid w:val="008A6E39"/>
    <w:rsid w:val="008A7B06"/>
    <w:rsid w:val="008B6195"/>
    <w:rsid w:val="008C0E7A"/>
    <w:rsid w:val="008D1446"/>
    <w:rsid w:val="008E17EB"/>
    <w:rsid w:val="008E305E"/>
    <w:rsid w:val="008E38DD"/>
    <w:rsid w:val="008E4D52"/>
    <w:rsid w:val="008F2708"/>
    <w:rsid w:val="008F48AE"/>
    <w:rsid w:val="008F4F44"/>
    <w:rsid w:val="0090472E"/>
    <w:rsid w:val="00905D42"/>
    <w:rsid w:val="009066BA"/>
    <w:rsid w:val="00915049"/>
    <w:rsid w:val="00915E65"/>
    <w:rsid w:val="00917248"/>
    <w:rsid w:val="00934488"/>
    <w:rsid w:val="00943F05"/>
    <w:rsid w:val="00947E90"/>
    <w:rsid w:val="0095020D"/>
    <w:rsid w:val="009569A8"/>
    <w:rsid w:val="00962A81"/>
    <w:rsid w:val="00970EFA"/>
    <w:rsid w:val="009767A8"/>
    <w:rsid w:val="00976B91"/>
    <w:rsid w:val="00981E02"/>
    <w:rsid w:val="009853A5"/>
    <w:rsid w:val="009A49A5"/>
    <w:rsid w:val="009B170D"/>
    <w:rsid w:val="009B287C"/>
    <w:rsid w:val="009B3D88"/>
    <w:rsid w:val="009C05B3"/>
    <w:rsid w:val="009C07A3"/>
    <w:rsid w:val="009C55FF"/>
    <w:rsid w:val="009E3029"/>
    <w:rsid w:val="009E440E"/>
    <w:rsid w:val="009E6FAA"/>
    <w:rsid w:val="009F011C"/>
    <w:rsid w:val="009F0E44"/>
    <w:rsid w:val="00A026FC"/>
    <w:rsid w:val="00A04DB2"/>
    <w:rsid w:val="00A171C6"/>
    <w:rsid w:val="00A2056B"/>
    <w:rsid w:val="00A32ABA"/>
    <w:rsid w:val="00A34CD4"/>
    <w:rsid w:val="00A46815"/>
    <w:rsid w:val="00A47D9E"/>
    <w:rsid w:val="00A601D6"/>
    <w:rsid w:val="00A66452"/>
    <w:rsid w:val="00A77F94"/>
    <w:rsid w:val="00A916B3"/>
    <w:rsid w:val="00AB5F8B"/>
    <w:rsid w:val="00AC2FB9"/>
    <w:rsid w:val="00AC401D"/>
    <w:rsid w:val="00AC4E43"/>
    <w:rsid w:val="00AD6707"/>
    <w:rsid w:val="00AF3ED5"/>
    <w:rsid w:val="00AF4E90"/>
    <w:rsid w:val="00AF671C"/>
    <w:rsid w:val="00AF7B9C"/>
    <w:rsid w:val="00B124CF"/>
    <w:rsid w:val="00B126C3"/>
    <w:rsid w:val="00B15F06"/>
    <w:rsid w:val="00B21159"/>
    <w:rsid w:val="00B254B3"/>
    <w:rsid w:val="00B300B4"/>
    <w:rsid w:val="00B34CDB"/>
    <w:rsid w:val="00B36668"/>
    <w:rsid w:val="00B403DE"/>
    <w:rsid w:val="00B5490A"/>
    <w:rsid w:val="00B5538E"/>
    <w:rsid w:val="00B577B5"/>
    <w:rsid w:val="00B64247"/>
    <w:rsid w:val="00B72668"/>
    <w:rsid w:val="00B76AB3"/>
    <w:rsid w:val="00B80622"/>
    <w:rsid w:val="00B95C8F"/>
    <w:rsid w:val="00BA1389"/>
    <w:rsid w:val="00BA1D3C"/>
    <w:rsid w:val="00BA37A1"/>
    <w:rsid w:val="00BA6D52"/>
    <w:rsid w:val="00BA7B4E"/>
    <w:rsid w:val="00BC25FE"/>
    <w:rsid w:val="00BC3CBF"/>
    <w:rsid w:val="00BC591B"/>
    <w:rsid w:val="00BC66A9"/>
    <w:rsid w:val="00BD349D"/>
    <w:rsid w:val="00BE319A"/>
    <w:rsid w:val="00BE6246"/>
    <w:rsid w:val="00BF398D"/>
    <w:rsid w:val="00BF63AC"/>
    <w:rsid w:val="00C10CBF"/>
    <w:rsid w:val="00C202DC"/>
    <w:rsid w:val="00C224EE"/>
    <w:rsid w:val="00C24F45"/>
    <w:rsid w:val="00C33A85"/>
    <w:rsid w:val="00C44E8A"/>
    <w:rsid w:val="00C557AD"/>
    <w:rsid w:val="00C60D3E"/>
    <w:rsid w:val="00C62837"/>
    <w:rsid w:val="00C63169"/>
    <w:rsid w:val="00C67DEA"/>
    <w:rsid w:val="00C8093E"/>
    <w:rsid w:val="00C93923"/>
    <w:rsid w:val="00C970E4"/>
    <w:rsid w:val="00CA29ED"/>
    <w:rsid w:val="00CA7C8D"/>
    <w:rsid w:val="00CB51B9"/>
    <w:rsid w:val="00CC51F3"/>
    <w:rsid w:val="00CE4C0C"/>
    <w:rsid w:val="00CE6078"/>
    <w:rsid w:val="00CF1431"/>
    <w:rsid w:val="00CF4D22"/>
    <w:rsid w:val="00D2668B"/>
    <w:rsid w:val="00D32601"/>
    <w:rsid w:val="00D43381"/>
    <w:rsid w:val="00D4417F"/>
    <w:rsid w:val="00D4538D"/>
    <w:rsid w:val="00D5150B"/>
    <w:rsid w:val="00D57500"/>
    <w:rsid w:val="00D6017F"/>
    <w:rsid w:val="00D636A1"/>
    <w:rsid w:val="00D643BE"/>
    <w:rsid w:val="00D7073A"/>
    <w:rsid w:val="00D723C4"/>
    <w:rsid w:val="00D80EF0"/>
    <w:rsid w:val="00D812E5"/>
    <w:rsid w:val="00D82159"/>
    <w:rsid w:val="00D96C29"/>
    <w:rsid w:val="00D97E83"/>
    <w:rsid w:val="00DB0E4D"/>
    <w:rsid w:val="00DB6356"/>
    <w:rsid w:val="00DD10F0"/>
    <w:rsid w:val="00DD3D90"/>
    <w:rsid w:val="00DE4E7E"/>
    <w:rsid w:val="00DE7091"/>
    <w:rsid w:val="00DF2432"/>
    <w:rsid w:val="00DF24B8"/>
    <w:rsid w:val="00DF68BC"/>
    <w:rsid w:val="00E017C8"/>
    <w:rsid w:val="00E02CE8"/>
    <w:rsid w:val="00E03194"/>
    <w:rsid w:val="00E1087E"/>
    <w:rsid w:val="00E15F7C"/>
    <w:rsid w:val="00E2669D"/>
    <w:rsid w:val="00E33BFF"/>
    <w:rsid w:val="00E33C92"/>
    <w:rsid w:val="00E44C8D"/>
    <w:rsid w:val="00E46E5B"/>
    <w:rsid w:val="00E50A52"/>
    <w:rsid w:val="00E55C79"/>
    <w:rsid w:val="00E56A7A"/>
    <w:rsid w:val="00E57A9C"/>
    <w:rsid w:val="00E6128F"/>
    <w:rsid w:val="00E7004D"/>
    <w:rsid w:val="00E8691E"/>
    <w:rsid w:val="00E93E97"/>
    <w:rsid w:val="00EA0720"/>
    <w:rsid w:val="00EA3D44"/>
    <w:rsid w:val="00EB4D53"/>
    <w:rsid w:val="00EB5659"/>
    <w:rsid w:val="00EB5790"/>
    <w:rsid w:val="00ED68CF"/>
    <w:rsid w:val="00EE5F57"/>
    <w:rsid w:val="00EE78B6"/>
    <w:rsid w:val="00EE7AA5"/>
    <w:rsid w:val="00EF06B4"/>
    <w:rsid w:val="00EF0AE5"/>
    <w:rsid w:val="00EF15BA"/>
    <w:rsid w:val="00EF5E5B"/>
    <w:rsid w:val="00F1007C"/>
    <w:rsid w:val="00F1348D"/>
    <w:rsid w:val="00F177A0"/>
    <w:rsid w:val="00F21F21"/>
    <w:rsid w:val="00F251BC"/>
    <w:rsid w:val="00F31D0F"/>
    <w:rsid w:val="00F41610"/>
    <w:rsid w:val="00F42D08"/>
    <w:rsid w:val="00F450FC"/>
    <w:rsid w:val="00F46934"/>
    <w:rsid w:val="00F640DA"/>
    <w:rsid w:val="00F65770"/>
    <w:rsid w:val="00F70D4A"/>
    <w:rsid w:val="00F71547"/>
    <w:rsid w:val="00F72829"/>
    <w:rsid w:val="00F84419"/>
    <w:rsid w:val="00F913F8"/>
    <w:rsid w:val="00F93CFA"/>
    <w:rsid w:val="00F95011"/>
    <w:rsid w:val="00FA476F"/>
    <w:rsid w:val="00FB0FC7"/>
    <w:rsid w:val="00FB2A74"/>
    <w:rsid w:val="00FB7B54"/>
    <w:rsid w:val="00FC0457"/>
    <w:rsid w:val="00FE16BD"/>
    <w:rsid w:val="00FF15E3"/>
    <w:rsid w:val="00FF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A28E3"/>
  <w15:chartTrackingRefBased/>
  <w15:docId w15:val="{A6C1D39A-1956-4BB7-A7D6-577ABBFB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4B8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7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7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7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7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7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7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7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F77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F7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F77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F7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F77E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F77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F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7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F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F77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7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77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F77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7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E344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E3441"/>
    <w:rPr>
      <w:sz w:val="20"/>
      <w:szCs w:val="20"/>
    </w:rPr>
  </w:style>
  <w:style w:type="table" w:styleId="af2">
    <w:name w:val="Table Grid"/>
    <w:basedOn w:val="a1"/>
    <w:uiPriority w:val="39"/>
    <w:rsid w:val="002E344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739B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739BE"/>
    <w:pPr>
      <w:autoSpaceDE w:val="0"/>
      <w:autoSpaceDN w:val="0"/>
      <w:spacing w:before="32"/>
      <w:ind w:left="55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8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5CCBA-9146-49A5-A632-3C1F417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227</Words>
  <Characters>6994</Characters>
  <Application>Microsoft Office Word</Application>
  <DocSecurity>0</DocSecurity>
  <Lines>58</Lines>
  <Paragraphs>16</Paragraphs>
  <ScaleCrop>false</ScaleCrop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g Yan Wu</dc:creator>
  <cp:keywords/>
  <dc:description/>
  <cp:lastModifiedBy>CC L</cp:lastModifiedBy>
  <cp:revision>102</cp:revision>
  <dcterms:created xsi:type="dcterms:W3CDTF">2025-01-26T10:48:00Z</dcterms:created>
  <dcterms:modified xsi:type="dcterms:W3CDTF">2025-10-22T13:08:00Z</dcterms:modified>
</cp:coreProperties>
</file>